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F81467" w14:textId="77777777" w:rsidR="002C2611" w:rsidRDefault="002C2611" w:rsidP="002C261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color w:val="000000"/>
          <w:lang w:val="en-US"/>
        </w:rPr>
      </w:pPr>
      <w:r w:rsidRPr="00A32AD3">
        <w:rPr>
          <w:b/>
          <w:bCs/>
          <w:color w:val="000000"/>
          <w:lang w:val="en-US"/>
        </w:rPr>
        <w:t xml:space="preserve">Table </w:t>
      </w:r>
      <w:r>
        <w:rPr>
          <w:b/>
          <w:bCs/>
          <w:color w:val="000000"/>
          <w:lang w:val="en-US"/>
        </w:rPr>
        <w:t>S1</w:t>
      </w:r>
      <w:r w:rsidRPr="00A32AD3">
        <w:rPr>
          <w:b/>
          <w:bCs/>
          <w:color w:val="000000"/>
          <w:lang w:val="en-US"/>
        </w:rPr>
        <w:t>.</w:t>
      </w:r>
      <w:r w:rsidRPr="00A32AD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Descriptive statistics</w:t>
      </w:r>
      <w:r w:rsidRPr="00D22CB3">
        <w:rPr>
          <w:color w:val="000000"/>
          <w:lang w:val="en-US"/>
        </w:rPr>
        <w:t xml:space="preserve"> of the putative patient-level risk/protective </w:t>
      </w:r>
      <w:r>
        <w:rPr>
          <w:color w:val="000000"/>
          <w:lang w:val="en-US"/>
        </w:rPr>
        <w:t>factors, overall and according to incidence of peri-implantitis</w:t>
      </w:r>
      <w:r w:rsidRPr="00D22CB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(N=72 patients).</w:t>
      </w:r>
    </w:p>
    <w:p w14:paraId="1933737C" w14:textId="77777777" w:rsidR="002C2611" w:rsidRPr="00A32AD3" w:rsidRDefault="002C2611" w:rsidP="002C2611">
      <w:pPr>
        <w:pBdr>
          <w:top w:val="nil"/>
          <w:left w:val="nil"/>
          <w:bottom w:val="nil"/>
          <w:right w:val="nil"/>
          <w:between w:val="nil"/>
          <w:bar w:val="nil"/>
        </w:pBdr>
        <w:rPr>
          <w:color w:val="000000"/>
          <w:lang w:val="en-US"/>
        </w:rPr>
      </w:pPr>
    </w:p>
    <w:tbl>
      <w:tblPr>
        <w:tblpPr w:leftFromText="141" w:rightFromText="141" w:vertAnchor="text" w:tblpY="1"/>
        <w:tblOverlap w:val="never"/>
        <w:tblW w:w="7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1134"/>
        <w:gridCol w:w="1273"/>
        <w:gridCol w:w="1278"/>
      </w:tblGrid>
      <w:tr w:rsidR="002C2611" w:rsidRPr="00B9612D" w14:paraId="025EC8A6" w14:textId="77777777" w:rsidTr="007D3419">
        <w:trPr>
          <w:trHeight w:val="536"/>
        </w:trPr>
        <w:tc>
          <w:tcPr>
            <w:tcW w:w="382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E21B22" w14:textId="77777777" w:rsidR="002C2611" w:rsidRPr="00B9612D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E37E54F" w14:textId="77777777" w:rsidR="002C2611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64C824" w14:textId="77777777" w:rsidR="002C2611" w:rsidRPr="00F12528" w:rsidRDefault="002C2611" w:rsidP="007D3419">
            <w:pPr>
              <w:jc w:val="center"/>
              <w:rPr>
                <w:b/>
                <w:bCs/>
                <w:iCs/>
                <w:sz w:val="18"/>
                <w:szCs w:val="18"/>
              </w:rPr>
            </w:pPr>
            <w:r w:rsidRPr="00F12528">
              <w:rPr>
                <w:b/>
                <w:bCs/>
                <w:iCs/>
                <w:sz w:val="18"/>
                <w:szCs w:val="18"/>
              </w:rPr>
              <w:t>Incidence of peri-implantitis</w:t>
            </w:r>
          </w:p>
        </w:tc>
      </w:tr>
      <w:tr w:rsidR="002C2611" w:rsidRPr="00B9612D" w14:paraId="4ECD458B" w14:textId="77777777" w:rsidTr="007D3419">
        <w:trPr>
          <w:trHeight w:val="536"/>
        </w:trPr>
        <w:tc>
          <w:tcPr>
            <w:tcW w:w="382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44B4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093E90" w14:textId="77777777" w:rsidR="002C2611" w:rsidRPr="00B9612D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9B1DB45" w14:textId="77777777" w:rsidR="002C2611" w:rsidRPr="00B052DB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  <w:r w:rsidRPr="00B052DB"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359CCE" w14:textId="77777777" w:rsidR="002C2611" w:rsidRPr="00B052DB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  <w:r w:rsidRPr="00F12528">
              <w:rPr>
                <w:b/>
                <w:bCs/>
                <w:iCs/>
                <w:sz w:val="18"/>
                <w:szCs w:val="18"/>
              </w:rPr>
              <w:t>Yes</w:t>
            </w:r>
          </w:p>
        </w:tc>
      </w:tr>
      <w:tr w:rsidR="002C2611" w:rsidRPr="00A27C0B" w14:paraId="41B3C5A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F1B841" w14:textId="77777777" w:rsidR="002C2611" w:rsidRPr="00A32AD3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2AD3">
              <w:rPr>
                <w:b/>
                <w:bCs/>
                <w:sz w:val="18"/>
                <w:szCs w:val="18"/>
                <w:lang w:val="en-US"/>
              </w:rPr>
              <w:t xml:space="preserve">Age </w:t>
            </w:r>
            <w:r w:rsidRPr="00A32AD3">
              <w:rPr>
                <w:b/>
                <w:sz w:val="18"/>
                <w:szCs w:val="18"/>
                <w:lang w:val="en-US"/>
              </w:rPr>
              <w:t>(years)</w:t>
            </w:r>
            <w:r>
              <w:rPr>
                <w:b/>
                <w:sz w:val="18"/>
                <w:szCs w:val="18"/>
                <w:lang w:val="en-US"/>
              </w:rPr>
              <w:t>,</w:t>
            </w:r>
            <w:r w:rsidRPr="00A32AD3">
              <w:rPr>
                <w:sz w:val="18"/>
                <w:szCs w:val="18"/>
                <w:lang w:val="en-US"/>
              </w:rPr>
              <w:t xml:space="preserve"> 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F12528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742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.58 (7.8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39EAA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.54 (7.6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BAC211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6.25 (7.59)</w:t>
            </w:r>
          </w:p>
        </w:tc>
      </w:tr>
      <w:tr w:rsidR="002C2611" w:rsidRPr="00A27C0B" w14:paraId="038149B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1F8A6" w14:textId="77777777" w:rsidR="002C2611" w:rsidRPr="002F3917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CCA80" w14:textId="77777777" w:rsidR="002C2611" w:rsidRPr="002F391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11744D" w14:textId="77777777" w:rsidR="002C2611" w:rsidRPr="002F391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7AC13" w14:textId="77777777" w:rsidR="002C2611" w:rsidRPr="002F391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4D39D93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F5D224" w14:textId="77777777" w:rsidR="002C2611" w:rsidRPr="00F12528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F12528">
              <w:rPr>
                <w:b/>
                <w:bCs/>
                <w:sz w:val="18"/>
                <w:szCs w:val="18"/>
                <w:lang w:val="en-US"/>
              </w:rPr>
              <w:t xml:space="preserve">Age </w:t>
            </w:r>
            <w:r w:rsidRPr="00F12528">
              <w:rPr>
                <w:rFonts w:ascii="Cambria Math" w:hAnsi="Cambria Math" w:cs="Cambria Math"/>
                <w:b/>
                <w:bCs/>
                <w:sz w:val="18"/>
                <w:szCs w:val="18"/>
                <w:lang w:val="en-US"/>
              </w:rPr>
              <w:t>≧</w:t>
            </w:r>
            <w:r w:rsidRPr="00F12528">
              <w:rPr>
                <w:b/>
                <w:bCs/>
                <w:sz w:val="18"/>
                <w:szCs w:val="18"/>
                <w:lang w:val="en-US"/>
              </w:rPr>
              <w:t xml:space="preserve"> 65 years</w:t>
            </w:r>
            <w:r w:rsidRPr="00F12528">
              <w:rPr>
                <w:sz w:val="18"/>
                <w:szCs w:val="18"/>
                <w:lang w:val="en-US"/>
              </w:rPr>
              <w:t xml:space="preserve"> </w:t>
            </w:r>
            <w:r w:rsidRPr="00F12528">
              <w:rPr>
                <w:b/>
                <w:sz w:val="18"/>
                <w:szCs w:val="18"/>
                <w:lang w:val="en-US"/>
              </w:rPr>
              <w:t>(yes)</w:t>
            </w:r>
            <w:r w:rsidRPr="00F12528">
              <w:rPr>
                <w:sz w:val="18"/>
                <w:szCs w:val="18"/>
                <w:lang w:val="en-US"/>
              </w:rPr>
              <w:t xml:space="preserve"> (baseline)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B6EB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25E4E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88C6A7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1F02FAF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F3068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00D14F" w14:textId="77777777" w:rsidR="002C2611" w:rsidRPr="00F173BC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 (58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6AA123" w14:textId="77777777" w:rsidR="002C2611" w:rsidRPr="00317393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6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B48298" w14:textId="77777777" w:rsidR="002C2611" w:rsidRPr="00317393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43.8)</w:t>
            </w:r>
          </w:p>
        </w:tc>
      </w:tr>
      <w:tr w:rsidR="002C2611" w:rsidRPr="00A27C0B" w14:paraId="593D1C0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32907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9D414" w14:textId="77777777" w:rsidR="002C2611" w:rsidRPr="00F173BC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41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9B145" w14:textId="77777777" w:rsidR="002C2611" w:rsidRPr="00F173BC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37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D29222" w14:textId="77777777" w:rsidR="002C2611" w:rsidRPr="00317393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56.3)</w:t>
            </w:r>
          </w:p>
        </w:tc>
      </w:tr>
      <w:tr w:rsidR="002C2611" w:rsidRPr="00A27C0B" w14:paraId="50187D9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95E83" w14:textId="77777777" w:rsidR="002C2611" w:rsidRPr="00566D36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B87E1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7896BB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3B7587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3260018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77AAD" w14:textId="77777777" w:rsidR="002C2611" w:rsidRPr="00B9612D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Gender (female)</w:t>
            </w:r>
            <w:r w:rsidRPr="00B9612D">
              <w:rPr>
                <w:sz w:val="18"/>
                <w:szCs w:val="18"/>
              </w:rPr>
              <w:t xml:space="preserve"> (baseline)</w:t>
            </w:r>
            <w:r w:rsidRPr="005C6F12"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A10BF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13752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6406A6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</w:tr>
      <w:tr w:rsidR="002C2611" w:rsidRPr="00B9612D" w14:paraId="7C31A48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81946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E5BDD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27</w:t>
            </w:r>
            <w:r>
              <w:rPr>
                <w:sz w:val="18"/>
                <w:szCs w:val="18"/>
              </w:rPr>
              <w:t xml:space="preserve"> (37.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F6E110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3 (41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24E9F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41513DE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23839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3A05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45</w:t>
            </w:r>
            <w:r>
              <w:rPr>
                <w:sz w:val="18"/>
                <w:szCs w:val="18"/>
              </w:rPr>
              <w:t xml:space="preserve"> (62.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1C492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33 (58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F6C0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15F4B7B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0F1E7" w14:textId="77777777" w:rsidR="002C2611" w:rsidRPr="00566D36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D1816" w14:textId="77777777" w:rsidR="002C2611" w:rsidRPr="005C6F12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61F6C8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453AFC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1E500A4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84C48" w14:textId="77777777" w:rsidR="002C2611" w:rsidRPr="00B9612D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Educational Level</w:t>
            </w:r>
            <w:r w:rsidRPr="00B9612D">
              <w:rPr>
                <w:sz w:val="18"/>
                <w:szCs w:val="18"/>
              </w:rPr>
              <w:t xml:space="preserve"> 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D34278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A9C70B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45B57B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</w:tr>
      <w:tr w:rsidR="002C2611" w:rsidRPr="00B9612D" w14:paraId="75CC3503" w14:textId="77777777" w:rsidTr="007D3419">
        <w:trPr>
          <w:trHeight w:val="311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6EA0E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Primary schoo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E17F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2 (30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9B3D52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5 (26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8C48A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7 (43.8)</w:t>
            </w:r>
          </w:p>
        </w:tc>
      </w:tr>
      <w:tr w:rsidR="002C2611" w:rsidRPr="00B9612D" w14:paraId="09228BC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AA814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High schoo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EE80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3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070E9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9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C7480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</w:tr>
      <w:tr w:rsidR="002C2611" w:rsidRPr="00B9612D" w14:paraId="49BAB3C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958B1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Middle grad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C3A6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0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9021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5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E21E8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1440355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0C29A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University/Colle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3C7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25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CAE67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8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F759E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1245CAB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4AA583" w14:textId="77777777" w:rsidR="002C2611" w:rsidRPr="00B9612D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C962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D9A19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194A58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665C2F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DAF09" w14:textId="77777777" w:rsidR="002C2611" w:rsidRPr="00B9612D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Marital Statu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0B1BA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9F1506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F6429A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</w:tr>
      <w:tr w:rsidR="002C2611" w:rsidRPr="00B9612D" w14:paraId="0AB3233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F67B31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 xml:space="preserve">Married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0D673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3 (73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8FD6D6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2 (75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31C083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1 (68.8)</w:t>
            </w:r>
          </w:p>
        </w:tc>
      </w:tr>
      <w:tr w:rsidR="002C2611" w:rsidRPr="00B9612D" w14:paraId="5EAC570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B4668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Wido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8D18E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7C2342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615952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5716C7F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4C41A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Divorc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3D145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8 (11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F003E8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7 (1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D2ABD5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049DD52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025AC6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Never marri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612411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5 (6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B15440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4 (7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F9FE4F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1E49FA7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5D77C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 xml:space="preserve">Living with unmarried partner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885FE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2 (2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A921DD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1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84E4CA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6EED56B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B76D6" w14:textId="77777777" w:rsidR="002C2611" w:rsidRPr="00B9612D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AB906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8E762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216A06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60D5D" w14:paraId="0811097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3E7DF" w14:textId="77777777" w:rsidR="002C2611" w:rsidRPr="00A32AD3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2AD3">
              <w:rPr>
                <w:b/>
                <w:bCs/>
                <w:sz w:val="18"/>
                <w:szCs w:val="18"/>
                <w:lang w:val="en-US"/>
              </w:rPr>
              <w:t xml:space="preserve">Height (cm) </w:t>
            </w:r>
            <w:r w:rsidRPr="00A32AD3">
              <w:rPr>
                <w:bCs/>
                <w:sz w:val="18"/>
                <w:szCs w:val="18"/>
                <w:lang w:val="en-US"/>
              </w:rPr>
              <w:t>(baseline)</w:t>
            </w:r>
            <w:r>
              <w:rPr>
                <w:bCs/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31D91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164.42 (8.5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122F6B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165.29 (7.8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223B7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161.38 (10.10)</w:t>
            </w:r>
          </w:p>
        </w:tc>
      </w:tr>
      <w:tr w:rsidR="002C2611" w:rsidRPr="00A60D5D" w14:paraId="2631E04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A4AF97" w14:textId="77777777" w:rsidR="002C2611" w:rsidRPr="00A32AD3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0DE6B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9168F0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3B6A0" w14:textId="77777777" w:rsidR="002C2611" w:rsidRPr="00566D36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60D5D" w14:paraId="55E6ACC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600EC" w14:textId="77777777" w:rsidR="002C2611" w:rsidRPr="00A32AD3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2AD3">
              <w:rPr>
                <w:b/>
                <w:bCs/>
                <w:sz w:val="18"/>
                <w:szCs w:val="18"/>
                <w:lang w:val="en-US"/>
              </w:rPr>
              <w:t xml:space="preserve">Weight (kg) </w:t>
            </w:r>
            <w:r w:rsidRPr="00A32AD3">
              <w:rPr>
                <w:bCs/>
                <w:sz w:val="18"/>
                <w:szCs w:val="18"/>
                <w:lang w:val="en-US"/>
              </w:rPr>
              <w:t>(baseline)</w:t>
            </w:r>
            <w:r>
              <w:rPr>
                <w:bCs/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E449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70.26 (14.8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6AFD9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70.94 (14.9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8EAF4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67.88 (14.51)</w:t>
            </w:r>
          </w:p>
        </w:tc>
      </w:tr>
      <w:tr w:rsidR="002C2611" w:rsidRPr="00A60D5D" w14:paraId="081EF0B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E34EB" w14:textId="77777777" w:rsidR="002C2611" w:rsidRPr="00A32AD3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0D5D1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D7807A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68A216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60D5D" w14:paraId="7D046E2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4BA2D" w14:textId="77777777" w:rsidR="002C2611" w:rsidRPr="00A32AD3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A32AD3">
              <w:rPr>
                <w:b/>
                <w:bCs/>
                <w:sz w:val="18"/>
                <w:szCs w:val="18"/>
                <w:lang w:val="en-US"/>
              </w:rPr>
              <w:t>BMI</w:t>
            </w:r>
            <w:r w:rsidRPr="00A32AD3">
              <w:rPr>
                <w:b/>
                <w:sz w:val="18"/>
                <w:szCs w:val="18"/>
                <w:lang w:val="en-US"/>
              </w:rPr>
              <w:t xml:space="preserve"> (kg/m²)</w:t>
            </w:r>
            <w:r w:rsidRPr="00A32AD3">
              <w:rPr>
                <w:sz w:val="18"/>
                <w:szCs w:val="18"/>
                <w:lang w:val="en-US"/>
              </w:rPr>
              <w:t xml:space="preserve"> 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71E3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25.80 (3.7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FE59C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25.77 (3.7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C7EE0E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6A28F0">
              <w:rPr>
                <w:sz w:val="18"/>
                <w:szCs w:val="18"/>
                <w:lang w:val="en-US"/>
              </w:rPr>
              <w:t>25.88 (3.77)</w:t>
            </w:r>
          </w:p>
        </w:tc>
      </w:tr>
      <w:tr w:rsidR="002C2611" w:rsidRPr="00A60D5D" w14:paraId="218B6FD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0354B8" w14:textId="77777777" w:rsidR="002C2611" w:rsidRPr="00A32AD3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5DC4D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715E6C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03705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1F5A754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F6233" w14:textId="77777777" w:rsidR="002C2611" w:rsidRPr="00B9612D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Diabetes*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73476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248F7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A0F16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4DABA95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512137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43CA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63 (87.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8C93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1 (91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CDD8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19D1060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C168B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9A53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9 (12.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541D3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 (8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F10EC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6B4885D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0AEEF" w14:textId="77777777" w:rsidR="002C2611" w:rsidRPr="00566D36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3B463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4BD7DE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A515F8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5A40FDA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4BC1A" w14:textId="77777777" w:rsidR="002C2611" w:rsidRPr="00B9612D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Osteoporosis/Osteopenia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10BE2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61C02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59D50" w14:textId="77777777" w:rsidR="002C2611" w:rsidRPr="006A28F0" w:rsidRDefault="002C2611" w:rsidP="007D3419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2C2611" w:rsidRPr="00B9612D" w14:paraId="2C70A3B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F9F40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D1AD7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8 (80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B739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9 (87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2F08C7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9 (56.3)</w:t>
            </w:r>
          </w:p>
        </w:tc>
      </w:tr>
      <w:tr w:rsidR="002C2611" w:rsidRPr="00B9612D" w14:paraId="40D6D6E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45931F" w14:textId="77777777" w:rsidR="002C2611" w:rsidRPr="00F12528" w:rsidRDefault="002C2611" w:rsidP="007D3419">
            <w:pPr>
              <w:ind w:left="708"/>
              <w:rPr>
                <w:b/>
                <w:bCs/>
                <w:i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9FED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4 (19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21DA85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7 (1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C8C913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7 (43.7)</w:t>
            </w:r>
          </w:p>
        </w:tc>
      </w:tr>
      <w:tr w:rsidR="002C2611" w:rsidRPr="00B9612D" w14:paraId="5A6450F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F8FE6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02992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8796AA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ABBC51" w14:textId="77777777" w:rsidR="002C2611" w:rsidRPr="00566D36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35EA45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839A0E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Myocardial Infarction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9E20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200ED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E52239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B9612D" w14:paraId="035F731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2BFCC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4BF1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98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F2AD5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0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F1C000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15 (9</w:t>
            </w:r>
            <w:r>
              <w:rPr>
                <w:sz w:val="18"/>
                <w:szCs w:val="18"/>
              </w:rPr>
              <w:t>3</w:t>
            </w:r>
            <w:r w:rsidRPr="00F12528">
              <w:rPr>
                <w:sz w:val="18"/>
                <w:szCs w:val="18"/>
              </w:rPr>
              <w:t>.6)</w:t>
            </w:r>
          </w:p>
        </w:tc>
      </w:tr>
      <w:tr w:rsidR="002C2611" w:rsidRPr="00B9612D" w14:paraId="2274266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F81A3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D383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523BF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D3767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6A28F0">
              <w:rPr>
                <w:sz w:val="18"/>
                <w:szCs w:val="18"/>
              </w:rPr>
              <w:t>1 (</w:t>
            </w:r>
            <w:r>
              <w:rPr>
                <w:sz w:val="18"/>
                <w:szCs w:val="18"/>
              </w:rPr>
              <w:t>6</w:t>
            </w:r>
            <w:r w:rsidRPr="00F12528">
              <w:rPr>
                <w:sz w:val="18"/>
                <w:szCs w:val="18"/>
              </w:rPr>
              <w:t>.4)</w:t>
            </w:r>
          </w:p>
        </w:tc>
      </w:tr>
      <w:tr w:rsidR="002C2611" w:rsidRPr="00B9612D" w14:paraId="5BD5B8D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F2AE6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8EBCC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1AD72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BD28DF" w14:textId="77777777" w:rsidR="002C2611" w:rsidRPr="006A28F0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83EEAC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11B66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Hypertension*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4E53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AE5B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CBA32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4420A0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C2C04C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7E6F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76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449D3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2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515BF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56.2)</w:t>
            </w:r>
          </w:p>
        </w:tc>
      </w:tr>
      <w:tr w:rsidR="002C2611" w:rsidRPr="00B9612D" w14:paraId="0A57E66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1BE3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5A48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3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C60A2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FCFE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3.8)</w:t>
            </w:r>
          </w:p>
        </w:tc>
      </w:tr>
      <w:tr w:rsidR="002C2611" w:rsidRPr="00B9612D" w14:paraId="41BF8C2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EBF34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A1A2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7A82C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F86ECD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46873B4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FD023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Stroke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0BC1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8D5F8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95AFD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150DEF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A9FEF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67F0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98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D4C66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0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CD1FF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</w:t>
            </w:r>
            <w:r w:rsidRPr="005C6F12">
              <w:rPr>
                <w:sz w:val="18"/>
                <w:szCs w:val="18"/>
              </w:rPr>
              <w:t>.6)</w:t>
            </w:r>
          </w:p>
        </w:tc>
      </w:tr>
      <w:tr w:rsidR="002C2611" w:rsidRPr="00B9612D" w14:paraId="10B76D7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66A18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A0F5A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FE01A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93588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</w:t>
            </w:r>
            <w:r w:rsidRPr="005C6F12">
              <w:rPr>
                <w:sz w:val="18"/>
                <w:szCs w:val="18"/>
              </w:rPr>
              <w:t>.4)</w:t>
            </w:r>
          </w:p>
        </w:tc>
      </w:tr>
      <w:tr w:rsidR="002C2611" w:rsidRPr="00B9612D" w14:paraId="52C5B15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E1EFA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74CF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C15C8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077FF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52F8EB3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30A1C9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Anemia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B4D5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92308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5DBBC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058BE32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3E8AF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23D4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79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56372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76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8F4D0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B9612D" w14:paraId="3280D75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663E6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35DC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0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B0578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19D80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0939585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2D052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EA2D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0A162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FFCBC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599359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FE497B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Cancer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55F20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2408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7E209A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31ED573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AC218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4E87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91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B5E2B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92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C81C2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B9612D" w14:paraId="74A43D5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8B325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D998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3809C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C6F3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7A4E788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3208E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4C685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0BB7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750505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9AABC6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248C7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Depression* 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ED8A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A9664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C5070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4E42B9A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BA699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2FED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84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F868D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8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DA999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1.3)</w:t>
            </w:r>
          </w:p>
        </w:tc>
      </w:tr>
      <w:tr w:rsidR="002C2611" w:rsidRPr="00B9612D" w14:paraId="31A975F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A05CD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1D6F2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5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DF16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61D15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7)</w:t>
            </w:r>
          </w:p>
        </w:tc>
      </w:tr>
      <w:tr w:rsidR="002C2611" w:rsidRPr="00B9612D" w14:paraId="299BFAD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F3968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A18D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C86DBD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26BFE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C80062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F41893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Asthma 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F97E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52F38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5328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AC89C4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937AC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9A72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6EBC6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E22C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3AA44FA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F6EC2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9001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B43BC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5421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7DAECF1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1A751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CB7D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B5EF7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B0E785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7124FD5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C06F7" w14:textId="77777777" w:rsidR="002C2611" w:rsidRPr="00A93992" w:rsidRDefault="002C2611" w:rsidP="007D3419">
            <w:pPr>
              <w:rPr>
                <w:sz w:val="18"/>
                <w:szCs w:val="18"/>
                <w:lang w:val="en-US"/>
              </w:rPr>
            </w:pPr>
            <w:r w:rsidRPr="00A93992">
              <w:rPr>
                <w:b/>
                <w:bCs/>
                <w:sz w:val="18"/>
                <w:szCs w:val="18"/>
                <w:lang w:val="en-US"/>
              </w:rPr>
              <w:t>Cognitive or Memory Disorders</w:t>
            </w:r>
            <w:r w:rsidRPr="00A93992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A93992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B4089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9B6E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A9E0E1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6E93A39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7D822" w14:textId="77777777" w:rsidR="002C2611" w:rsidRPr="00A93992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B6EFD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 (9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6DA331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1A935A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93.8)</w:t>
            </w:r>
          </w:p>
        </w:tc>
      </w:tr>
      <w:tr w:rsidR="002C2611" w:rsidRPr="00A27C0B" w14:paraId="7D3A9B3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86F30" w14:textId="77777777" w:rsidR="002C2611" w:rsidRPr="00A93992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E6445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4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9911F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114E0" w14:textId="77777777" w:rsidR="002C2611" w:rsidRPr="006A28F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6.2)</w:t>
            </w:r>
          </w:p>
        </w:tc>
      </w:tr>
      <w:tr w:rsidR="002C2611" w:rsidRPr="00A27C0B" w14:paraId="7463171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1252F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DC4953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F5D968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245F9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0C9BEC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7A42C0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Neurological Disorder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5F6E6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1C520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E835E6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E510D9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7DF6F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37FB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9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B66A7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0184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2035F5C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414BD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C90F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F1582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D07C1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4CD0A24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22580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755F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8B2C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7F46EC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DBA1C1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EE4FC3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Immunological Disorders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76E11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A686A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877C5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DE61DC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4ED02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53E3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98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80B1A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98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2D10B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696AEE4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11666F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95E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EB8AA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31FAB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CFB072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315EB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CBE3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097E98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4A85C8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8404AF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4F01B2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Hypercholesterolemia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0D3E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EB86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8660E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2CECFA9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7F544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8F2E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61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EAEFB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60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FB25F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2.5)</w:t>
            </w:r>
          </w:p>
        </w:tc>
      </w:tr>
      <w:tr w:rsidR="002C2611" w:rsidRPr="00B9612D" w14:paraId="4C37FB5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6DFC8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3BC7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38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F2260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39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A8C91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</w:tr>
      <w:tr w:rsidR="002C2611" w:rsidRPr="00B9612D" w14:paraId="243CA71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2CE24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B0D2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535A7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C373C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562ED93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3712D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Hepatiti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79B84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9FF32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3F29AF" w14:textId="77777777" w:rsidR="002C2611" w:rsidRPr="00B9612D" w:rsidRDefault="002C2611" w:rsidP="007D3419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2C2611" w:rsidRPr="00B9612D" w14:paraId="41250E0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101FA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5C79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97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86915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81C9BC" w14:textId="77777777" w:rsidR="002C2611" w:rsidRPr="00B9612D" w:rsidRDefault="002C2611" w:rsidP="007D34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5D3329C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92A58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A441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13033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E4AA9" w14:textId="77777777" w:rsidR="002C2611" w:rsidRPr="00B9612D" w:rsidRDefault="002C2611" w:rsidP="007D34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5FA27BC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5D4C4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01C2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54B97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B038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44CDC8F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43EB0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HIV/AIDS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 xml:space="preserve">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95D04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636A9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FCEAF0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B9612D" w14:paraId="071C710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A4568C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8FB0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10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E2D79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0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74ACF8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 w:rsidRPr="00F12528"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3CA5E6E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28BF3B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D224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591AE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6A7F64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AC170B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9757D9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2015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C93FF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A7C1C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237BBE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E07A0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Rheumatoid Arthriti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477B9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D0A0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557A0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618BCC8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2F964F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A619E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83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3DB95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87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FD394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</w:tr>
      <w:tr w:rsidR="002C2611" w:rsidRPr="00B9612D" w14:paraId="55019EC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278E3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4837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6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45493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7D2D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2)</w:t>
            </w:r>
          </w:p>
        </w:tc>
      </w:tr>
      <w:tr w:rsidR="002C2611" w:rsidRPr="00B9612D" w14:paraId="63F6F7E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365752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0C2C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FC110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26D645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A08DE8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0FC70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Respiratory Disease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10BE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A2BE7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1A66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6CF88E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4EEF70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46D4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 (88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215BF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89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D0FEE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B9612D" w14:paraId="0F155B1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50878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E2E70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1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C5755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348D1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6B961AD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42984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9949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55D39F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45D2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306EB72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1D352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Liver Disease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4E9C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6A1E6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1E74A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4930AA5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48C96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22C4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 (9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A9C58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0BEA8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516768C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2892A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502B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4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7483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79E58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3D0B69A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C448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D065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FA278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CA542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B89532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0434A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Cardiovascular Disease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826D1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A0B57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F994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21023ED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8B945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F8505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90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2E6C3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89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F9B78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6A10C25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306EB4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3D19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5D9FB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44ED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6D7D50C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CDE66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CB18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62F33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194BC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16DFDC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1F986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Gastrointestinal Disorder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E924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E665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09DCF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084C9EE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AD178E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6D63C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0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997DD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2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7CA18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43081D4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78602C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E85E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9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33A39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17CC5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005D67D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8BCB6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C634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88F6A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6C35ED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784C97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66DEB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Kidney Disease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9381A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E29F9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1277A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3ABDB5C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18983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7531A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FF471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57DCC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08871AC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F46EE3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EC62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143E7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ACA6C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554871B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C03A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463E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3946A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58FF5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1111BF7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E58E8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Thyroid Disorder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E5B2A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0423A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D8E68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CC50E2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ADEAB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D26E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 (81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B460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83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39BAE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1DFDA9A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C07BE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81D24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18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6BAD0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6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D8CB5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664C278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1B4AC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CF7E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9E8B4C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528F3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FCE823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969436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>Cataract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0876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164AB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3D03F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100748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65224A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122D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0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331A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8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95CDA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2.5)</w:t>
            </w:r>
          </w:p>
        </w:tc>
      </w:tr>
      <w:tr w:rsidR="002C2611" w:rsidRPr="00B9612D" w14:paraId="249A82F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2996F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451AF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9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28D8F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19388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</w:tr>
      <w:tr w:rsidR="002C2611" w:rsidRPr="00B9612D" w14:paraId="79BBD3A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FE59F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8EA1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7857D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CE4F1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55B00A5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2B7E2" w14:textId="77777777" w:rsidR="002C2611" w:rsidRPr="002D1E40" w:rsidRDefault="002C2611" w:rsidP="007D3419">
            <w:pPr>
              <w:rPr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>Other Medical Diseases</w:t>
            </w:r>
            <w:r w:rsidRPr="002D1E40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2D1E40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51E4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A6BCE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AA4F46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412C65C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9AA9C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62F7F2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2 (86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CEA727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48 (8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EF4B66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A27C0B" w14:paraId="2EC2592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49D923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BFCFE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13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C5579D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8 (1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BF1CD8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A27C0B" w14:paraId="0229E51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E2AFA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90031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093AEF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26A23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5C2241" w14:paraId="050B9AC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62CF3" w14:textId="77777777" w:rsidR="002C2611" w:rsidRPr="00A32AD3" w:rsidRDefault="002C2611" w:rsidP="007D3419">
            <w:pPr>
              <w:rPr>
                <w:sz w:val="18"/>
                <w:szCs w:val="18"/>
                <w:lang w:val="en-US"/>
              </w:rPr>
            </w:pPr>
            <w:proofErr w:type="spellStart"/>
            <w:r w:rsidRPr="00A32AD3">
              <w:rPr>
                <w:b/>
                <w:sz w:val="18"/>
                <w:szCs w:val="18"/>
                <w:lang w:val="en-US"/>
              </w:rPr>
              <w:t>Sars-CoV</w:t>
            </w:r>
            <w:proofErr w:type="spellEnd"/>
            <w:r w:rsidRPr="00A32AD3">
              <w:rPr>
                <w:b/>
                <w:sz w:val="18"/>
                <w:szCs w:val="18"/>
                <w:lang w:val="en-US"/>
              </w:rPr>
              <w:t xml:space="preserve"> 2 </w:t>
            </w:r>
            <w:proofErr w:type="gramStart"/>
            <w:r w:rsidRPr="00A32AD3">
              <w:rPr>
                <w:b/>
                <w:sz w:val="18"/>
                <w:szCs w:val="18"/>
                <w:lang w:val="en-US"/>
              </w:rPr>
              <w:t xml:space="preserve">History </w:t>
            </w:r>
            <w:r w:rsidRPr="00A32AD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A32AD3">
              <w:rPr>
                <w:sz w:val="18"/>
                <w:szCs w:val="18"/>
                <w:lang w:val="en-US"/>
              </w:rPr>
              <w:t>(</w:t>
            </w:r>
            <w:proofErr w:type="gramEnd"/>
            <w:r w:rsidRPr="00A32AD3">
              <w:rPr>
                <w:sz w:val="18"/>
                <w:szCs w:val="18"/>
                <w:lang w:val="en-US"/>
              </w:rPr>
              <w:t>follow-up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7235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53D93D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C1ACB6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3EC5145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3CD9BF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7A42FD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41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68AC24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 (37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A0BED0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56.3)</w:t>
            </w:r>
          </w:p>
        </w:tc>
      </w:tr>
      <w:tr w:rsidR="002C2611" w:rsidRPr="00A27C0B" w14:paraId="49F3EFF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A950DA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F8479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 (58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DA0886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5 (6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85CC1B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43.7)</w:t>
            </w:r>
          </w:p>
        </w:tc>
      </w:tr>
      <w:tr w:rsidR="002C2611" w:rsidRPr="00A27C0B" w14:paraId="0C05B5C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9AD80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1C803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303FE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ACE624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5C2241" w14:paraId="436A827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B0402" w14:textId="77777777" w:rsidR="002C2611" w:rsidRPr="00A32AD3" w:rsidRDefault="002C2611" w:rsidP="007D3419">
            <w:pPr>
              <w:rPr>
                <w:sz w:val="18"/>
                <w:szCs w:val="18"/>
                <w:lang w:val="en-US"/>
              </w:rPr>
            </w:pPr>
            <w:r w:rsidRPr="00A32AD3">
              <w:rPr>
                <w:b/>
                <w:sz w:val="18"/>
                <w:szCs w:val="18"/>
                <w:lang w:val="en-US"/>
              </w:rPr>
              <w:t>Covid-19 History</w:t>
            </w:r>
            <w:r w:rsidRPr="00A32AD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A32AD3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59877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6701F8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C360EF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1AD4AF9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1D1B86" w14:textId="77777777" w:rsidR="002C2611" w:rsidRPr="00F12528" w:rsidRDefault="002C2611" w:rsidP="007D3419">
            <w:pPr>
              <w:ind w:left="708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5D845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5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69AD2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5 (4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DE3644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68.8)</w:t>
            </w:r>
          </w:p>
        </w:tc>
      </w:tr>
      <w:tr w:rsidR="002C2611" w:rsidRPr="00A27C0B" w14:paraId="3D4F0CC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0E202" w14:textId="77777777" w:rsidR="002C2611" w:rsidRPr="00F12528" w:rsidRDefault="002C2611" w:rsidP="007D3419">
            <w:pPr>
              <w:ind w:left="708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B62BB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6 (5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979174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1 (53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B3C9BC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31.2)</w:t>
            </w:r>
          </w:p>
        </w:tc>
      </w:tr>
      <w:tr w:rsidR="002C2611" w:rsidRPr="00A27C0B" w14:paraId="594AB85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A4C8B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2B4913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73BF3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3AFBE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09FD64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5C2241" w14:paraId="09D2BB5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8F1210" w14:textId="77777777" w:rsidR="002C2611" w:rsidRPr="00A93992" w:rsidRDefault="002C2611" w:rsidP="007D3419">
            <w:pPr>
              <w:rPr>
                <w:sz w:val="18"/>
                <w:szCs w:val="18"/>
                <w:lang w:val="en-US"/>
              </w:rPr>
            </w:pPr>
            <w:proofErr w:type="spellStart"/>
            <w:r w:rsidRPr="00A93992">
              <w:rPr>
                <w:b/>
                <w:sz w:val="18"/>
                <w:szCs w:val="18"/>
                <w:lang w:val="en-US"/>
              </w:rPr>
              <w:t>Sars-CoV</w:t>
            </w:r>
            <w:proofErr w:type="spellEnd"/>
            <w:r w:rsidRPr="00A93992">
              <w:rPr>
                <w:b/>
                <w:sz w:val="18"/>
                <w:szCs w:val="18"/>
                <w:lang w:val="en-US"/>
              </w:rPr>
              <w:t xml:space="preserve"> 2 vaccine</w:t>
            </w:r>
            <w:r w:rsidRPr="00A93992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A93992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4C09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4D0CFD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81F3A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2D4F4AC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695563" w14:textId="77777777" w:rsidR="002C2611" w:rsidRPr="00A93992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DA8EF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696F1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196549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2C2611" w:rsidRPr="00A27C0B" w14:paraId="20375DE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59DE5" w14:textId="77777777" w:rsidR="002C2611" w:rsidRPr="00A93992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74AF5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1 (98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4C38100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 (98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38E1B4" w14:textId="77777777" w:rsidR="002C2611" w:rsidRPr="00FA623F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 (100.0)</w:t>
            </w:r>
          </w:p>
        </w:tc>
      </w:tr>
      <w:tr w:rsidR="002C2611" w:rsidRPr="00A27C0B" w14:paraId="75622E7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5004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1F63AB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3F9C7E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373E7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5C2241" w14:paraId="3DE0201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EA636" w14:textId="77777777" w:rsidR="002C2611" w:rsidRPr="00A32AD3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A32AD3">
              <w:rPr>
                <w:b/>
                <w:sz w:val="18"/>
                <w:szCs w:val="18"/>
                <w:lang w:val="en-US"/>
              </w:rPr>
              <w:lastRenderedPageBreak/>
              <w:t>At least one systemic disease</w:t>
            </w:r>
            <w:r w:rsidRPr="00A32AD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A32AD3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5B4AFF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58E94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F973E6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1287A1E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CBF0B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9DFE9" w14:textId="77777777" w:rsidR="002C2611" w:rsidRPr="0021065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15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8FE275" w14:textId="77777777" w:rsidR="002C2611" w:rsidRPr="0021065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1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EF832A" w14:textId="77777777" w:rsidR="002C2611" w:rsidRPr="0021065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8.7)</w:t>
            </w:r>
          </w:p>
        </w:tc>
      </w:tr>
      <w:tr w:rsidR="002C2611" w:rsidRPr="00A27C0B" w14:paraId="579C64E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9CA04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A7EBC6" w14:textId="77777777" w:rsidR="002C2611" w:rsidRPr="0021065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1 (84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0CC931" w14:textId="77777777" w:rsidR="002C2611" w:rsidRPr="0021065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8 (8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8F5AD5" w14:textId="77777777" w:rsidR="002C2611" w:rsidRPr="0021065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 (81.3)</w:t>
            </w:r>
          </w:p>
        </w:tc>
      </w:tr>
      <w:tr w:rsidR="002C2611" w:rsidRPr="00A27C0B" w14:paraId="1F5BAEA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D9109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D9286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CADE39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BBE563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4549834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90708" w14:textId="77777777" w:rsidR="002C2611" w:rsidRPr="00A32AD3" w:rsidRDefault="002C2611" w:rsidP="007D3419">
            <w:pPr>
              <w:rPr>
                <w:sz w:val="18"/>
                <w:szCs w:val="18"/>
                <w:lang w:val="en-US"/>
              </w:rPr>
            </w:pPr>
            <w:r w:rsidRPr="00A32AD3">
              <w:rPr>
                <w:b/>
                <w:sz w:val="18"/>
                <w:szCs w:val="18"/>
                <w:lang w:val="en-US"/>
              </w:rPr>
              <w:t>Number of systemic diseases</w:t>
            </w:r>
            <w:r w:rsidRPr="00A32AD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A32AD3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F6BC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78 (2.5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F5F7FA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5 (2.4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6E70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75 (2.49)</w:t>
            </w:r>
          </w:p>
        </w:tc>
      </w:tr>
      <w:tr w:rsidR="002C2611" w:rsidRPr="00A27C0B" w14:paraId="3AD6703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F3508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24AC1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5A6F3C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A0F36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AD9E9A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BF9DF" w14:textId="77777777" w:rsidR="002C2611" w:rsidRPr="00B9612D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B9612D">
              <w:rPr>
                <w:b/>
                <w:bCs/>
                <w:sz w:val="18"/>
                <w:szCs w:val="18"/>
              </w:rPr>
              <w:t xml:space="preserve">Smoking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CDBE93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4C9B8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B7A26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</w:tr>
      <w:tr w:rsidR="002C2611" w:rsidRPr="00B9612D" w14:paraId="52E323C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4BFED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Non-smok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392E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0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48984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2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064071" w14:textId="77777777" w:rsidR="002C2611" w:rsidRPr="00B9612D" w:rsidRDefault="002C2611" w:rsidP="007D3419">
            <w:pPr>
              <w:jc w:val="center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4A7273A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E0D612" w14:textId="77777777" w:rsidR="002C2611" w:rsidRPr="00B9612D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Current smoke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15AA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9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F00D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50524E" w14:textId="77777777" w:rsidR="002C2611" w:rsidRPr="00B9612D" w:rsidRDefault="002C2611" w:rsidP="007D34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2A60B36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B5DB4" w14:textId="77777777" w:rsidR="002C2611" w:rsidRPr="00B9612D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D6974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769DA5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A796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5446D52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E2884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Sleep Duration</w:t>
            </w:r>
            <w:r w:rsidRPr="00B9612D">
              <w:rPr>
                <w:sz w:val="18"/>
                <w:szCs w:val="18"/>
              </w:rPr>
              <w:t xml:space="preserve"> 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5241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76AC4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ACC9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57C1C7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C2A63" w14:textId="77777777" w:rsidR="002C2611" w:rsidRPr="00B9612D" w:rsidRDefault="002C2611" w:rsidP="007D3419">
            <w:pPr>
              <w:ind w:firstLine="775"/>
              <w:rPr>
                <w:b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&lt;7 hou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2DD0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(40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070155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 w:rsidRPr="005322A7">
              <w:rPr>
                <w:sz w:val="18"/>
                <w:szCs w:val="18"/>
              </w:rPr>
              <w:t>20 (3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CAE9E7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 w:rsidRPr="005322A7">
              <w:rPr>
                <w:sz w:val="18"/>
                <w:szCs w:val="18"/>
              </w:rPr>
              <w:t>9 (56.3)</w:t>
            </w:r>
          </w:p>
        </w:tc>
      </w:tr>
      <w:tr w:rsidR="002C2611" w:rsidRPr="00B9612D" w14:paraId="12A4010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C90AA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7-8 hou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6B3A1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42 (58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61A93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36 (6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6799B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6 (37.5)</w:t>
            </w:r>
          </w:p>
        </w:tc>
      </w:tr>
      <w:tr w:rsidR="002C2611" w:rsidRPr="00B9612D" w14:paraId="68A01B4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95672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&gt;7 hour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61D8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A74371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 w:rsidRPr="005322A7"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334D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458370A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3BC46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9AB3D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F1A329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0D18F6" w14:textId="77777777" w:rsidR="002C2611" w:rsidRPr="00566D36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5C2241" w14:paraId="2851CC4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4B378" w14:textId="77777777" w:rsidR="002C2611" w:rsidRPr="002D1E40" w:rsidRDefault="002C2611" w:rsidP="007D3419">
            <w:pPr>
              <w:rPr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>Regular Moderate (≥3 times/week ≥20 minutes) Physical Activity</w:t>
            </w:r>
            <w:r w:rsidRPr="002D1E40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2D1E40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E5DA6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F8C37D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7067FB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A27C0B" w14:paraId="7562D1C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7375B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37D4B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4 (19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DA7AEA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 (19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AA4696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3 (18.7)</w:t>
            </w:r>
          </w:p>
        </w:tc>
      </w:tr>
      <w:tr w:rsidR="002C2611" w:rsidRPr="00A27C0B" w14:paraId="6BD68A5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62DE8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EC1817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8 (80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64F91C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5 (80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B556F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13 (81.3)</w:t>
            </w:r>
          </w:p>
        </w:tc>
      </w:tr>
      <w:tr w:rsidR="002C2611" w:rsidRPr="00A27C0B" w14:paraId="4662227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502A5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336DB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1C2AE7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A6B45C" w14:textId="77777777" w:rsidR="002C2611" w:rsidRPr="00F8486C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C3E6FC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0D837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Stress</w:t>
            </w:r>
            <w:r w:rsidRPr="00B9612D">
              <w:rPr>
                <w:b/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39D8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BF454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D234B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4852166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542BAB" w14:textId="77777777" w:rsidR="002C2611" w:rsidRPr="00B9612D" w:rsidRDefault="002C2611" w:rsidP="007D3419">
            <w:pPr>
              <w:ind w:firstLine="775"/>
              <w:rPr>
                <w:b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Absolutely noth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C264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2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F61018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 w:rsidRPr="005322A7">
              <w:rPr>
                <w:sz w:val="18"/>
                <w:szCs w:val="18"/>
              </w:rPr>
              <w:t>13 (2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D4446E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 w:rsidRPr="005322A7">
              <w:rPr>
                <w:sz w:val="18"/>
                <w:szCs w:val="18"/>
              </w:rPr>
              <w:t>3 (18.8)</w:t>
            </w:r>
          </w:p>
        </w:tc>
      </w:tr>
      <w:tr w:rsidR="002C2611" w:rsidRPr="00B9612D" w14:paraId="5094537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1B97F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Mild / Moderat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5F555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47 (65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C1A090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37 (66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397041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10 (62.4)</w:t>
            </w:r>
          </w:p>
        </w:tc>
      </w:tr>
      <w:tr w:rsidR="002C2611" w:rsidRPr="00B9612D" w14:paraId="1FDD1C6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51EA1E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Hig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F797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2.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3614F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 w:rsidRPr="005322A7">
              <w:rPr>
                <w:sz w:val="18"/>
                <w:szCs w:val="18"/>
              </w:rPr>
              <w:t>6 (10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8EB71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 w:rsidRPr="005322A7">
              <w:rPr>
                <w:sz w:val="18"/>
                <w:szCs w:val="18"/>
              </w:rPr>
              <w:t>3 (18.8)</w:t>
            </w:r>
          </w:p>
        </w:tc>
      </w:tr>
      <w:tr w:rsidR="002C2611" w:rsidRPr="00B9612D" w14:paraId="03FCE25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85B4B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F2E99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F93408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DEFFE" w14:textId="77777777" w:rsidR="002C2611" w:rsidRPr="005322A7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1E76395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472EF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Coffee Consumption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A054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EA49F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237CC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05B72EC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31CD8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65A9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0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FD4D2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21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86DC1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8)</w:t>
            </w:r>
          </w:p>
        </w:tc>
      </w:tr>
      <w:tr w:rsidR="002C2611" w:rsidRPr="00B9612D" w14:paraId="16ECD06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A9E39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4DC4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79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E46FE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78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A4F8E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1.2)</w:t>
            </w:r>
          </w:p>
        </w:tc>
      </w:tr>
      <w:tr w:rsidR="002C2611" w:rsidRPr="00B9612D" w14:paraId="3881048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3617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BE397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E748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B915A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36726DB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8A7B5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Alcohol Consumption</w:t>
            </w:r>
            <w:r w:rsidRPr="00B9612D">
              <w:rPr>
                <w:b/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6A8B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345C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8C03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2945E6E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E81C16" w14:textId="77777777" w:rsidR="002C2611" w:rsidRPr="00B9612D" w:rsidRDefault="002C2611" w:rsidP="007D3419">
            <w:pPr>
              <w:ind w:firstLine="775"/>
              <w:rPr>
                <w:b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A559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2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01E39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6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84BCA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.0)</w:t>
            </w:r>
          </w:p>
        </w:tc>
      </w:tr>
      <w:tr w:rsidR="002C2611" w:rsidRPr="00B9612D" w14:paraId="2345D54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7E10A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Less than 2 times/wee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13485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33 (4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889DC5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28 (5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19650A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5 (31.3)</w:t>
            </w:r>
          </w:p>
        </w:tc>
      </w:tr>
      <w:tr w:rsidR="002C2611" w:rsidRPr="00B9612D" w14:paraId="750921B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13B174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 xml:space="preserve">Almost everyday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838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1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41004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0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B536E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7B04355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5EB6AD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1/d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3055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414D4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8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3F434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22216DB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EEF78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2 or more times/d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5B68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27E3C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9626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608361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7B3DA7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91BA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A632AD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F2F75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6C2572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04754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Alcohol Consumption</w:t>
            </w:r>
            <w:r w:rsidRPr="00B9612D">
              <w:rPr>
                <w:b/>
                <w:bCs/>
                <w:sz w:val="18"/>
                <w:szCs w:val="18"/>
              </w:rPr>
              <w:t>)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D511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6C7E3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334A9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741D8DB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75A01" w14:textId="77777777" w:rsidR="002C2611" w:rsidRPr="00B9612D" w:rsidRDefault="002C2611" w:rsidP="007D3419">
            <w:pPr>
              <w:ind w:firstLine="775"/>
              <w:rPr>
                <w:b/>
                <w:sz w:val="18"/>
                <w:szCs w:val="18"/>
                <w:highlight w:val="yellow"/>
              </w:rPr>
            </w:pPr>
            <w:r w:rsidRPr="00B9612D">
              <w:rPr>
                <w:sz w:val="18"/>
                <w:szCs w:val="18"/>
              </w:rPr>
              <w:t>Nev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4873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31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A350C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6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C5F6E7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50.0)</w:t>
            </w:r>
          </w:p>
        </w:tc>
      </w:tr>
      <w:tr w:rsidR="002C2611" w:rsidRPr="00B9612D" w14:paraId="5471513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30D89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At least sometim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BB0913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49 (68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58029C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41 (7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8D2F1" w14:textId="77777777" w:rsidR="002C2611" w:rsidRPr="00F12528" w:rsidRDefault="002C2611" w:rsidP="007D3419">
            <w:pPr>
              <w:jc w:val="center"/>
              <w:rPr>
                <w:b/>
                <w:iCs/>
                <w:sz w:val="18"/>
                <w:szCs w:val="18"/>
              </w:rPr>
            </w:pPr>
            <w:r w:rsidRPr="00F8486C">
              <w:rPr>
                <w:sz w:val="18"/>
                <w:szCs w:val="18"/>
              </w:rPr>
              <w:t>8 (50.0)</w:t>
            </w:r>
          </w:p>
        </w:tc>
      </w:tr>
      <w:tr w:rsidR="002C2611" w:rsidRPr="00B9612D" w14:paraId="387C13D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4EFB7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ACFF51" w14:textId="77777777" w:rsidR="002C2611" w:rsidRDefault="002C2611" w:rsidP="007D3419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4CBBD56" w14:textId="77777777" w:rsidR="002C2611" w:rsidRDefault="002C2611" w:rsidP="007D3419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2B703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1EDB652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20B9B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Bisphosphonate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3ED62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C6ABA9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B42AD1" w14:textId="77777777" w:rsidR="002C2611" w:rsidRPr="00B9612D" w:rsidRDefault="002C2611" w:rsidP="007D3419">
            <w:pPr>
              <w:jc w:val="center"/>
              <w:rPr>
                <w:b/>
                <w:i/>
                <w:iCs/>
                <w:sz w:val="18"/>
                <w:szCs w:val="18"/>
                <w:highlight w:val="lightGray"/>
              </w:rPr>
            </w:pPr>
          </w:p>
        </w:tc>
      </w:tr>
      <w:tr w:rsidR="002C2611" w:rsidRPr="00B9612D" w14:paraId="6C64753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438BF" w14:textId="77777777" w:rsidR="002C2611" w:rsidRPr="002902A3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C1DE57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72 (10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7B791D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6 (10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E20848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16 (100.0)</w:t>
            </w:r>
          </w:p>
        </w:tc>
      </w:tr>
      <w:tr w:rsidR="002C2611" w:rsidRPr="00B9612D" w14:paraId="00BC010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1AE9F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4FC7B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16B1AE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B467C" w14:textId="77777777" w:rsidR="002C2611" w:rsidRPr="00B9612D" w:rsidRDefault="002C2611" w:rsidP="007D3419">
            <w:pPr>
              <w:jc w:val="center"/>
              <w:rPr>
                <w:b/>
                <w:i/>
                <w:iCs/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60840C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F43E0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BD14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785B1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C954C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F725A8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9E6AB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Corticosteroids</w:t>
            </w:r>
            <w:r w:rsidRPr="00B9612D">
              <w:rPr>
                <w:b/>
                <w:bCs/>
                <w:sz w:val="18"/>
                <w:szCs w:val="18"/>
              </w:rPr>
              <w:t>)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2CF7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DDDB8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3C897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7E27414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077476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BAC1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D66E7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58790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3196BC6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FF3A4C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C4DC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1834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46BB9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5D31043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5EE77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5A3688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EAB71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7E528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3DD26BA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AD55F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 xml:space="preserve">NSAIDs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863D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FC2AF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0A28F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F52609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8393C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3897A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1EA7E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1B1DC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0247B33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06004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0472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368AD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7A4F7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26C0FFC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33227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97CE9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DD988D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32325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0BA632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15187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Antiplatelet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4198E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93051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365DD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6E1AF5D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9F662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EDB7B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ADA99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50716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B9612D" w14:paraId="2EA3F4D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56EA07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CDC6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FDDF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732D7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60B77AB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3AD72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51DF1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E8EFD8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45ED9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DFDBF8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B8A4E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Anticoagulant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25CBA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255C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A18F2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3D1FB4B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9A19E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AA02B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37EC6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5A3F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B9612D" w14:paraId="597DF2D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657C1F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57735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F0FF1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77D6F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B9612D" w14:paraId="1D78A1D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9A4F4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99FAB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4CCD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A27BE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439B60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67DAB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Hypolipidemic agent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FCF8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7A4A8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8A3C5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EDEF0A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96EC7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EBBDA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77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D6B49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2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D9C17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2.5)</w:t>
            </w:r>
          </w:p>
        </w:tc>
      </w:tr>
      <w:tr w:rsidR="002C2611" w:rsidRPr="00B9612D" w14:paraId="4107DB9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C41AE1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7F12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2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FAF64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C5DEF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</w:tr>
      <w:tr w:rsidR="002C2611" w:rsidRPr="00B9612D" w14:paraId="6289123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0D1C0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BAA0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B6FBB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2F97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13F95DF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D76FE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Antidepressant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AB70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EC6FB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85C59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4B136CC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95893E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EED2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 (84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9DFFD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87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6D885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03799EF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02684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2803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5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CD141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1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88C85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2.5)</w:t>
            </w:r>
          </w:p>
        </w:tc>
      </w:tr>
      <w:tr w:rsidR="002C2611" w:rsidRPr="00B9612D" w14:paraId="242F9BF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47E50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EA45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2AEF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2DFC2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5AE9918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F4239" w14:textId="77777777" w:rsidR="002C2611" w:rsidRPr="002D1E40" w:rsidRDefault="002C2611" w:rsidP="007D3419">
            <w:pPr>
              <w:rPr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>Proton Pump Inhibitor</w:t>
            </w:r>
            <w:r w:rsidRPr="002D1E40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2D1E40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C6957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01DFE8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F7B50E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50959D5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0F821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BEF24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9 (9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D21A29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 (98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4267D2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A27C0B" w14:paraId="72EF783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2A37F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70725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4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A9DF45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E7492F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A27C0B" w14:paraId="12AEC4B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40F20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53889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F6A78D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86A68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AB2C0B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BD3AC8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Vitamin D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84DB2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D75DF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3D034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05346B9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8CA43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94174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9 (9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4DB55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32AD6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32D8E79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F8E57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D4725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 (4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32C86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3DC5C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32E62F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87DB7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BBFBC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37322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8B545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4BF7FB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7DBAC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Calcium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340E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6ED66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25306D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B9612D" w14:paraId="09004245" w14:textId="77777777" w:rsidTr="007D3419">
        <w:trPr>
          <w:trHeight w:val="301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947411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5740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90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B2530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27AC0D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083AEE2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FB18D8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5171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84D56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FAD144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7B48896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01155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35D3AD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0067FF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682B0F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43BBDD3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B5F2C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Thyroid Drug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ED1E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97909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2CC7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2448574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30A03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3C5F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 (93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0D98D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 (8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AE999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78B7AF1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493C01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8F937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16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19BA7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13267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64C4EC5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616D2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6591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75C425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F276D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1D2D393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AC8B3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Immunosuppressant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E25CB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0C6CB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B483B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7AE96C0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F93FC2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0FDF9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98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00EC0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98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6BE2D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2D3158D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31FCA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765F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1FAFE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C6F2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10732E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2A7ED5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090D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D14B5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4339A5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5D8E57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89818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Insulin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2F91D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FA6C4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198A3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4E30C74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876AE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1DA05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69 (9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D0D1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0CCD6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4CC7C6D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9C6FC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3835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US"/>
              </w:rPr>
              <w:t>3 (4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43947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A3D24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3)</w:t>
            </w:r>
          </w:p>
        </w:tc>
      </w:tr>
      <w:tr w:rsidR="002C2611" w:rsidRPr="00B9612D" w14:paraId="7EA7E95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23EB0B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FCBCAB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DEC46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0E2C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7056352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EB526" w14:textId="77777777" w:rsidR="002C2611" w:rsidRPr="002D1E40" w:rsidRDefault="002C2611" w:rsidP="007D3419">
            <w:pPr>
              <w:rPr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>Oral Hypoglycemic Agent</w:t>
            </w:r>
            <w:r w:rsidRPr="002D1E40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2D1E40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83BD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D4496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CCE41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43D7EDF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41A588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782B33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65 (90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1E005F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5 (91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102DE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4 (87.5)</w:t>
            </w:r>
          </w:p>
        </w:tc>
      </w:tr>
      <w:tr w:rsidR="002C2611" w:rsidRPr="00A27C0B" w14:paraId="3BC62EE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1FFF7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586A4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7 (9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1B083C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8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17CAA6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2 (12.5)</w:t>
            </w:r>
          </w:p>
        </w:tc>
      </w:tr>
      <w:tr w:rsidR="002C2611" w:rsidRPr="00A27C0B" w14:paraId="6A7845A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128C8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65F9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0E0303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967E4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1D48A3C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63221" w14:textId="77777777" w:rsidR="002C2611" w:rsidRPr="002D1E40" w:rsidRDefault="002C2611" w:rsidP="007D3419">
            <w:pPr>
              <w:rPr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>Other Anti-diabetic Drug</w:t>
            </w:r>
            <w:r w:rsidRPr="002D1E40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2D1E40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DD084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851817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FA16C7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11BD174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F5705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lastRenderedPageBreak/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7A12DC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 (97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327D07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F3602B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A27C0B" w14:paraId="22278B6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33E254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E85EF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E4FE5C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FEF5C5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313A50E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1C3D4B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853A4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5D9BE8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3311B0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184EE8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57BB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Beta-blocker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8620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963A4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46A06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0DBCD1A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09495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0C73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 (9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B6329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C0710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62DFA2D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C44279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6DC0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5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A3914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08DBA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3)</w:t>
            </w:r>
          </w:p>
        </w:tc>
      </w:tr>
      <w:tr w:rsidR="002C2611" w:rsidRPr="00B9612D" w14:paraId="0216AF4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6A750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FD6B0D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00940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3BED97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472692C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4EB5BF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Diuretic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F256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6A8FB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7911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7A04FE0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A7BCB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BF2D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 (93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30D32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98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20D12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6EE6675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BD6A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1C5CF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6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26E77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8B812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3)</w:t>
            </w:r>
          </w:p>
        </w:tc>
      </w:tr>
      <w:tr w:rsidR="002C2611" w:rsidRPr="00B9612D" w14:paraId="772BE08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1875D1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6C7F5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5EBB3F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423D0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24B1226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52651A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ACE Inhibitor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D753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729A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55E7F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248038F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1DFA6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6DC46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 (91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4D99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94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EB7F5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81.3)</w:t>
            </w:r>
          </w:p>
        </w:tc>
      </w:tr>
      <w:tr w:rsidR="002C2611" w:rsidRPr="00B9612D" w14:paraId="45B6031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1737B2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0962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8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4E5FD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5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BFA1F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7)</w:t>
            </w:r>
          </w:p>
        </w:tc>
      </w:tr>
      <w:tr w:rsidR="002C2611" w:rsidRPr="00B9612D" w14:paraId="1CEEA28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121DB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9CB79C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3CA89F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1DCA8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35E64F6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DE3C49" w14:textId="77777777" w:rsidR="002C2611" w:rsidRPr="00A32AD3" w:rsidRDefault="002C2611" w:rsidP="007D3419">
            <w:pPr>
              <w:rPr>
                <w:sz w:val="18"/>
                <w:szCs w:val="18"/>
                <w:lang w:val="en-US"/>
              </w:rPr>
            </w:pPr>
            <w:r w:rsidRPr="00A32AD3">
              <w:rPr>
                <w:b/>
                <w:sz w:val="18"/>
                <w:szCs w:val="18"/>
                <w:lang w:val="en-US"/>
              </w:rPr>
              <w:t>Other Antihypertensive Drugs</w:t>
            </w:r>
            <w:r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32AD3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BB802E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313F61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59177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3674402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00E95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BC5BDF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0 (97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1D4983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9F5B7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A27C0B" w14:paraId="50C51CE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CF2E1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E60C0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2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229CBD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E3C339" w14:textId="77777777" w:rsidR="002C2611" w:rsidRPr="008922B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557600E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F2906D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9B7C83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04A267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D72A1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32567C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C99BF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Other Drug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72FE5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94342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A1D99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114563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9E7D2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0F508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 (70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91822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71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3B82C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</w:tr>
      <w:tr w:rsidR="002C2611" w:rsidRPr="00B9612D" w14:paraId="4C75EB3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3B9075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1BF9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29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C074C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28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4BC29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2)</w:t>
            </w:r>
          </w:p>
        </w:tc>
      </w:tr>
      <w:tr w:rsidR="002C2611" w:rsidRPr="00B9612D" w14:paraId="7E8ECFB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CD38DA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0AF2E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15CE2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93862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07EC4CA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3DD93" w14:textId="77777777" w:rsidR="002C2611" w:rsidRPr="00A32AD3" w:rsidRDefault="002C2611" w:rsidP="007D3419">
            <w:pPr>
              <w:rPr>
                <w:sz w:val="18"/>
                <w:szCs w:val="18"/>
                <w:lang w:val="en-US"/>
              </w:rPr>
            </w:pPr>
            <w:r w:rsidRPr="00A32AD3">
              <w:rPr>
                <w:b/>
                <w:sz w:val="18"/>
                <w:szCs w:val="18"/>
                <w:lang w:val="en-US"/>
              </w:rPr>
              <w:t>Number of medications</w:t>
            </w:r>
            <w:r w:rsidRPr="00A32AD3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A32AD3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182380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65 (1.9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16A9D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43 (1.8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7E4364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4 (2.13)</w:t>
            </w:r>
          </w:p>
        </w:tc>
      </w:tr>
      <w:tr w:rsidR="002C2611" w:rsidRPr="00A27C0B" w14:paraId="10CDF5E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4E60E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</w:t>
            </w:r>
            <w:r>
              <w:rPr>
                <w:sz w:val="18"/>
                <w:szCs w:val="18"/>
              </w:rPr>
              <w:t>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A5C95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6FEB47F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5F22FC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4E03758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5EE539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B9612D">
              <w:rPr>
                <w:b/>
                <w:sz w:val="18"/>
                <w:szCs w:val="18"/>
              </w:rPr>
              <w:t>Supplements</w:t>
            </w:r>
            <w:r w:rsidRPr="00B9612D">
              <w:rPr>
                <w:bCs/>
                <w:sz w:val="18"/>
                <w:szCs w:val="18"/>
              </w:rPr>
              <w:t xml:space="preserve"> </w:t>
            </w:r>
            <w:r w:rsidRPr="00B9612D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8C9AC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B247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53482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AB8A73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09DD2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3831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 (80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77EDB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(82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6E7EE9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75.0)</w:t>
            </w:r>
          </w:p>
        </w:tc>
      </w:tr>
      <w:tr w:rsidR="002C2611" w:rsidRPr="00B9612D" w14:paraId="06731E94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2CD34" w14:textId="77777777" w:rsidR="002C2611" w:rsidRPr="00B9612D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72BE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19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1BA82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17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0F210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5.0)</w:t>
            </w:r>
          </w:p>
        </w:tc>
      </w:tr>
      <w:tr w:rsidR="002C2611" w:rsidRPr="00B9612D" w14:paraId="0EE2E6D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8D21C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1347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5BCB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34FD3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183D3EE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DD6D7" w14:textId="77777777" w:rsidR="002C2611" w:rsidRPr="005D1E09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D1E09">
              <w:rPr>
                <w:b/>
                <w:bCs/>
                <w:sz w:val="18"/>
                <w:szCs w:val="18"/>
                <w:lang w:val="en-US"/>
              </w:rPr>
              <w:t xml:space="preserve">Periodontal status (2017 WWP) </w:t>
            </w:r>
            <w:r w:rsidRPr="005D1E09">
              <w:rPr>
                <w:bCs/>
                <w:sz w:val="18"/>
                <w:szCs w:val="18"/>
                <w:lang w:val="en-US"/>
              </w:rPr>
              <w:t xml:space="preserve">(baseline), </w:t>
            </w:r>
            <w:r w:rsidRPr="005C6F12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7B3B2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E59958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388B1A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lightGray"/>
                <w:lang w:val="en-US"/>
              </w:rPr>
            </w:pPr>
          </w:p>
        </w:tc>
      </w:tr>
      <w:tr w:rsidR="002C2611" w:rsidRPr="00B9612D" w14:paraId="6B56FDE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24729" w14:textId="77777777" w:rsidR="002C2611" w:rsidRPr="00B9612D" w:rsidRDefault="002C2611" w:rsidP="007D3419">
            <w:pPr>
              <w:ind w:firstLine="775"/>
              <w:rPr>
                <w:bCs/>
                <w:sz w:val="18"/>
                <w:szCs w:val="18"/>
              </w:rPr>
            </w:pPr>
            <w:r w:rsidRPr="00B9612D">
              <w:rPr>
                <w:bCs/>
                <w:sz w:val="18"/>
                <w:szCs w:val="18"/>
              </w:rPr>
              <w:t>No periodontitis or SI-III periodont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90A850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9 (68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95FCA7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  <w:r w:rsidRPr="00B32BD8">
              <w:rPr>
                <w:sz w:val="18"/>
                <w:szCs w:val="18"/>
              </w:rPr>
              <w:t xml:space="preserve"> (76</w:t>
            </w:r>
            <w:r>
              <w:rPr>
                <w:sz w:val="18"/>
                <w:szCs w:val="18"/>
              </w:rPr>
              <w:t>.8</w:t>
            </w:r>
            <w:r w:rsidRPr="00F12528">
              <w:rPr>
                <w:sz w:val="18"/>
                <w:szCs w:val="18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0A4DC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</w:tr>
      <w:tr w:rsidR="002C2611" w:rsidRPr="00B9612D" w14:paraId="619BD1D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5821C7" w14:textId="77777777" w:rsidR="002C2611" w:rsidRPr="00B9612D" w:rsidRDefault="002C2611" w:rsidP="007D3419">
            <w:pPr>
              <w:ind w:firstLine="775"/>
              <w:rPr>
                <w:bCs/>
                <w:sz w:val="18"/>
                <w:szCs w:val="18"/>
              </w:rPr>
            </w:pPr>
            <w:r w:rsidRPr="00B9612D">
              <w:rPr>
                <w:bCs/>
                <w:sz w:val="18"/>
                <w:szCs w:val="18"/>
              </w:rPr>
              <w:t>Stage 4 periodont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147714" w14:textId="77777777" w:rsidR="002C2611" w:rsidRPr="00B32BD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7 (23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29256A" w14:textId="77777777" w:rsidR="002C2611" w:rsidRPr="00B32BD8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4.3</w:t>
            </w:r>
            <w:r w:rsidRPr="00B32BD8">
              <w:rPr>
                <w:sz w:val="18"/>
                <w:szCs w:val="18"/>
              </w:rPr>
              <w:t>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8D239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624C8B">
              <w:rPr>
                <w:sz w:val="18"/>
                <w:szCs w:val="18"/>
              </w:rPr>
              <w:t>9 (</w:t>
            </w:r>
            <w:r>
              <w:rPr>
                <w:sz w:val="18"/>
                <w:szCs w:val="18"/>
              </w:rPr>
              <w:t>56.3)</w:t>
            </w:r>
          </w:p>
        </w:tc>
      </w:tr>
      <w:tr w:rsidR="002C2611" w:rsidRPr="00B9612D" w14:paraId="092831D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D16F8" w14:textId="77777777" w:rsidR="002C2611" w:rsidRPr="009913A8" w:rsidRDefault="002C2611" w:rsidP="007D3419">
            <w:pPr>
              <w:ind w:firstLine="775"/>
              <w:rPr>
                <w:bCs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Edentulou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6EBFB" w14:textId="77777777" w:rsidR="002C2611" w:rsidRPr="00B32BD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6 (8.</w:t>
            </w:r>
            <w:r w:rsidRPr="00B32BD8">
              <w:rPr>
                <w:color w:val="000000" w:themeColor="text1"/>
                <w:sz w:val="18"/>
                <w:szCs w:val="18"/>
              </w:rPr>
              <w:t>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C7C563" w14:textId="77777777" w:rsidR="002C2611" w:rsidRPr="00B32BD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</w:rPr>
              <w:t>5 (8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C5290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624C8B">
              <w:rPr>
                <w:color w:val="000000" w:themeColor="text1"/>
                <w:sz w:val="18"/>
                <w:szCs w:val="18"/>
              </w:rPr>
              <w:t xml:space="preserve">1 </w:t>
            </w:r>
            <w:r>
              <w:rPr>
                <w:color w:val="000000" w:themeColor="text1"/>
                <w:sz w:val="18"/>
                <w:szCs w:val="18"/>
              </w:rPr>
              <w:t>(6.2</w:t>
            </w:r>
            <w:r w:rsidRPr="00F12528">
              <w:rPr>
                <w:color w:val="000000" w:themeColor="text1"/>
                <w:sz w:val="18"/>
                <w:szCs w:val="18"/>
              </w:rPr>
              <w:t>)</w:t>
            </w:r>
          </w:p>
        </w:tc>
      </w:tr>
      <w:tr w:rsidR="002C2611" w:rsidRPr="00B9612D" w14:paraId="30C8A10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0D8CB4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DBAFAE" w14:textId="77777777" w:rsidR="002C2611" w:rsidRPr="00F8486C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EF7B54" w14:textId="77777777" w:rsidR="002C2611" w:rsidRPr="00F8486C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5B2C8A" w14:textId="77777777" w:rsidR="002C2611" w:rsidRPr="00F8486C" w:rsidRDefault="002C2611" w:rsidP="007D3419">
            <w:pPr>
              <w:jc w:val="center"/>
              <w:rPr>
                <w:b/>
                <w:color w:val="000000" w:themeColor="text1"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6F24663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706F4" w14:textId="77777777" w:rsidR="002C2611" w:rsidRPr="00A32AD3" w:rsidRDefault="002C2611" w:rsidP="007D3419">
            <w:pPr>
              <w:rPr>
                <w:sz w:val="18"/>
                <w:szCs w:val="18"/>
                <w:lang w:val="en-US"/>
              </w:rPr>
            </w:pPr>
            <w:r w:rsidRPr="00A32AD3">
              <w:rPr>
                <w:b/>
                <w:bCs/>
                <w:sz w:val="18"/>
                <w:szCs w:val="18"/>
                <w:lang w:val="en-US"/>
              </w:rPr>
              <w:t xml:space="preserve">Number of Remaining Teeth </w:t>
            </w:r>
            <w:r w:rsidRPr="00A32AD3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27DF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.89 (7.5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16E62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30 (7.2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87A728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3.94 (6.22)</w:t>
            </w:r>
          </w:p>
        </w:tc>
      </w:tr>
      <w:tr w:rsidR="002C2611" w:rsidRPr="00A27C0B" w14:paraId="78063CC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2777E" w14:textId="77777777" w:rsidR="002C2611" w:rsidRPr="00A32AD3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EF99C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9AB189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99A2C5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373D8D4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5676A3" w14:textId="77777777" w:rsidR="002C2611" w:rsidRPr="00F12528" w:rsidRDefault="002C2611" w:rsidP="007D3419">
            <w:pPr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A5D23">
              <w:rPr>
                <w:b/>
                <w:bCs/>
                <w:sz w:val="18"/>
                <w:szCs w:val="18"/>
                <w:lang w:val="en-US"/>
              </w:rPr>
              <w:t xml:space="preserve">Number of Remaining Teeth (≥16) </w:t>
            </w:r>
            <w:r w:rsidRPr="005A5D23">
              <w:rPr>
                <w:sz w:val="18"/>
                <w:szCs w:val="18"/>
                <w:lang w:val="en-US"/>
              </w:rPr>
              <w:t>(baseline)</w:t>
            </w:r>
            <w:r w:rsidRPr="00F12528"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204AF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A93A0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0E4A19" w14:textId="77777777" w:rsidR="002C2611" w:rsidRPr="00F12528" w:rsidRDefault="002C2611" w:rsidP="007D3419">
            <w:pPr>
              <w:jc w:val="center"/>
              <w:rPr>
                <w:b/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A27C0B" w14:paraId="69D4F98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1C1B9" w14:textId="77777777" w:rsidR="002C2611" w:rsidRPr="005C6F12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1A361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27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F5C3E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16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68BAD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68.8)</w:t>
            </w:r>
          </w:p>
        </w:tc>
      </w:tr>
      <w:tr w:rsidR="002C2611" w:rsidRPr="00A27C0B" w14:paraId="5847EB3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4F8E6" w14:textId="77777777" w:rsidR="002C2611" w:rsidRPr="005C6F12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7D4F04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 (72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64D46E3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83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DA544A9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31.2)</w:t>
            </w:r>
          </w:p>
        </w:tc>
      </w:tr>
      <w:tr w:rsidR="002C2611" w:rsidRPr="00A27C0B" w14:paraId="51384C1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16DB44" w14:textId="77777777" w:rsidR="002C2611" w:rsidRPr="00F8486C" w:rsidRDefault="002C2611" w:rsidP="007D3419">
            <w:pPr>
              <w:ind w:left="708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6B471" w14:textId="77777777" w:rsidR="002C2611" w:rsidRPr="00F8486C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A52CBD" w14:textId="77777777" w:rsidR="002C2611" w:rsidRPr="00F8486C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B238C1" w14:textId="77777777" w:rsidR="002C2611" w:rsidRPr="00F8486C" w:rsidRDefault="002C2611" w:rsidP="007D3419">
            <w:pPr>
              <w:jc w:val="center"/>
              <w:rPr>
                <w:b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2D68694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CC9BB8" w14:textId="77777777" w:rsidR="002C2611" w:rsidRPr="00A32AD3" w:rsidRDefault="002C2611" w:rsidP="007D3419">
            <w:pPr>
              <w:rPr>
                <w:color w:val="000000" w:themeColor="text1"/>
                <w:sz w:val="18"/>
                <w:szCs w:val="18"/>
                <w:lang w:val="en-US"/>
              </w:rPr>
            </w:pPr>
            <w:r w:rsidRPr="00A32AD3">
              <w:rPr>
                <w:b/>
                <w:sz w:val="18"/>
                <w:szCs w:val="18"/>
                <w:lang w:val="en-US"/>
              </w:rPr>
              <w:t>Number of Dental Implants</w:t>
            </w:r>
            <w:r w:rsidRPr="00A32AD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A32AD3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EE1F8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51 (2.7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AFD850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89 (2.4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0A3A3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69 (2.52)</w:t>
            </w:r>
          </w:p>
        </w:tc>
      </w:tr>
      <w:tr w:rsidR="002C2611" w:rsidRPr="00A27C0B" w14:paraId="2E94422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9BE16D" w14:textId="77777777" w:rsidR="002C2611" w:rsidRPr="00A32AD3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3C627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757872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9A82AE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01A2444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B8095" w14:textId="77777777" w:rsidR="002C2611" w:rsidRPr="00A32AD3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A32AD3">
              <w:rPr>
                <w:b/>
                <w:bCs/>
                <w:sz w:val="18"/>
                <w:szCs w:val="18"/>
                <w:lang w:val="en-US"/>
              </w:rPr>
              <w:t xml:space="preserve">Number of Dental Implants (≥4) </w:t>
            </w:r>
            <w:r w:rsidRPr="00A32AD3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408B81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3349041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8EF6E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32480E9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21004D" w14:textId="77777777" w:rsidR="002C2611" w:rsidRPr="00F12528" w:rsidRDefault="002C2611" w:rsidP="007D3419">
            <w:pPr>
              <w:ind w:left="708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55488" w14:textId="77777777" w:rsidR="002C2611" w:rsidRPr="009913A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41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589A14" w14:textId="77777777" w:rsidR="002C2611" w:rsidRPr="009913A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8 (5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1BE5B3" w14:textId="77777777" w:rsidR="002C2611" w:rsidRPr="009913A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 (12.5)</w:t>
            </w:r>
          </w:p>
        </w:tc>
      </w:tr>
      <w:tr w:rsidR="002C2611" w:rsidRPr="00A27C0B" w14:paraId="35FE1C1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3CB56" w14:textId="77777777" w:rsidR="002C2611" w:rsidRPr="00F12528" w:rsidRDefault="002C2611" w:rsidP="007D3419">
            <w:pPr>
              <w:ind w:left="708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7C62FB" w14:textId="77777777" w:rsidR="002C2611" w:rsidRPr="009913A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42 (58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EE0EA1" w14:textId="77777777" w:rsidR="002C2611" w:rsidRPr="009913A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28 (5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3E8FD" w14:textId="77777777" w:rsidR="002C2611" w:rsidRPr="009913A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color w:val="000000" w:themeColor="text1"/>
                <w:sz w:val="18"/>
                <w:szCs w:val="18"/>
                <w:lang w:val="en-US"/>
              </w:rPr>
              <w:t>14 (87.5)</w:t>
            </w:r>
          </w:p>
        </w:tc>
      </w:tr>
      <w:tr w:rsidR="002C2611" w:rsidRPr="00A27C0B" w14:paraId="3C09394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883A3A" w14:textId="77777777" w:rsidR="002C2611" w:rsidRPr="00EA341E" w:rsidRDefault="002C2611" w:rsidP="007D3419">
            <w:pPr>
              <w:ind w:left="708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2EB2CA" w14:textId="77777777" w:rsidR="002C2611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8DC2A0" w14:textId="77777777" w:rsidR="002C2611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706CC2" w14:textId="77777777" w:rsidR="002C2611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0DC6D4D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61FDF" w14:textId="77777777" w:rsidR="002C2611" w:rsidRPr="00F12528" w:rsidRDefault="002C2611" w:rsidP="007D3419">
            <w:pPr>
              <w:rPr>
                <w:sz w:val="18"/>
                <w:szCs w:val="18"/>
                <w:highlight w:val="yellow"/>
                <w:lang w:val="en-US"/>
              </w:rPr>
            </w:pPr>
            <w:r w:rsidRPr="005A5D23">
              <w:rPr>
                <w:b/>
                <w:sz w:val="18"/>
                <w:szCs w:val="18"/>
                <w:lang w:val="en-US"/>
              </w:rPr>
              <w:lastRenderedPageBreak/>
              <w:t>History of Orthodontic Treatment</w:t>
            </w:r>
            <w:r w:rsidRPr="005A5D23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A5D23">
              <w:rPr>
                <w:sz w:val="18"/>
                <w:szCs w:val="18"/>
                <w:lang w:val="en-US"/>
              </w:rPr>
              <w:t>(baseline)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17CC3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FC1B03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4F137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2C2611" w:rsidRPr="00A27C0B" w14:paraId="20192A5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E06B11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7823AB" w14:textId="77777777" w:rsidR="002C2611" w:rsidRPr="005A5D23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 xml:space="preserve">50 </w:t>
            </w:r>
            <w:r w:rsidRPr="005A5D23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>64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FD55AD" w14:textId="77777777" w:rsidR="002C2611" w:rsidRPr="005A5D23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>40 (71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CC9FBF" w14:textId="77777777" w:rsidR="002C2611" w:rsidRPr="005A5D23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>10 (62.5)</w:t>
            </w:r>
          </w:p>
        </w:tc>
      </w:tr>
      <w:tr w:rsidR="002C2611" w:rsidRPr="00A27C0B" w14:paraId="309EA45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794DA8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A4CC8B" w14:textId="77777777" w:rsidR="002C2611" w:rsidRPr="005A5D23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>22</w:t>
            </w:r>
            <w:r w:rsidRPr="005A5D23">
              <w:rPr>
                <w:color w:val="000000" w:themeColor="text1"/>
                <w:sz w:val="18"/>
                <w:szCs w:val="18"/>
                <w:lang w:val="en-US"/>
              </w:rPr>
              <w:t xml:space="preserve"> (3</w:t>
            </w: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>3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7D845" w14:textId="77777777" w:rsidR="002C2611" w:rsidRPr="005A5D23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>16 (28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040CA52" w14:textId="77777777" w:rsidR="002C2611" w:rsidRPr="005A5D23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color w:val="000000" w:themeColor="text1"/>
                <w:sz w:val="18"/>
                <w:szCs w:val="18"/>
                <w:lang w:val="en-US"/>
              </w:rPr>
              <w:t>6 (37.5)</w:t>
            </w:r>
          </w:p>
        </w:tc>
      </w:tr>
      <w:tr w:rsidR="002C2611" w:rsidRPr="00A27C0B" w14:paraId="727ACE6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3CE23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D7EC74" w14:textId="77777777" w:rsidR="002C2611" w:rsidRPr="00EA341E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9712E2" w14:textId="77777777" w:rsidR="002C2611" w:rsidRPr="00EA341E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BC1B94" w14:textId="77777777" w:rsidR="002C2611" w:rsidRPr="00EA341E" w:rsidRDefault="002C2611" w:rsidP="007D3419">
            <w:pPr>
              <w:jc w:val="center"/>
              <w:rPr>
                <w:color w:val="000000" w:themeColor="text1"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510B3C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E7813" w14:textId="77777777" w:rsidR="002C2611" w:rsidRPr="00B9612D" w:rsidRDefault="002C2611" w:rsidP="007D3419">
            <w:pPr>
              <w:rPr>
                <w:sz w:val="18"/>
                <w:szCs w:val="18"/>
              </w:rPr>
            </w:pPr>
            <w:r w:rsidRPr="005A5D23">
              <w:rPr>
                <w:b/>
                <w:sz w:val="18"/>
                <w:szCs w:val="18"/>
              </w:rPr>
              <w:t xml:space="preserve">Toothbrushing Frequency </w:t>
            </w:r>
            <w:r w:rsidRPr="005A5D23">
              <w:rPr>
                <w:sz w:val="18"/>
                <w:szCs w:val="18"/>
              </w:rPr>
              <w:t>(baseline),</w:t>
            </w:r>
            <w:r w:rsidRPr="005A5D23">
              <w:rPr>
                <w:sz w:val="18"/>
                <w:szCs w:val="18"/>
                <w:lang w:val="en-US"/>
              </w:rPr>
              <w:t xml:space="preserve"> N</w:t>
            </w:r>
            <w:r w:rsidRPr="005C6F12">
              <w:rPr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616592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823E7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A376C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6521E7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CE441E" w14:textId="77777777" w:rsidR="002C2611" w:rsidRPr="00B9612D" w:rsidRDefault="002C2611" w:rsidP="007D3419">
            <w:pPr>
              <w:ind w:firstLine="775"/>
              <w:rPr>
                <w:b/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 xml:space="preserve">Not everyday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816C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2EAF0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FC839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93F885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77B72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1 time/d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7917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9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936B6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7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C0F9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8.7)</w:t>
            </w:r>
          </w:p>
        </w:tc>
      </w:tr>
      <w:tr w:rsidR="002C2611" w:rsidRPr="00B9612D" w14:paraId="533CCA1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5E8C69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2 times/d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3D561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43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D525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44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EC386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</w:tr>
      <w:tr w:rsidR="002C2611" w:rsidRPr="00B9612D" w14:paraId="717A271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21CC2A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B9612D">
              <w:rPr>
                <w:sz w:val="18"/>
                <w:szCs w:val="18"/>
              </w:rPr>
              <w:t>3 or more times/da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A2521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4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34B06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 (4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6003B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43.8)</w:t>
            </w:r>
          </w:p>
        </w:tc>
      </w:tr>
      <w:tr w:rsidR="002C2611" w:rsidRPr="00B9612D" w14:paraId="63F29B8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B7BDE" w14:textId="77777777" w:rsidR="002C2611" w:rsidRPr="00B9612D" w:rsidRDefault="002C2611" w:rsidP="007D3419">
            <w:pPr>
              <w:ind w:firstLine="775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BE90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F8D69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C44A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002DE47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4644BD" w14:textId="77777777" w:rsidR="002C2611" w:rsidRPr="005A5D23" w:rsidRDefault="002C2611" w:rsidP="007D3419">
            <w:pPr>
              <w:rPr>
                <w:sz w:val="18"/>
                <w:szCs w:val="18"/>
              </w:rPr>
            </w:pPr>
            <w:r w:rsidRPr="005A5D23">
              <w:rPr>
                <w:b/>
                <w:sz w:val="18"/>
                <w:szCs w:val="18"/>
              </w:rPr>
              <w:t>Electric Toothbrush</w:t>
            </w:r>
            <w:r w:rsidRPr="005A5D23">
              <w:rPr>
                <w:b/>
                <w:bCs/>
                <w:sz w:val="18"/>
                <w:szCs w:val="18"/>
              </w:rPr>
              <w:t xml:space="preserve"> </w:t>
            </w:r>
            <w:r w:rsidRPr="005A5D23">
              <w:rPr>
                <w:sz w:val="18"/>
                <w:szCs w:val="18"/>
              </w:rPr>
              <w:t>(baseline),</w:t>
            </w:r>
            <w:r w:rsidRPr="005A5D23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802AB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B2547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71CF63" w14:textId="77777777" w:rsidR="002C2611" w:rsidRPr="00B9612D" w:rsidRDefault="002C2611" w:rsidP="007D3419">
            <w:pPr>
              <w:jc w:val="center"/>
              <w:rPr>
                <w:b/>
                <w:i/>
                <w:iCs/>
                <w:sz w:val="18"/>
                <w:szCs w:val="18"/>
              </w:rPr>
            </w:pPr>
          </w:p>
        </w:tc>
      </w:tr>
      <w:tr w:rsidR="002C2611" w:rsidRPr="00B9612D" w14:paraId="10E5A6F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21EAA" w14:textId="77777777" w:rsidR="002C2611" w:rsidRPr="005A5D23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A5D23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F4883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5A5D23">
              <w:rPr>
                <w:iCs/>
                <w:sz w:val="18"/>
                <w:szCs w:val="18"/>
              </w:rPr>
              <w:t>27 (37.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0D88E7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24 (42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49F26A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D547E6">
              <w:rPr>
                <w:iCs/>
                <w:sz w:val="18"/>
                <w:szCs w:val="18"/>
              </w:rPr>
              <w:t>3 (18.7</w:t>
            </w:r>
            <w:r w:rsidRPr="00F12528">
              <w:rPr>
                <w:iCs/>
                <w:sz w:val="18"/>
                <w:szCs w:val="18"/>
              </w:rPr>
              <w:t>)</w:t>
            </w:r>
          </w:p>
        </w:tc>
      </w:tr>
      <w:tr w:rsidR="002C2611" w:rsidRPr="00B9612D" w14:paraId="14D068B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4274F8" w14:textId="77777777" w:rsidR="002C2611" w:rsidRPr="005A5D23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5A5D23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8E2CE0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45 (62.5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5C84F5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 w:rsidRPr="00F12528">
              <w:rPr>
                <w:iCs/>
                <w:sz w:val="18"/>
                <w:szCs w:val="18"/>
              </w:rPr>
              <w:t>32 (57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65A74F" w14:textId="77777777" w:rsidR="002C2611" w:rsidRPr="00F12528" w:rsidRDefault="002C2611" w:rsidP="007D3419">
            <w:pPr>
              <w:jc w:val="center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13 </w:t>
            </w:r>
            <w:r w:rsidRPr="00D547E6">
              <w:rPr>
                <w:iCs/>
                <w:sz w:val="18"/>
                <w:szCs w:val="18"/>
              </w:rPr>
              <w:t>(81</w:t>
            </w:r>
            <w:r>
              <w:rPr>
                <w:iCs/>
                <w:sz w:val="18"/>
                <w:szCs w:val="18"/>
              </w:rPr>
              <w:t>.3</w:t>
            </w:r>
            <w:r w:rsidRPr="00F12528">
              <w:rPr>
                <w:iCs/>
                <w:sz w:val="18"/>
                <w:szCs w:val="18"/>
              </w:rPr>
              <w:t>)</w:t>
            </w:r>
          </w:p>
        </w:tc>
      </w:tr>
      <w:tr w:rsidR="002C2611" w:rsidRPr="00B9612D" w14:paraId="2D940B4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E780C" w14:textId="77777777" w:rsidR="002C2611" w:rsidRPr="00EA341E" w:rsidRDefault="002C2611" w:rsidP="007D3419">
            <w:pPr>
              <w:ind w:left="708"/>
              <w:rPr>
                <w:bCs/>
                <w:sz w:val="18"/>
                <w:szCs w:val="18"/>
                <w:highlight w:val="yellow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601AFB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F7F8FC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17A14F" w14:textId="77777777" w:rsidR="002C2611" w:rsidRPr="00B9612D" w:rsidRDefault="002C2611" w:rsidP="007D3419">
            <w:pPr>
              <w:jc w:val="center"/>
              <w:rPr>
                <w:b/>
                <w:i/>
                <w:iCs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203A058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8233E9" w14:textId="77777777" w:rsidR="002C2611" w:rsidRPr="005A5D23" w:rsidRDefault="002C2611" w:rsidP="007D3419">
            <w:pPr>
              <w:rPr>
                <w:sz w:val="18"/>
                <w:szCs w:val="18"/>
                <w:lang w:val="en-US"/>
              </w:rPr>
            </w:pPr>
            <w:r w:rsidRPr="005A5D23">
              <w:rPr>
                <w:b/>
                <w:bCs/>
                <w:sz w:val="18"/>
                <w:szCs w:val="18"/>
                <w:lang w:val="en-US"/>
              </w:rPr>
              <w:t xml:space="preserve">Interproximal Flossing/Brushing on Implants (at least on some implants) </w:t>
            </w:r>
            <w:r w:rsidRPr="005A5D23">
              <w:rPr>
                <w:sz w:val="18"/>
                <w:szCs w:val="18"/>
                <w:lang w:val="en-US"/>
              </w:rPr>
              <w:t>(baseline)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0E2831" w14:textId="77777777" w:rsidR="002C2611" w:rsidRPr="00F12528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B28C2A2" w14:textId="77777777" w:rsidR="002C2611" w:rsidRPr="00F12528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BF8ABC" w14:textId="77777777" w:rsidR="002C2611" w:rsidRPr="00F12528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  <w:lang w:val="en-US"/>
              </w:rPr>
            </w:pPr>
          </w:p>
        </w:tc>
      </w:tr>
      <w:tr w:rsidR="002C2611" w:rsidRPr="00A27C0B" w14:paraId="59307C8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F29422" w14:textId="77777777" w:rsidR="002C2611" w:rsidRPr="005A5D23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A5D23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9CDDF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  <w:lang w:val="en-US"/>
              </w:rPr>
              <w:t>8 (11.1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B9EAF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  <w:lang w:val="en-US"/>
              </w:rPr>
              <w:t>7 (12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35BAB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5A5D23">
              <w:rPr>
                <w:iCs/>
                <w:color w:val="000000" w:themeColor="text1"/>
                <w:sz w:val="18"/>
                <w:szCs w:val="18"/>
                <w:lang w:val="en-US"/>
              </w:rPr>
              <w:t>1 (6.2</w:t>
            </w:r>
            <w:r w:rsidRPr="00F12528">
              <w:rPr>
                <w:iCs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2C2611" w:rsidRPr="00A27C0B" w14:paraId="2EC4064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5EC82" w14:textId="77777777" w:rsidR="002C2611" w:rsidRPr="005A5D23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A5D23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F0A2C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  <w:lang w:val="en-US"/>
              </w:rPr>
              <w:t>64 (88.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6616BF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  <w:lang w:val="en-US"/>
              </w:rPr>
              <w:t>49 (87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837248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  <w:lang w:val="en-US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  <w:lang w:val="en-US"/>
              </w:rPr>
              <w:t>15 (93.8)</w:t>
            </w:r>
          </w:p>
        </w:tc>
      </w:tr>
      <w:tr w:rsidR="002C2611" w:rsidRPr="00A27C0B" w14:paraId="445142B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AEA1" w14:textId="77777777" w:rsidR="002C2611" w:rsidRPr="00EA341E" w:rsidRDefault="002C2611" w:rsidP="007D3419">
            <w:pPr>
              <w:ind w:left="708"/>
              <w:rPr>
                <w:bCs/>
                <w:sz w:val="18"/>
                <w:szCs w:val="18"/>
                <w:highlight w:val="yellow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53259" w14:textId="77777777" w:rsidR="002C2611" w:rsidRPr="008922B0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6974B3" w14:textId="77777777" w:rsidR="002C2611" w:rsidRPr="008922B0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AEADE0" w14:textId="77777777" w:rsidR="002C2611" w:rsidRPr="008922B0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655BAFA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79463C" w14:textId="77777777" w:rsidR="002C2611" w:rsidRPr="00D547E6" w:rsidRDefault="002C2611" w:rsidP="007D3419">
            <w:pPr>
              <w:rPr>
                <w:sz w:val="18"/>
                <w:szCs w:val="18"/>
              </w:rPr>
            </w:pPr>
            <w:r w:rsidRPr="00D547E6">
              <w:rPr>
                <w:b/>
                <w:sz w:val="18"/>
                <w:szCs w:val="18"/>
              </w:rPr>
              <w:t>Bruxism Signs</w:t>
            </w:r>
            <w:r w:rsidRPr="00D547E6">
              <w:rPr>
                <w:b/>
                <w:bCs/>
                <w:sz w:val="18"/>
                <w:szCs w:val="18"/>
              </w:rPr>
              <w:t xml:space="preserve"> </w:t>
            </w:r>
            <w:r w:rsidRPr="00D547E6">
              <w:rPr>
                <w:sz w:val="18"/>
                <w:szCs w:val="18"/>
              </w:rPr>
              <w:t>(baseline),</w:t>
            </w:r>
            <w:r w:rsidRPr="00D547E6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88713E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D44B2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F12D17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</w:rPr>
            </w:pPr>
          </w:p>
        </w:tc>
      </w:tr>
      <w:tr w:rsidR="002C2611" w:rsidRPr="00B9612D" w14:paraId="126D333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6FAEBC" w14:textId="77777777" w:rsidR="002C2611" w:rsidRPr="00D547E6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F13D4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47 (65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861F7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36 (6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D3122D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</w:rPr>
              <w:t>11 (68.8)</w:t>
            </w:r>
          </w:p>
        </w:tc>
      </w:tr>
      <w:tr w:rsidR="002C2611" w:rsidRPr="00B9612D" w14:paraId="343FA781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1DFC2" w14:textId="77777777" w:rsidR="002C2611" w:rsidRPr="00D547E6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1B9BF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25 (34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3F8491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20 (3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CD97A6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</w:rPr>
              <w:t>5 (31.2)</w:t>
            </w:r>
          </w:p>
        </w:tc>
      </w:tr>
      <w:tr w:rsidR="002C2611" w:rsidRPr="00B9612D" w14:paraId="7BC43C5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9BE6F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D547E6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DB4F23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77CF00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4D124F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30FE64E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B8EB4" w14:textId="77777777" w:rsidR="002C2611" w:rsidRPr="00D547E6" w:rsidRDefault="002C2611" w:rsidP="007D3419">
            <w:pPr>
              <w:rPr>
                <w:sz w:val="18"/>
                <w:szCs w:val="18"/>
              </w:rPr>
            </w:pPr>
            <w:r w:rsidRPr="00D547E6">
              <w:rPr>
                <w:b/>
                <w:sz w:val="18"/>
                <w:szCs w:val="18"/>
              </w:rPr>
              <w:t>Bruxism Symptoms</w:t>
            </w:r>
            <w:r w:rsidRPr="00D547E6">
              <w:rPr>
                <w:bCs/>
                <w:sz w:val="18"/>
                <w:szCs w:val="18"/>
              </w:rPr>
              <w:t xml:space="preserve"> </w:t>
            </w:r>
            <w:r w:rsidRPr="00D547E6">
              <w:rPr>
                <w:sz w:val="18"/>
                <w:szCs w:val="18"/>
              </w:rPr>
              <w:t>(baseline),</w:t>
            </w:r>
            <w:r w:rsidRPr="00D547E6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E52C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A974E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F6A40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292A6F2F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72922B" w14:textId="77777777" w:rsidR="002C2611" w:rsidRPr="00D547E6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5E4CB2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56 (77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B110AC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45 (80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D95F51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</w:rPr>
              <w:t>11 (68.8)</w:t>
            </w:r>
          </w:p>
        </w:tc>
      </w:tr>
      <w:tr w:rsidR="002C2611" w:rsidRPr="00B9612D" w14:paraId="270B0D4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81FDC" w14:textId="77777777" w:rsidR="002C2611" w:rsidRPr="00D547E6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B2731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16 (22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4B6EB2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11 (19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E29214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</w:rPr>
              <w:t>5 (31.2)</w:t>
            </w:r>
          </w:p>
        </w:tc>
      </w:tr>
      <w:tr w:rsidR="002C2611" w:rsidRPr="00B9612D" w14:paraId="5B45AFD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09ABD1" w14:textId="77777777" w:rsidR="002C2611" w:rsidRPr="00EA341E" w:rsidRDefault="002C2611" w:rsidP="007D3419">
            <w:pPr>
              <w:ind w:left="708"/>
              <w:rPr>
                <w:bCs/>
                <w:sz w:val="18"/>
                <w:szCs w:val="18"/>
                <w:highlight w:val="yellow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116C43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72F938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CF99A1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5199A8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77E323" w14:textId="77777777" w:rsidR="002C2611" w:rsidRPr="00D547E6" w:rsidRDefault="002C2611" w:rsidP="007D3419">
            <w:pPr>
              <w:rPr>
                <w:sz w:val="18"/>
                <w:szCs w:val="18"/>
              </w:rPr>
            </w:pPr>
            <w:r w:rsidRPr="00D547E6">
              <w:rPr>
                <w:b/>
                <w:sz w:val="18"/>
                <w:szCs w:val="18"/>
              </w:rPr>
              <w:t>Dry Mouth</w:t>
            </w:r>
            <w:r w:rsidRPr="00D547E6">
              <w:rPr>
                <w:bCs/>
                <w:sz w:val="18"/>
                <w:szCs w:val="18"/>
              </w:rPr>
              <w:t xml:space="preserve"> </w:t>
            </w:r>
            <w:r w:rsidRPr="00D547E6">
              <w:rPr>
                <w:sz w:val="18"/>
                <w:szCs w:val="18"/>
              </w:rPr>
              <w:t>(baseline),</w:t>
            </w:r>
            <w:r w:rsidRPr="00D547E6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17E3E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650A23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428C9F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</w:rPr>
            </w:pPr>
          </w:p>
        </w:tc>
      </w:tr>
      <w:tr w:rsidR="002C2611" w:rsidRPr="00B9612D" w14:paraId="0046EB5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A4D63" w14:textId="77777777" w:rsidR="002C2611" w:rsidRPr="00D547E6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7C414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51 (79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7A0983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42 (75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CB9CB0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</w:rPr>
              <w:t>9 (56.3)</w:t>
            </w:r>
          </w:p>
        </w:tc>
      </w:tr>
      <w:tr w:rsidR="002C2611" w:rsidRPr="00B9612D" w14:paraId="065D9453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E8B65" w14:textId="77777777" w:rsidR="002C2611" w:rsidRPr="00D547E6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67D09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21 (29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276DE0" w14:textId="77777777" w:rsidR="002C2611" w:rsidRPr="00F12528" w:rsidRDefault="002C2611" w:rsidP="007D3419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12528">
              <w:rPr>
                <w:color w:val="000000" w:themeColor="text1"/>
                <w:sz w:val="18"/>
                <w:szCs w:val="18"/>
              </w:rPr>
              <w:t>14 (25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AF1FA4" w14:textId="77777777" w:rsidR="002C2611" w:rsidRPr="00F12528" w:rsidRDefault="002C2611" w:rsidP="007D3419">
            <w:pPr>
              <w:jc w:val="center"/>
              <w:rPr>
                <w:iCs/>
                <w:color w:val="000000" w:themeColor="text1"/>
                <w:sz w:val="18"/>
                <w:szCs w:val="18"/>
              </w:rPr>
            </w:pPr>
            <w:r w:rsidRPr="00F12528">
              <w:rPr>
                <w:iCs/>
                <w:color w:val="000000" w:themeColor="text1"/>
                <w:sz w:val="18"/>
                <w:szCs w:val="18"/>
              </w:rPr>
              <w:t>7 (43.7)</w:t>
            </w:r>
          </w:p>
        </w:tc>
      </w:tr>
      <w:tr w:rsidR="002C2611" w:rsidRPr="00B9612D" w14:paraId="1594DA2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FDB0A" w14:textId="77777777" w:rsidR="002C2611" w:rsidRPr="00EA341E" w:rsidRDefault="002C2611" w:rsidP="007D3419">
            <w:pPr>
              <w:ind w:left="708"/>
              <w:rPr>
                <w:bCs/>
                <w:sz w:val="18"/>
                <w:szCs w:val="18"/>
                <w:highlight w:val="yellow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2F2E3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CC9A7" w14:textId="77777777" w:rsidR="002C2611" w:rsidRPr="00B9612D" w:rsidRDefault="002C2611" w:rsidP="007D3419">
            <w:pPr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A10E7AF" w14:textId="77777777" w:rsidR="002C2611" w:rsidRPr="00B9612D" w:rsidRDefault="002C2611" w:rsidP="007D3419">
            <w:pPr>
              <w:jc w:val="center"/>
              <w:rPr>
                <w:i/>
                <w:iCs/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37D6D66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1B8C7" w14:textId="77777777" w:rsidR="002C2611" w:rsidRPr="002D1E40" w:rsidRDefault="002C2611" w:rsidP="007D3419">
            <w:pPr>
              <w:rPr>
                <w:sz w:val="18"/>
                <w:szCs w:val="18"/>
                <w:lang w:val="en-US"/>
              </w:rPr>
            </w:pPr>
            <w:r w:rsidRPr="002D1E40">
              <w:rPr>
                <w:b/>
                <w:bCs/>
                <w:sz w:val="18"/>
                <w:szCs w:val="18"/>
                <w:lang w:val="en-US"/>
              </w:rPr>
              <w:t>Number of maintenances between baseline and follow-up</w:t>
            </w:r>
            <w:r w:rsidRPr="002D1E40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2D1E40">
              <w:rPr>
                <w:sz w:val="18"/>
                <w:szCs w:val="18"/>
                <w:lang w:val="en-US"/>
              </w:rPr>
              <w:t>(follow 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9A5D0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6 (1.4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5EF618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95 (1.5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7D7AA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44 (1.21)</w:t>
            </w:r>
          </w:p>
        </w:tc>
      </w:tr>
      <w:tr w:rsidR="002C2611" w:rsidRPr="00A27C0B" w14:paraId="5C19FB7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CB5D7" w14:textId="77777777" w:rsidR="002C2611" w:rsidRPr="002D1E40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D351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9FBEF0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6CE856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419BEB4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1D8DA" w14:textId="77777777" w:rsidR="002C2611" w:rsidRPr="002D1E40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547E6">
              <w:rPr>
                <w:b/>
                <w:bCs/>
                <w:sz w:val="18"/>
                <w:szCs w:val="18"/>
                <w:lang w:val="en-US"/>
              </w:rPr>
              <w:t>Regular maintenance between baseline and follow-up (≥1 per year)</w:t>
            </w:r>
            <w:r w:rsidRPr="00D547E6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D547E6">
              <w:rPr>
                <w:sz w:val="18"/>
                <w:szCs w:val="18"/>
                <w:lang w:val="en-US"/>
              </w:rPr>
              <w:t>(follow up)</w:t>
            </w:r>
            <w:r>
              <w:rPr>
                <w:sz w:val="18"/>
                <w:szCs w:val="18"/>
                <w:lang w:val="en-US"/>
              </w:rPr>
              <w:t>,</w:t>
            </w:r>
            <w:r w:rsidRPr="005C6F12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9195B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EA321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5188F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A27C0B" w14:paraId="52787EA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9D1D7E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12E6F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 (45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DF32FD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6 (4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AB3E582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43.7)</w:t>
            </w:r>
          </w:p>
        </w:tc>
      </w:tr>
      <w:tr w:rsidR="002C2611" w:rsidRPr="00A27C0B" w14:paraId="06F382CA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F78A6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46A0C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9 (54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C51E03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0 (5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1D0FCA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56.3)</w:t>
            </w:r>
          </w:p>
        </w:tc>
      </w:tr>
      <w:tr w:rsidR="002C2611" w:rsidRPr="00A27C0B" w14:paraId="45B0590C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D4105" w14:textId="77777777" w:rsidR="002C2611" w:rsidRPr="00EA341E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43B27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CBE14F1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365039" w14:textId="77777777" w:rsidR="002C2611" w:rsidRPr="001D0490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A27C0B" w14:paraId="6FDF9FE5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54FFFF" w14:textId="77777777" w:rsidR="002C2611" w:rsidRPr="002D1E40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 xml:space="preserve">FMPS, excluding implants </w:t>
            </w:r>
            <w:r w:rsidRPr="002D1E40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D9CEB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47 (16.1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A9E7EB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51 (16.4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3308A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3.32 (15.29)</w:t>
            </w:r>
          </w:p>
        </w:tc>
      </w:tr>
      <w:tr w:rsidR="002C2611" w:rsidRPr="00A27C0B" w14:paraId="40D5F78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5FB11" w14:textId="77777777" w:rsidR="002C2611" w:rsidRPr="00F12528" w:rsidRDefault="002C2611" w:rsidP="007D3419">
            <w:pPr>
              <w:ind w:left="708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7DA427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3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F3214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00EECC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4.3)</w:t>
            </w:r>
          </w:p>
        </w:tc>
      </w:tr>
      <w:tr w:rsidR="002C2611" w:rsidRPr="00A27C0B" w14:paraId="1CC845E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5D3B3" w14:textId="77777777" w:rsidR="002C2611" w:rsidRPr="002D1E40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>FMBS, excluding implants</w:t>
            </w:r>
            <w:r>
              <w:rPr>
                <w:b/>
                <w:sz w:val="18"/>
                <w:szCs w:val="18"/>
                <w:lang w:val="en-US"/>
              </w:rPr>
              <w:t xml:space="preserve"> </w:t>
            </w:r>
            <w:r w:rsidRPr="002D1E40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77C2E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86 (12.5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03B7D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.69 (12.4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AFB53B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0.54 (13.19)</w:t>
            </w:r>
          </w:p>
        </w:tc>
      </w:tr>
      <w:tr w:rsidR="002C2611" w:rsidRPr="00A27C0B" w14:paraId="3BF26F32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F05AA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91491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2.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96AEEE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 (1.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C1B966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7)</w:t>
            </w:r>
          </w:p>
        </w:tc>
      </w:tr>
      <w:tr w:rsidR="002C2611" w:rsidRPr="00A27C0B" w14:paraId="396676A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0B5CB" w14:textId="77777777" w:rsidR="002C2611" w:rsidRPr="002D1E40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 xml:space="preserve">Number PPD≥4mm, excluding implants </w:t>
            </w:r>
            <w:r w:rsidRPr="002D1E40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B046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54 (14.27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951DEA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.77 (14.0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A977D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.62 (15.87)</w:t>
            </w:r>
          </w:p>
        </w:tc>
      </w:tr>
      <w:tr w:rsidR="002C2611" w:rsidRPr="00A27C0B" w14:paraId="468870A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E2A376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5A196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34C86B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F96AF1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7)</w:t>
            </w:r>
          </w:p>
        </w:tc>
      </w:tr>
      <w:tr w:rsidR="002C2611" w:rsidRPr="00A27C0B" w14:paraId="32153288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557221" w14:textId="77777777" w:rsidR="002C2611" w:rsidRPr="002D1E40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 xml:space="preserve">Number PPD≥5mm, excluding implants </w:t>
            </w:r>
            <w:r w:rsidRPr="002D1E40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084B2F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83 (7.4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3912D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5.56 (6.89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94372A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.92 (9.51)</w:t>
            </w:r>
          </w:p>
        </w:tc>
      </w:tr>
      <w:tr w:rsidR="002C2611" w:rsidRPr="00A27C0B" w14:paraId="6905BD0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4050F0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DF69C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A760C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AF66C0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7)</w:t>
            </w:r>
          </w:p>
        </w:tc>
      </w:tr>
      <w:tr w:rsidR="002C2611" w:rsidRPr="00A27C0B" w14:paraId="5904648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170E4" w14:textId="77777777" w:rsidR="002C2611" w:rsidRPr="002D1E40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lastRenderedPageBreak/>
              <w:t xml:space="preserve">Number PPD≥6mm, excluding implants </w:t>
            </w:r>
            <w:r w:rsidRPr="002D1E40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488E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38 (4.1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C5215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.08 (3.20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9C15FE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.62 (6.70)</w:t>
            </w:r>
          </w:p>
        </w:tc>
      </w:tr>
      <w:tr w:rsidR="002C2611" w:rsidRPr="00A27C0B" w14:paraId="61B77209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14BD0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629F4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7 (2.3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5442BF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914956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7)</w:t>
            </w:r>
          </w:p>
        </w:tc>
      </w:tr>
      <w:tr w:rsidR="002C2611" w:rsidRPr="00A27C0B" w14:paraId="1A5B18DA" w14:textId="77777777" w:rsidTr="007D3419">
        <w:trPr>
          <w:trHeight w:val="301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9EB589" w14:textId="77777777" w:rsidR="002C2611" w:rsidRPr="002D1E40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2D1E40">
              <w:rPr>
                <w:b/>
                <w:sz w:val="18"/>
                <w:szCs w:val="18"/>
                <w:lang w:val="en-US"/>
              </w:rPr>
              <w:t xml:space="preserve">Number FI ≥ 2 </w:t>
            </w:r>
            <w:r w:rsidRPr="002D1E40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722AF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3 (1.6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AEA6C37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84 (1.63)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6E464F3F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77 (1.92)</w:t>
            </w:r>
          </w:p>
        </w:tc>
      </w:tr>
      <w:tr w:rsidR="002C2611" w:rsidRPr="00A27C0B" w14:paraId="2B94E5B4" w14:textId="77777777" w:rsidTr="007D3419">
        <w:trPr>
          <w:trHeight w:val="301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52B81" w14:textId="77777777" w:rsidR="002C2611" w:rsidRPr="002D1E40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2B235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3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0AB5386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6 (2.2)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27B02555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7)</w:t>
            </w:r>
          </w:p>
        </w:tc>
      </w:tr>
      <w:tr w:rsidR="002C2611" w:rsidRPr="00A27C0B" w14:paraId="39B492D3" w14:textId="77777777" w:rsidTr="007D341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CEA3C" w14:textId="77777777" w:rsidR="002C2611" w:rsidRPr="00A32AD3" w:rsidRDefault="002C2611" w:rsidP="007D3419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Periodontal b</w:t>
            </w:r>
            <w:r w:rsidRPr="00A32AD3">
              <w:rPr>
                <w:b/>
                <w:sz w:val="18"/>
                <w:szCs w:val="18"/>
                <w:lang w:val="en-US"/>
              </w:rPr>
              <w:t>one loss</w:t>
            </w:r>
            <w:r>
              <w:rPr>
                <w:b/>
                <w:sz w:val="18"/>
                <w:szCs w:val="18"/>
                <w:lang w:val="en-US"/>
              </w:rPr>
              <w:t>/</w:t>
            </w:r>
            <w:r w:rsidRPr="00A32AD3">
              <w:rPr>
                <w:b/>
                <w:sz w:val="18"/>
                <w:szCs w:val="18"/>
                <w:lang w:val="en-US"/>
              </w:rPr>
              <w:t xml:space="preserve">age ratio </w:t>
            </w:r>
            <w:r w:rsidRPr="00A32AD3">
              <w:rPr>
                <w:sz w:val="18"/>
                <w:szCs w:val="18"/>
                <w:lang w:val="en-US"/>
              </w:rPr>
              <w:t>(follow-up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2A9FB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5 (0.29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416FE623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.61 (0.27)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CDCB264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0.78 (0.31)</w:t>
            </w:r>
          </w:p>
        </w:tc>
      </w:tr>
      <w:tr w:rsidR="002C2611" w:rsidRPr="00A27C0B" w14:paraId="4B474484" w14:textId="77777777" w:rsidTr="007D3419">
        <w:trPr>
          <w:trHeight w:val="31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18317" w14:textId="77777777" w:rsidR="002C2611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EEC6A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 (3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78056ED" w14:textId="77777777" w:rsidR="002C2611" w:rsidRPr="008D6337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8 (3.0)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7193B9AE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2</w:t>
            </w:r>
            <w:r>
              <w:rPr>
                <w:sz w:val="18"/>
                <w:szCs w:val="18"/>
                <w:lang w:val="en-US"/>
              </w:rPr>
              <w:t xml:space="preserve"> (7.1)</w:t>
            </w:r>
          </w:p>
        </w:tc>
      </w:tr>
      <w:tr w:rsidR="002C2611" w:rsidRPr="00B9612D" w14:paraId="5B6F175F" w14:textId="77777777" w:rsidTr="007D3419">
        <w:trPr>
          <w:trHeight w:val="285"/>
        </w:trPr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1C62FC" w14:textId="77777777" w:rsidR="002C2611" w:rsidRPr="00127CDB" w:rsidRDefault="002C2611" w:rsidP="007D3419">
            <w:pPr>
              <w:rPr>
                <w:sz w:val="18"/>
                <w:szCs w:val="18"/>
              </w:rPr>
            </w:pPr>
            <w:r w:rsidRPr="00D547E6">
              <w:rPr>
                <w:b/>
                <w:sz w:val="18"/>
                <w:szCs w:val="18"/>
              </w:rPr>
              <w:t>Allergies</w:t>
            </w:r>
            <w:r w:rsidRPr="00127CDB">
              <w:rPr>
                <w:bCs/>
                <w:sz w:val="18"/>
                <w:szCs w:val="18"/>
              </w:rPr>
              <w:t xml:space="preserve"> </w:t>
            </w:r>
            <w:r w:rsidRPr="00127CDB">
              <w:rPr>
                <w:sz w:val="18"/>
                <w:szCs w:val="18"/>
              </w:rPr>
              <w:t>(baseline),</w:t>
            </w:r>
            <w:r w:rsidRPr="00127CDB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E07A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948950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2089A44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8FA5478" w14:textId="77777777" w:rsidTr="007D3419">
        <w:trPr>
          <w:trHeight w:val="285"/>
        </w:trPr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E07579" w14:textId="77777777" w:rsidR="002C2611" w:rsidRPr="00127CDB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07744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 (76.4)</w:t>
            </w:r>
          </w:p>
        </w:tc>
        <w:tc>
          <w:tcPr>
            <w:tcW w:w="127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603BE8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(80.4)</w:t>
            </w:r>
          </w:p>
        </w:tc>
        <w:tc>
          <w:tcPr>
            <w:tcW w:w="127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8B0FD8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62.5)</w:t>
            </w:r>
          </w:p>
        </w:tc>
      </w:tr>
      <w:tr w:rsidR="002C2611" w:rsidRPr="00B9612D" w14:paraId="129A0BC6" w14:textId="77777777" w:rsidTr="007D3419">
        <w:trPr>
          <w:trHeight w:val="285"/>
        </w:trPr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875D2F" w14:textId="77777777" w:rsidR="002C2611" w:rsidRPr="00127CDB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E828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23.6)</w:t>
            </w:r>
          </w:p>
        </w:tc>
        <w:tc>
          <w:tcPr>
            <w:tcW w:w="127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61B2668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19.6)</w:t>
            </w:r>
          </w:p>
        </w:tc>
        <w:tc>
          <w:tcPr>
            <w:tcW w:w="127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4155CE9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7.5)</w:t>
            </w:r>
          </w:p>
        </w:tc>
      </w:tr>
      <w:tr w:rsidR="002C2611" w:rsidRPr="00B9612D" w14:paraId="2E41D7A6" w14:textId="77777777" w:rsidTr="007D3419">
        <w:trPr>
          <w:trHeight w:val="285"/>
        </w:trPr>
        <w:tc>
          <w:tcPr>
            <w:tcW w:w="382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25617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D547E6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6D7BCF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1F338AA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75B8D2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3F3E84B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AB8AC" w14:textId="77777777" w:rsidR="002C2611" w:rsidRPr="00127CDB" w:rsidRDefault="002C2611" w:rsidP="007D3419">
            <w:pPr>
              <w:rPr>
                <w:sz w:val="18"/>
                <w:szCs w:val="18"/>
              </w:rPr>
            </w:pPr>
            <w:r w:rsidRPr="00D547E6">
              <w:rPr>
                <w:b/>
                <w:sz w:val="18"/>
                <w:szCs w:val="18"/>
              </w:rPr>
              <w:t>Chemotherapy</w:t>
            </w:r>
            <w:r w:rsidRPr="00127CDB">
              <w:rPr>
                <w:bCs/>
                <w:sz w:val="18"/>
                <w:szCs w:val="18"/>
              </w:rPr>
              <w:t xml:space="preserve"> </w:t>
            </w:r>
            <w:r w:rsidRPr="00127CDB">
              <w:rPr>
                <w:sz w:val="18"/>
                <w:szCs w:val="18"/>
              </w:rPr>
              <w:t>(baseline),</w:t>
            </w:r>
            <w:r w:rsidRPr="00127CDB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B6F41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7738097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BD0404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1439DB17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7523CF" w14:textId="77777777" w:rsidR="002C2611" w:rsidRPr="00127CDB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BAE2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 (93.6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308565A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 (100.0)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899ED86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93.8)</w:t>
            </w:r>
          </w:p>
        </w:tc>
      </w:tr>
      <w:tr w:rsidR="002C2611" w:rsidRPr="00B9612D" w14:paraId="611F9B9D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6B7AF" w14:textId="77777777" w:rsidR="002C2611" w:rsidRPr="00127CDB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115C2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1.4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5C0880F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4D48137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6.2)</w:t>
            </w:r>
          </w:p>
        </w:tc>
      </w:tr>
      <w:tr w:rsidR="002C2611" w:rsidRPr="00B9612D" w14:paraId="799A72B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1B8A5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D547E6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546EB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65EE68F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063D52B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EDEF8E0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0DB6F" w14:textId="77777777" w:rsidR="002C2611" w:rsidRPr="00127CDB" w:rsidRDefault="002C2611" w:rsidP="007D3419">
            <w:pPr>
              <w:rPr>
                <w:sz w:val="18"/>
                <w:szCs w:val="18"/>
              </w:rPr>
            </w:pPr>
            <w:r w:rsidRPr="00D547E6">
              <w:rPr>
                <w:b/>
                <w:sz w:val="18"/>
                <w:szCs w:val="18"/>
              </w:rPr>
              <w:t>Radiotherapy</w:t>
            </w:r>
            <w:r w:rsidRPr="00127CDB">
              <w:rPr>
                <w:bCs/>
                <w:sz w:val="18"/>
                <w:szCs w:val="18"/>
              </w:rPr>
              <w:t xml:space="preserve"> </w:t>
            </w:r>
            <w:r w:rsidRPr="00127CDB">
              <w:rPr>
                <w:sz w:val="18"/>
                <w:szCs w:val="18"/>
              </w:rPr>
              <w:t>(baseline),</w:t>
            </w:r>
            <w:r w:rsidRPr="00127CDB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5F0745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A6A2A8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BAD08A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B9612D" w14:paraId="5143DC8E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FE92CC" w14:textId="77777777" w:rsidR="002C2611" w:rsidRPr="00127CDB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28BD4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 (97.2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CB1730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 (96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4557BD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100.0)</w:t>
            </w:r>
          </w:p>
        </w:tc>
      </w:tr>
      <w:tr w:rsidR="002C2611" w:rsidRPr="00B9612D" w14:paraId="70DD1736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7106D5" w14:textId="77777777" w:rsidR="002C2611" w:rsidRPr="00127CDB" w:rsidRDefault="002C2611" w:rsidP="007D3419">
            <w:pPr>
              <w:ind w:left="708"/>
              <w:rPr>
                <w:b/>
                <w:sz w:val="18"/>
                <w:szCs w:val="18"/>
              </w:rPr>
            </w:pPr>
            <w:r w:rsidRPr="00D547E6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FEBA7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2.8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A02A1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7B14E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B9612D" w14:paraId="780A5B5B" w14:textId="77777777" w:rsidTr="007D3419">
        <w:trPr>
          <w:trHeight w:val="28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06F25" w14:textId="77777777" w:rsidR="002C2611" w:rsidRPr="00EA341E" w:rsidRDefault="002C2611" w:rsidP="007D3419">
            <w:pPr>
              <w:ind w:left="708"/>
              <w:rPr>
                <w:bCs/>
                <w:sz w:val="18"/>
                <w:szCs w:val="18"/>
                <w:highlight w:val="yellow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4DA73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7D38EE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5FDE36C" w14:textId="77777777" w:rsidR="002C2611" w:rsidRPr="00B9612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</w:tbl>
    <w:p w14:paraId="405FA9F2" w14:textId="77777777" w:rsidR="002C2611" w:rsidRPr="00A32AD3" w:rsidRDefault="002C2611" w:rsidP="002C2611">
      <w:pPr>
        <w:rPr>
          <w:sz w:val="18"/>
          <w:szCs w:val="18"/>
          <w:lang w:val="en-US"/>
        </w:rPr>
      </w:pPr>
    </w:p>
    <w:p w14:paraId="3107745E" w14:textId="77777777" w:rsidR="002C2611" w:rsidRDefault="002C2611" w:rsidP="002C2611">
      <w:pPr>
        <w:spacing w:line="276" w:lineRule="auto"/>
        <w:rPr>
          <w:sz w:val="18"/>
          <w:szCs w:val="18"/>
          <w:lang w:val="en-US"/>
        </w:rPr>
      </w:pPr>
    </w:p>
    <w:p w14:paraId="0608109F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7E724866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01506A71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05102E6C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58D18FA5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7A808AEE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305ED32F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40D87C54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4C267C94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7B862057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63939CFE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30FAB1FD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1C8AF81A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1A5CB1F9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71245D98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1B277CA4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54E5731F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017E5A69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675F2211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47AAE1A9" w14:textId="77777777" w:rsidR="002C2611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</w:p>
    <w:p w14:paraId="019FDC87" w14:textId="77777777" w:rsidR="002C2611" w:rsidRPr="002E2AB7" w:rsidRDefault="002C2611" w:rsidP="002C2611">
      <w:pPr>
        <w:spacing w:line="276" w:lineRule="auto"/>
        <w:outlineLvl w:val="0"/>
        <w:rPr>
          <w:i/>
          <w:sz w:val="18"/>
          <w:szCs w:val="18"/>
          <w:u w:val="single"/>
          <w:lang w:val="en-US"/>
        </w:rPr>
      </w:pPr>
      <w:r w:rsidRPr="002E2AB7">
        <w:rPr>
          <w:i/>
          <w:sz w:val="18"/>
          <w:szCs w:val="18"/>
          <w:u w:val="single"/>
          <w:lang w:val="en-US"/>
        </w:rPr>
        <w:t>Footnote</w:t>
      </w:r>
      <w:r>
        <w:rPr>
          <w:i/>
          <w:sz w:val="18"/>
          <w:szCs w:val="18"/>
          <w:u w:val="single"/>
          <w:lang w:val="en-US"/>
        </w:rPr>
        <w:t>:</w:t>
      </w:r>
    </w:p>
    <w:p w14:paraId="6CDBC922" w14:textId="77777777" w:rsidR="002C2611" w:rsidRPr="00A32AD3" w:rsidRDefault="002C2611" w:rsidP="002C2611">
      <w:pPr>
        <w:spacing w:line="276" w:lineRule="auto"/>
        <w:jc w:val="both"/>
        <w:rPr>
          <w:sz w:val="18"/>
          <w:szCs w:val="18"/>
          <w:lang w:val="en-US"/>
        </w:rPr>
      </w:pPr>
      <w:r w:rsidRPr="00A32AD3">
        <w:rPr>
          <w:sz w:val="18"/>
          <w:szCs w:val="18"/>
          <w:lang w:val="en-US"/>
        </w:rPr>
        <w:t>FI, furcation involvement; FMBS, full mouth bleeding score; FMPS, full mouth plaque score;</w:t>
      </w:r>
      <w:r>
        <w:rPr>
          <w:sz w:val="18"/>
          <w:szCs w:val="18"/>
          <w:lang w:val="en-US"/>
        </w:rPr>
        <w:t xml:space="preserve"> </w:t>
      </w:r>
      <w:r w:rsidRPr="0009084C">
        <w:rPr>
          <w:sz w:val="18"/>
          <w:szCs w:val="18"/>
          <w:lang w:val="en-US"/>
        </w:rPr>
        <w:t>N, number</w:t>
      </w:r>
      <w:r>
        <w:rPr>
          <w:sz w:val="18"/>
          <w:szCs w:val="18"/>
          <w:lang w:val="en-US"/>
        </w:rPr>
        <w:t>; PPD, probing pocket depth;</w:t>
      </w:r>
      <w:r w:rsidRPr="00B102E0">
        <w:rPr>
          <w:sz w:val="18"/>
          <w:szCs w:val="18"/>
          <w:lang w:val="en-US"/>
        </w:rPr>
        <w:t xml:space="preserve"> </w:t>
      </w:r>
      <w:r w:rsidRPr="0009084C">
        <w:rPr>
          <w:sz w:val="18"/>
          <w:szCs w:val="18"/>
          <w:lang w:val="en-US"/>
        </w:rPr>
        <w:t>SD, standard deviation</w:t>
      </w:r>
      <w:r w:rsidRPr="00A32AD3">
        <w:rPr>
          <w:sz w:val="18"/>
          <w:szCs w:val="18"/>
          <w:lang w:val="en-US"/>
        </w:rPr>
        <w:t>.</w:t>
      </w:r>
    </w:p>
    <w:p w14:paraId="46C00FFE" w14:textId="77777777" w:rsidR="002C2611" w:rsidRPr="00A32AD3" w:rsidRDefault="002C2611" w:rsidP="002C2611">
      <w:pPr>
        <w:spacing w:line="276" w:lineRule="auto"/>
        <w:rPr>
          <w:i/>
          <w:iCs/>
          <w:sz w:val="18"/>
          <w:szCs w:val="18"/>
          <w:lang w:val="en-US"/>
        </w:rPr>
      </w:pPr>
      <w:r w:rsidRPr="00A32AD3">
        <w:rPr>
          <w:iCs/>
          <w:sz w:val="18"/>
          <w:szCs w:val="18"/>
          <w:lang w:val="en-US"/>
        </w:rPr>
        <w:t>* self-reported history or medication</w:t>
      </w:r>
    </w:p>
    <w:p w14:paraId="51326534" w14:textId="77777777" w:rsidR="002C2611" w:rsidRPr="00A32AD3" w:rsidRDefault="002C2611" w:rsidP="002C2611">
      <w:pPr>
        <w:spacing w:line="276" w:lineRule="auto"/>
        <w:rPr>
          <w:iCs/>
          <w:sz w:val="18"/>
          <w:szCs w:val="18"/>
          <w:lang w:val="en-US"/>
        </w:rPr>
      </w:pPr>
      <w:r>
        <w:rPr>
          <w:iCs/>
          <w:sz w:val="18"/>
          <w:szCs w:val="18"/>
          <w:lang w:val="en-US"/>
        </w:rPr>
        <w:br w:type="page"/>
      </w:r>
    </w:p>
    <w:p w14:paraId="1561653E" w14:textId="77777777" w:rsidR="002C2611" w:rsidRDefault="002C2611" w:rsidP="002C2611">
      <w:pPr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jc w:val="both"/>
        <w:rPr>
          <w:color w:val="000000"/>
          <w:lang w:val="en-US"/>
        </w:rPr>
      </w:pPr>
      <w:r w:rsidRPr="00A32AD3">
        <w:rPr>
          <w:b/>
          <w:bCs/>
          <w:color w:val="000000"/>
          <w:lang w:val="en-US"/>
        </w:rPr>
        <w:lastRenderedPageBreak/>
        <w:t xml:space="preserve">Table </w:t>
      </w:r>
      <w:r>
        <w:rPr>
          <w:b/>
          <w:bCs/>
          <w:color w:val="000000"/>
          <w:lang w:val="en-US"/>
        </w:rPr>
        <w:t>S2</w:t>
      </w:r>
      <w:r w:rsidRPr="00A32AD3">
        <w:rPr>
          <w:b/>
          <w:bCs/>
          <w:color w:val="000000"/>
          <w:lang w:val="en-US"/>
        </w:rPr>
        <w:t>.</w:t>
      </w:r>
      <w:r w:rsidRPr="00A32AD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Descriptive statistics</w:t>
      </w:r>
      <w:r w:rsidRPr="00D22CB3">
        <w:rPr>
          <w:color w:val="000000"/>
          <w:lang w:val="en-US"/>
        </w:rPr>
        <w:t xml:space="preserve"> of the putative implant-level risk/protective </w:t>
      </w:r>
      <w:r>
        <w:rPr>
          <w:color w:val="000000"/>
          <w:lang w:val="en-US"/>
        </w:rPr>
        <w:t>factors, overall and according to incidence of peri-implantitis</w:t>
      </w:r>
      <w:r w:rsidRPr="00D22CB3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(N=298 implants)</w:t>
      </w:r>
      <w:r w:rsidRPr="0009084C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</w:p>
    <w:p w14:paraId="5475BDD6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tbl>
      <w:tblPr>
        <w:tblpPr w:leftFromText="141" w:rightFromText="141" w:vertAnchor="text" w:tblpY="1"/>
        <w:tblOverlap w:val="never"/>
        <w:tblW w:w="72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4"/>
        <w:gridCol w:w="1274"/>
        <w:gridCol w:w="1274"/>
      </w:tblGrid>
      <w:tr w:rsidR="002C2611" w:rsidRPr="008763F9" w14:paraId="6E37C0C2" w14:textId="77777777" w:rsidTr="007D3419">
        <w:trPr>
          <w:trHeight w:val="424"/>
        </w:trPr>
        <w:tc>
          <w:tcPr>
            <w:tcW w:w="354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008B11" w14:textId="77777777" w:rsidR="002C2611" w:rsidRPr="008763F9" w:rsidRDefault="002C2611" w:rsidP="007D3419">
            <w:pPr>
              <w:jc w:val="center"/>
              <w:rPr>
                <w:b/>
                <w:sz w:val="18"/>
                <w:szCs w:val="18"/>
              </w:rPr>
            </w:pPr>
            <w:r w:rsidRPr="008763F9">
              <w:rPr>
                <w:b/>
                <w:sz w:val="18"/>
                <w:szCs w:val="18"/>
              </w:rPr>
              <w:t>Variabl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E3DA39" w14:textId="77777777" w:rsidR="002C2611" w:rsidRPr="008763F9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verall</w:t>
            </w:r>
          </w:p>
        </w:tc>
        <w:tc>
          <w:tcPr>
            <w:tcW w:w="25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37AEC0" w14:textId="77777777" w:rsidR="002C2611" w:rsidRPr="008763F9" w:rsidRDefault="002C2611" w:rsidP="007D3419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F12528">
              <w:rPr>
                <w:b/>
                <w:bCs/>
                <w:iCs/>
                <w:sz w:val="18"/>
                <w:szCs w:val="18"/>
              </w:rPr>
              <w:t>Incidence of peri-implantitis</w:t>
            </w:r>
          </w:p>
        </w:tc>
      </w:tr>
      <w:tr w:rsidR="002C2611" w:rsidRPr="008763F9" w14:paraId="3AC357B3" w14:textId="77777777" w:rsidTr="007D3419">
        <w:trPr>
          <w:trHeight w:val="424"/>
        </w:trPr>
        <w:tc>
          <w:tcPr>
            <w:tcW w:w="354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AB77A" w14:textId="77777777" w:rsidR="002C2611" w:rsidRPr="008763F9" w:rsidRDefault="002C2611" w:rsidP="007D3419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8DBDD4" w14:textId="77777777" w:rsidR="002C2611" w:rsidRPr="008763F9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84742" w14:textId="77777777" w:rsidR="002C2611" w:rsidRPr="008763F9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926F45" w14:textId="77777777" w:rsidR="002C2611" w:rsidRPr="008763F9" w:rsidRDefault="002C2611" w:rsidP="007D3419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</w:tr>
      <w:tr w:rsidR="002C2611" w:rsidRPr="008763F9" w14:paraId="7B83A9E0" w14:textId="77777777" w:rsidTr="007D3419">
        <w:trPr>
          <w:trHeight w:val="285"/>
        </w:trPr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83941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8763F9">
              <w:rPr>
                <w:b/>
                <w:bCs/>
                <w:sz w:val="18"/>
                <w:szCs w:val="18"/>
              </w:rPr>
              <w:t>Jaw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895A8B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39633793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57DB45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2982285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8DEFB" w14:textId="77777777" w:rsidR="002C2611" w:rsidRPr="00F12528" w:rsidRDefault="002C2611" w:rsidP="007D3419">
            <w:pPr>
              <w:ind w:left="708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Maxill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2EE62D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60 (53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411F8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50 (5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62FC9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0 (35.7)</w:t>
            </w:r>
          </w:p>
        </w:tc>
      </w:tr>
      <w:tr w:rsidR="002C2611" w:rsidRPr="008763F9" w14:paraId="23BEF02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53785E" w14:textId="77777777" w:rsidR="002C2611" w:rsidRPr="00F12528" w:rsidRDefault="002C2611" w:rsidP="007D3419">
            <w:pPr>
              <w:ind w:left="708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Mandib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D55E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38 (46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169CF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20 (4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490D81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8 (64.3)</w:t>
            </w:r>
          </w:p>
        </w:tc>
      </w:tr>
      <w:tr w:rsidR="002C2611" w:rsidRPr="008763F9" w14:paraId="1B86993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0D7EB" w14:textId="77777777" w:rsidR="002C2611" w:rsidRPr="00F12528" w:rsidRDefault="002C2611" w:rsidP="007D3419">
            <w:pPr>
              <w:ind w:left="708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84FF3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F60079A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106F32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339F101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1D5B0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8763F9">
              <w:rPr>
                <w:b/>
                <w:sz w:val="18"/>
                <w:szCs w:val="18"/>
              </w:rPr>
              <w:t>Position</w:t>
            </w:r>
            <w:r w:rsidRPr="008763F9">
              <w:rPr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5F8592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941A91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CBEF11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5E8664A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9A6BC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Anterior (canine-canine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E6CB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16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5D6A0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 (16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B9FF5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7.9)</w:t>
            </w:r>
          </w:p>
        </w:tc>
      </w:tr>
      <w:tr w:rsidR="002C2611" w:rsidRPr="008763F9" w14:paraId="11FC510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D15581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Posteri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A1E1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 (85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1253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 (83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2E303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82.1)</w:t>
            </w:r>
          </w:p>
        </w:tc>
      </w:tr>
      <w:tr w:rsidR="002C2611" w:rsidRPr="008763F9" w14:paraId="5EA1BDA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E1380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FEDCA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64EE7A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1DB47C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1CD8A25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A4BC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8763F9">
              <w:rPr>
                <w:b/>
                <w:bCs/>
                <w:sz w:val="18"/>
                <w:szCs w:val="18"/>
              </w:rPr>
              <w:t>Side</w:t>
            </w:r>
            <w:r w:rsidRPr="008763F9">
              <w:rPr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AA90B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D408CC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62796A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47CF3B30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D98EDF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Righ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C69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52 (51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B291C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40 (5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8FA58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2 (42.9)</w:t>
            </w:r>
          </w:p>
        </w:tc>
      </w:tr>
      <w:tr w:rsidR="002C2611" w:rsidRPr="008763F9" w14:paraId="6442A6E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E6AEA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Lef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881F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46 (49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19F2E1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 xml:space="preserve">130 (48.1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B8BD4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6 (57.1</w:t>
            </w:r>
            <w:r>
              <w:rPr>
                <w:sz w:val="18"/>
                <w:szCs w:val="18"/>
              </w:rPr>
              <w:t>)</w:t>
            </w:r>
          </w:p>
        </w:tc>
      </w:tr>
      <w:tr w:rsidR="002C2611" w:rsidRPr="008763F9" w14:paraId="413A8AB3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A091D" w14:textId="77777777" w:rsidR="002C2611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CA0E2" w14:textId="77777777" w:rsidR="002C2611" w:rsidRPr="00280C4B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84E7F9" w14:textId="77777777" w:rsidR="002C2611" w:rsidRPr="00280C4B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C42E8C" w14:textId="77777777" w:rsidR="002C2611" w:rsidRPr="00280C4B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655A3A9C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7C6B2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eplaced tooth</w:t>
            </w:r>
            <w:r w:rsidRPr="008763F9">
              <w:rPr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E9A6B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6C92D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D06FB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8763F9" w14:paraId="49A5C42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753EE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Mo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ABA275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145 (48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8449E9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32 (48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4163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3 (46.4)</w:t>
            </w:r>
          </w:p>
        </w:tc>
      </w:tr>
      <w:tr w:rsidR="002C2611" w:rsidRPr="008763F9" w14:paraId="077D8BB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3DE04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Premo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94054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104 (34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35C08B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94 (3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2848CC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10 (35.7)</w:t>
            </w:r>
          </w:p>
        </w:tc>
      </w:tr>
      <w:tr w:rsidR="002C2611" w:rsidRPr="008763F9" w14:paraId="19C40B2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65712C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Canin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B39DB2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20 (6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B5811F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20 (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7325E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15BE570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CC132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Incis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C4F76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29 (9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4159D5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 w:rsidRPr="004A3D34">
              <w:rPr>
                <w:sz w:val="18"/>
                <w:szCs w:val="18"/>
              </w:rPr>
              <w:t>24 (8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1FEC6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 (17.9)</w:t>
            </w:r>
          </w:p>
        </w:tc>
      </w:tr>
      <w:tr w:rsidR="002C2611" w:rsidRPr="008763F9" w14:paraId="0AD4796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DBFA6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E12CF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3437F5" w14:textId="77777777" w:rsidR="002C2611" w:rsidRPr="004A3D34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3AB04" w14:textId="77777777" w:rsidR="002C2611" w:rsidRPr="00F12528" w:rsidRDefault="002C2611" w:rsidP="007D34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14F1B39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2C3DB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8763F9">
              <w:rPr>
                <w:b/>
                <w:sz w:val="18"/>
                <w:szCs w:val="18"/>
              </w:rPr>
              <w:t xml:space="preserve">Mouth zone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0750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7ABB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49C6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8763F9" w14:paraId="0007518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2EE2A" w14:textId="77777777" w:rsidR="002C2611" w:rsidRPr="008763F9" w:rsidRDefault="002C2611" w:rsidP="007D3419">
            <w:pPr>
              <w:ind w:firstLine="775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Posterior Maxill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F779FB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27 (42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0F58E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4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D2F4D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8.6)</w:t>
            </w:r>
          </w:p>
        </w:tc>
      </w:tr>
      <w:tr w:rsidR="002C2611" w:rsidRPr="008763F9" w14:paraId="19622F8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D003E2" w14:textId="77777777" w:rsidR="002C2611" w:rsidRPr="008763F9" w:rsidRDefault="002C2611" w:rsidP="007D3419">
            <w:pPr>
              <w:ind w:firstLine="775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Anterior Maxill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1CC6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11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7B174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80D4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.1)</w:t>
            </w:r>
          </w:p>
        </w:tc>
      </w:tr>
      <w:tr w:rsidR="002C2611" w:rsidRPr="008763F9" w14:paraId="6390ACD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C5A2CF" w14:textId="77777777" w:rsidR="002C2611" w:rsidRPr="008763F9" w:rsidRDefault="002C2611" w:rsidP="007D3419">
            <w:pPr>
              <w:ind w:firstLine="775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Posterior Mandib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03C07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 (40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FB1980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39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0E2AE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53.6)</w:t>
            </w:r>
          </w:p>
        </w:tc>
      </w:tr>
      <w:tr w:rsidR="002C2611" w:rsidRPr="008763F9" w14:paraId="31E971B3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44AF65" w14:textId="77777777" w:rsidR="002C2611" w:rsidRPr="008763F9" w:rsidRDefault="002C2611" w:rsidP="007D3419">
            <w:pPr>
              <w:ind w:firstLine="775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Anterior Mandibl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097B0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C0898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8509C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.7)</w:t>
            </w:r>
          </w:p>
        </w:tc>
      </w:tr>
      <w:tr w:rsidR="002C2611" w:rsidRPr="008763F9" w14:paraId="4344831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BBB1C6" w14:textId="77777777" w:rsidR="002C2611" w:rsidRPr="008763F9" w:rsidRDefault="002C2611" w:rsidP="007D3419">
            <w:pPr>
              <w:ind w:firstLine="775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9FD94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5FB5F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5770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0773A2BC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5D5A2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8763F9">
              <w:rPr>
                <w:b/>
                <w:bCs/>
                <w:sz w:val="18"/>
                <w:szCs w:val="18"/>
              </w:rPr>
              <w:t>Implant Brand</w:t>
            </w:r>
            <w:r w:rsidRPr="008763F9">
              <w:rPr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17E3E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14FAEC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EB06E0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2D02620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6B43A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Straumann</w:t>
            </w:r>
            <w:r>
              <w:rPr>
                <w:sz w:val="18"/>
                <w:szCs w:val="18"/>
              </w:rPr>
              <w:t xml:space="preserve">,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ACFC2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 (55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52FB6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 (5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45D7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50.0)</w:t>
            </w:r>
          </w:p>
        </w:tc>
      </w:tr>
      <w:tr w:rsidR="002C2611" w:rsidRPr="008763F9" w14:paraId="683E568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8024F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Nobel Bioca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D610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 (12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7FF23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 (1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7C8D1C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7.9)</w:t>
            </w:r>
          </w:p>
        </w:tc>
      </w:tr>
      <w:tr w:rsidR="002C2611" w:rsidRPr="008763F9" w14:paraId="78D41AA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AF793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AstraTec</w:t>
            </w:r>
            <w:r>
              <w:rPr>
                <w:sz w:val="18"/>
                <w:szCs w:val="18"/>
              </w:rPr>
              <w:t>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489D8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3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CFA5FE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(13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2007B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7.9)</w:t>
            </w:r>
          </w:p>
        </w:tc>
      </w:tr>
      <w:tr w:rsidR="002C2611" w:rsidRPr="008763F9" w14:paraId="0C3B320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0F03C1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Oth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0FFED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 (19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AF93EE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 (19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CB02E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4.3)</w:t>
            </w:r>
          </w:p>
        </w:tc>
      </w:tr>
      <w:tr w:rsidR="002C2611" w:rsidRPr="008763F9" w14:paraId="5E28894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C30A1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27FC2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4C053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170598E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2F89805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864AE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 w:rsidRPr="008763F9">
              <w:rPr>
                <w:b/>
                <w:bCs/>
                <w:sz w:val="18"/>
                <w:szCs w:val="18"/>
              </w:rPr>
              <w:t xml:space="preserve">Implant Collar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B3DE8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072A6D4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76D9AD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35E8F21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D4FD0" w14:textId="77777777" w:rsidR="002C2611" w:rsidRPr="008763F9" w:rsidRDefault="002C2611" w:rsidP="007D3419">
            <w:pPr>
              <w:ind w:firstLineChars="430" w:firstLine="774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0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BBFF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 (29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C06C08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3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FD27B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5.0)</w:t>
            </w:r>
          </w:p>
        </w:tc>
      </w:tr>
      <w:tr w:rsidR="002C2611" w:rsidRPr="008763F9" w14:paraId="57264EC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C440E" w14:textId="77777777" w:rsidR="002C2611" w:rsidRPr="008763F9" w:rsidRDefault="002C2611" w:rsidP="007D3419">
            <w:pPr>
              <w:ind w:left="497" w:firstLineChars="115" w:firstLine="207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≤ 1.5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EBB5E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(9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AE89E8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ED501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6)</w:t>
            </w:r>
          </w:p>
        </w:tc>
      </w:tr>
      <w:tr w:rsidR="002C2611" w:rsidRPr="008763F9" w14:paraId="509C12D2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932FB" w14:textId="77777777" w:rsidR="002C2611" w:rsidRPr="008763F9" w:rsidRDefault="002C2611" w:rsidP="007D3419">
            <w:pPr>
              <w:ind w:left="497" w:firstLineChars="115" w:firstLine="207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&gt; 1.5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5CFB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 (49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CE046F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 (5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8CDA3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2.1)</w:t>
            </w:r>
          </w:p>
        </w:tc>
      </w:tr>
      <w:tr w:rsidR="002C2611" w:rsidRPr="008763F9" w14:paraId="2DCAC61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AEDE4" w14:textId="77777777" w:rsidR="002C2611" w:rsidRPr="008763F9" w:rsidRDefault="002C2611" w:rsidP="007D3419">
            <w:pPr>
              <w:ind w:left="497" w:firstLineChars="115" w:firstLine="207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4F10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 (11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2EC7DF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 (8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B6904E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9.3)</w:t>
            </w:r>
          </w:p>
        </w:tc>
      </w:tr>
      <w:tr w:rsidR="002C2611" w:rsidRPr="00341794" w14:paraId="26E8F1B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E64AE" w14:textId="77777777" w:rsidR="002C2611" w:rsidRPr="00DC0EDD" w:rsidRDefault="002C2611" w:rsidP="007D3419">
            <w:pPr>
              <w:rPr>
                <w:b/>
                <w:bCs/>
                <w:sz w:val="18"/>
                <w:szCs w:val="18"/>
                <w:highlight w:val="red"/>
                <w:lang w:val="en-US"/>
              </w:rPr>
            </w:pPr>
            <w:r w:rsidRPr="00DC0EDD">
              <w:rPr>
                <w:b/>
                <w:bCs/>
                <w:sz w:val="18"/>
                <w:szCs w:val="18"/>
                <w:lang w:val="en-US"/>
              </w:rPr>
              <w:t xml:space="preserve">Implant length </w:t>
            </w:r>
            <w:r w:rsidRPr="00DC0EDD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388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9.88 (1.68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C9B024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9.92 (1.6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77118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9.46 (1.61)</w:t>
            </w:r>
          </w:p>
        </w:tc>
      </w:tr>
      <w:tr w:rsidR="002C2611" w:rsidRPr="00341794" w14:paraId="5DE9308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8EBD3F" w14:textId="77777777" w:rsidR="002C2611" w:rsidRPr="00DC0EDD" w:rsidRDefault="002C2611" w:rsidP="007D3419">
            <w:pPr>
              <w:ind w:firstLine="640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EEEB4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5 (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1860E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4A854F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1 (3.6)</w:t>
            </w:r>
          </w:p>
        </w:tc>
      </w:tr>
      <w:tr w:rsidR="002C2611" w:rsidRPr="00341794" w14:paraId="60B746D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72BDE" w14:textId="77777777" w:rsidR="002C2611" w:rsidRPr="00DC0EDD" w:rsidRDefault="002C2611" w:rsidP="007D3419">
            <w:pPr>
              <w:rPr>
                <w:b/>
                <w:bCs/>
                <w:sz w:val="18"/>
                <w:szCs w:val="18"/>
                <w:highlight w:val="red"/>
                <w:lang w:val="en-US"/>
              </w:rPr>
            </w:pPr>
            <w:r w:rsidRPr="00DC0EDD">
              <w:rPr>
                <w:b/>
                <w:bCs/>
                <w:sz w:val="18"/>
                <w:szCs w:val="18"/>
                <w:lang w:val="en-US"/>
              </w:rPr>
              <w:t xml:space="preserve">Implant diameter </w:t>
            </w:r>
            <w:r w:rsidRPr="00DC0EDD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ABD6B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4 (0.4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215636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15 (0.4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3F53321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.04 (0.35)</w:t>
            </w:r>
          </w:p>
        </w:tc>
      </w:tr>
      <w:tr w:rsidR="002C2611" w:rsidRPr="00341794" w14:paraId="565BEC21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57560" w14:textId="77777777" w:rsidR="002C2611" w:rsidRPr="00DC0EDD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4EAD3" w14:textId="77777777" w:rsidR="002C2611" w:rsidRPr="006558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815960" w14:textId="77777777" w:rsidR="002C2611" w:rsidRPr="006558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4E7E9B" w14:textId="77777777" w:rsidR="002C2611" w:rsidRPr="006558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3.6)</w:t>
            </w:r>
          </w:p>
        </w:tc>
      </w:tr>
      <w:tr w:rsidR="002C2611" w:rsidRPr="007859A0" w14:paraId="104B8BC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E9671" w14:textId="77777777" w:rsidR="002C2611" w:rsidRPr="00DC0EDD" w:rsidRDefault="002C2611" w:rsidP="007D3419">
            <w:pPr>
              <w:rPr>
                <w:sz w:val="18"/>
                <w:szCs w:val="18"/>
                <w:lang w:val="en-US"/>
              </w:rPr>
            </w:pPr>
            <w:r w:rsidRPr="00DC0EDD">
              <w:rPr>
                <w:b/>
                <w:bCs/>
                <w:sz w:val="18"/>
                <w:szCs w:val="18"/>
                <w:lang w:val="en-US"/>
              </w:rPr>
              <w:t>A</w:t>
            </w:r>
            <w:r>
              <w:rPr>
                <w:b/>
                <w:bCs/>
                <w:sz w:val="18"/>
                <w:szCs w:val="18"/>
                <w:lang w:val="en-US"/>
              </w:rPr>
              <w:t>t Least One adjacent Tooth</w:t>
            </w:r>
            <w:r w:rsidRPr="00DC0EDD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C0EDD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D1E09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E2878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35F01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A09A48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341794" w14:paraId="317B8AC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3F3AE6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lastRenderedPageBreak/>
              <w:t xml:space="preserve">No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53F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122 (40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78C60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104 (38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50F2B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18 (64.3)</w:t>
            </w:r>
          </w:p>
        </w:tc>
      </w:tr>
      <w:tr w:rsidR="002C2611" w:rsidRPr="005C6F12" w14:paraId="39F6F6F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8C94A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F0E85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176 (59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FD0138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166 (61.5)</w:t>
            </w:r>
            <w:r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24B9C1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10 (35.7)</w:t>
            </w:r>
          </w:p>
        </w:tc>
      </w:tr>
      <w:tr w:rsidR="002C2611" w:rsidRPr="00341794" w14:paraId="6FF99ED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6DDB2A" w14:textId="77777777" w:rsidR="002C2611" w:rsidRPr="00280C4B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>
              <w:rPr>
                <w:bCs/>
                <w:sz w:val="18"/>
                <w:szCs w:val="18"/>
                <w:lang w:val="en-US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DCE3F" w14:textId="77777777" w:rsidR="002C2611" w:rsidRPr="00280C4B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5E27A0" w14:textId="77777777" w:rsidR="002C2611" w:rsidRPr="00280C4B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22C559" w14:textId="77777777" w:rsidR="002C2611" w:rsidRPr="00280C4B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6264679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5001E3" w14:textId="77777777" w:rsidR="002C2611" w:rsidRPr="00DC0EDD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C0EDD">
              <w:rPr>
                <w:b/>
                <w:bCs/>
                <w:sz w:val="18"/>
                <w:szCs w:val="18"/>
                <w:lang w:val="en-US"/>
              </w:rPr>
              <w:t xml:space="preserve">Reason of Tooth Loss </w:t>
            </w:r>
            <w:r w:rsidRPr="00DC0EDD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D1E09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5427F" w14:textId="77777777" w:rsidR="002C2611" w:rsidRPr="00DC0EDD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B4E499" w14:textId="77777777" w:rsidR="002C2611" w:rsidRPr="00DC0EDD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B268A0" w14:textId="77777777" w:rsidR="002C2611" w:rsidRPr="00DC0EDD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8763F9" w14:paraId="60B5ED0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6DECD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Cari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FE3B3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 (39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3341B0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39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6BF57E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 (39.3)</w:t>
            </w:r>
          </w:p>
        </w:tc>
      </w:tr>
      <w:tr w:rsidR="002C2611" w:rsidRPr="008763F9" w14:paraId="248296B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2913D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Periodont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9AA26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 (39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545F8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 (39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E23E7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2.8)</w:t>
            </w:r>
          </w:p>
        </w:tc>
      </w:tr>
      <w:tr w:rsidR="002C2611" w:rsidRPr="008763F9" w14:paraId="15FB1183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DDF67A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Traum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457F0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9 (3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275881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9 (3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7B3DB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447F050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B9060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Agenes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3E9F26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1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6C3A57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06E4A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0B025DA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1C5DF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Other reason/Unkn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0E96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8 (16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471C1D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3 (16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0E5C93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 (17.9)</w:t>
            </w:r>
          </w:p>
        </w:tc>
      </w:tr>
      <w:tr w:rsidR="002C2611" w:rsidRPr="008763F9" w14:paraId="6CD63BE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CF98DF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288E9B" w14:textId="77777777" w:rsidR="002C2611" w:rsidRPr="00A7083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F3CA38" w14:textId="77777777" w:rsidR="002C2611" w:rsidRPr="00A7083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A18E20" w14:textId="77777777" w:rsidR="002C2611" w:rsidRPr="00A7083D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5C2241" w14:paraId="35EA61A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55520" w14:textId="24DFA595" w:rsidR="002C2611" w:rsidRPr="005D1E09" w:rsidRDefault="002C2611" w:rsidP="007D3419">
            <w:pPr>
              <w:rPr>
                <w:b/>
                <w:bCs/>
                <w:sz w:val="18"/>
                <w:szCs w:val="18"/>
                <w:highlight w:val="red"/>
                <w:lang w:val="en-US"/>
              </w:rPr>
            </w:pPr>
            <w:r w:rsidRPr="005D1E09">
              <w:rPr>
                <w:b/>
                <w:bCs/>
                <w:sz w:val="18"/>
                <w:szCs w:val="18"/>
                <w:lang w:val="en-US"/>
              </w:rPr>
              <w:t xml:space="preserve">Keratinized Tissue </w:t>
            </w:r>
            <w:r w:rsidR="005C2241">
              <w:rPr>
                <w:b/>
                <w:bCs/>
                <w:sz w:val="18"/>
                <w:szCs w:val="18"/>
                <w:lang w:val="en-US"/>
              </w:rPr>
              <w:t>Width (KTW)</w:t>
            </w:r>
            <w:r w:rsidRPr="005D1E09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5D1E09">
              <w:rPr>
                <w:sz w:val="18"/>
                <w:szCs w:val="18"/>
                <w:lang w:val="en-US"/>
              </w:rPr>
              <w:t>(baseline)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F93A7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B03E36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4FA7F0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8763F9" w14:paraId="6FF2564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117BC" w14:textId="58424219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KT</w:t>
            </w:r>
            <w:r w:rsidR="005C2241">
              <w:rPr>
                <w:sz w:val="18"/>
                <w:szCs w:val="18"/>
              </w:rPr>
              <w:t>W</w:t>
            </w:r>
            <w:r w:rsidRPr="008763F9">
              <w:rPr>
                <w:sz w:val="18"/>
                <w:szCs w:val="18"/>
              </w:rPr>
              <w:t>=0 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87FD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16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7DD87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1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E51F6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5.0)</w:t>
            </w:r>
          </w:p>
        </w:tc>
      </w:tr>
      <w:tr w:rsidR="002C2611" w:rsidRPr="008763F9" w14:paraId="1DC0B9F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5EEC3" w14:textId="5E497573" w:rsidR="002C2611" w:rsidRPr="008763F9" w:rsidRDefault="005C224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TW </w:t>
            </w:r>
            <w:r w:rsidR="002C2611" w:rsidRPr="008763F9">
              <w:rPr>
                <w:sz w:val="18"/>
                <w:szCs w:val="18"/>
              </w:rPr>
              <w:t xml:space="preserve">&gt;0 mm &amp; &lt;=2mm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5959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42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47B6A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6 (42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3678B0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2.1)</w:t>
            </w:r>
          </w:p>
        </w:tc>
      </w:tr>
      <w:tr w:rsidR="002C2611" w:rsidRPr="008763F9" w14:paraId="302CF1B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AA7A18" w14:textId="7EAA8A1D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KT</w:t>
            </w:r>
            <w:r w:rsidR="005C2241">
              <w:rPr>
                <w:sz w:val="18"/>
                <w:szCs w:val="18"/>
              </w:rPr>
              <w:t>W</w:t>
            </w:r>
            <w:bookmarkStart w:id="0" w:name="_GoBack"/>
            <w:bookmarkEnd w:id="0"/>
            <w:r w:rsidRPr="008763F9">
              <w:rPr>
                <w:sz w:val="18"/>
                <w:szCs w:val="18"/>
              </w:rPr>
              <w:t>&gt;2m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AA3E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 (41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0E2C0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2 (4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BB1BF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2.9)</w:t>
            </w:r>
          </w:p>
        </w:tc>
      </w:tr>
      <w:tr w:rsidR="002C2611" w:rsidRPr="008763F9" w14:paraId="2B622AD1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25758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1D9E9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59D59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64717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1FDCFB6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15111" w14:textId="77777777" w:rsidR="002C2611" w:rsidRPr="008763F9" w:rsidRDefault="002C2611" w:rsidP="007D3419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/>
                <w:color w:val="000000" w:themeColor="text1"/>
                <w:sz w:val="18"/>
                <w:szCs w:val="18"/>
              </w:rPr>
              <w:t>Adherent mucosa</w:t>
            </w:r>
            <w:r w:rsidRPr="00A756C2">
              <w:rPr>
                <w:b/>
                <w:color w:val="000000" w:themeColor="text1"/>
                <w:sz w:val="18"/>
                <w:szCs w:val="18"/>
              </w:rPr>
              <w:t xml:space="preserve"> </w:t>
            </w:r>
            <w:r w:rsidRPr="00A756C2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3863DE">
              <w:rPr>
                <w:sz w:val="18"/>
                <w:szCs w:val="18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5FDB68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7103B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A862A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8763F9" w14:paraId="1284FFE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A67A3B" w14:textId="77777777" w:rsidR="002C2611" w:rsidRDefault="002C2611" w:rsidP="007D3419">
            <w:pPr>
              <w:ind w:left="708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C306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 (68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8D85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3 (67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1FAEE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71.4)</w:t>
            </w:r>
          </w:p>
        </w:tc>
      </w:tr>
      <w:tr w:rsidR="002C2611" w:rsidRPr="008763F9" w14:paraId="6BD5F2A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AE930" w14:textId="77777777" w:rsidR="002C2611" w:rsidRDefault="002C2611" w:rsidP="007D3419">
            <w:pPr>
              <w:ind w:left="708"/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bCs/>
                <w:sz w:val="18"/>
                <w:szCs w:val="18"/>
                <w:lang w:val="en-US"/>
              </w:rPr>
              <w:t>Yes</w:t>
            </w:r>
            <w:r w:rsidRPr="005C6F12">
              <w:rPr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091DC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31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D859F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 (32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00700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28.6)</w:t>
            </w:r>
          </w:p>
        </w:tc>
      </w:tr>
      <w:tr w:rsidR="002C2611" w:rsidRPr="008763F9" w14:paraId="748C676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B39DB" w14:textId="77777777" w:rsidR="002C2611" w:rsidRPr="005C6F12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72ECB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4B105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BEB758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72AF19B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8FD91" w14:textId="77777777" w:rsidR="002C2611" w:rsidRPr="005D1E09" w:rsidRDefault="002C2611" w:rsidP="007D3419">
            <w:pPr>
              <w:rPr>
                <w:sz w:val="18"/>
                <w:szCs w:val="18"/>
                <w:lang w:val="en-US"/>
              </w:rPr>
            </w:pPr>
            <w:r w:rsidRPr="005D1E09">
              <w:rPr>
                <w:b/>
                <w:bCs/>
                <w:sz w:val="18"/>
                <w:szCs w:val="18"/>
                <w:lang w:val="en-US"/>
              </w:rPr>
              <w:t xml:space="preserve">Tissue Thickness </w:t>
            </w:r>
            <w:r w:rsidRPr="005D1E09">
              <w:rPr>
                <w:sz w:val="18"/>
                <w:szCs w:val="18"/>
                <w:lang w:val="en-US"/>
              </w:rPr>
              <w:t>(baseline,)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D48169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.46 (0.7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757BE7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.47 (0.7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F0FD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.33 (0.67)</w:t>
            </w:r>
          </w:p>
        </w:tc>
      </w:tr>
      <w:tr w:rsidR="002C2611" w:rsidRPr="00341794" w14:paraId="072CEF8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7AB9BB" w14:textId="77777777" w:rsidR="002C2611" w:rsidRPr="00F76622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issing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340795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5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13D85D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6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603DBB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2C2611" w:rsidRPr="00D16861" w14:paraId="01EF7DE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DB12F" w14:textId="77777777" w:rsidR="002C2611" w:rsidRPr="00F76622" w:rsidRDefault="002C2611" w:rsidP="007D3419">
            <w:pPr>
              <w:rPr>
                <w:sz w:val="18"/>
                <w:szCs w:val="18"/>
                <w:lang w:val="en-US"/>
              </w:rPr>
            </w:pPr>
            <w:r w:rsidRPr="00F76622">
              <w:rPr>
                <w:b/>
                <w:bCs/>
                <w:sz w:val="18"/>
                <w:szCs w:val="18"/>
                <w:lang w:val="en-US"/>
              </w:rPr>
              <w:t xml:space="preserve">Peri-implant phenotype </w:t>
            </w:r>
            <w:r w:rsidRPr="00F76622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D1E09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3478E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CD0E4B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AA28E4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341794" w14:paraId="22684341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E0745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Thi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9C1AE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5C6F12">
              <w:rPr>
                <w:sz w:val="18"/>
                <w:szCs w:val="18"/>
              </w:rPr>
              <w:t>111 (37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F7F1FF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5C6F12">
              <w:rPr>
                <w:sz w:val="18"/>
                <w:szCs w:val="18"/>
              </w:rPr>
              <w:t>99 (3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0BAFE8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5C6F12">
              <w:rPr>
                <w:sz w:val="18"/>
                <w:szCs w:val="18"/>
              </w:rPr>
              <w:t>12 (42.9)</w:t>
            </w:r>
          </w:p>
        </w:tc>
      </w:tr>
      <w:tr w:rsidR="002C2611" w:rsidRPr="00341794" w14:paraId="7542496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E8E4B7" w14:textId="77777777" w:rsidR="002C2611" w:rsidRPr="00B22A5B" w:rsidRDefault="002C2611" w:rsidP="007D3419">
            <w:pPr>
              <w:ind w:left="708"/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Thic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AFAA0" w14:textId="77777777" w:rsidR="002C2611" w:rsidRPr="005C6F12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183 (61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8DA42A" w14:textId="77777777" w:rsidR="002C2611" w:rsidRPr="005C6F12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167 (61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DFC983" w14:textId="77777777" w:rsidR="002C2611" w:rsidRPr="005C6F12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16 (57.1)</w:t>
            </w:r>
          </w:p>
        </w:tc>
      </w:tr>
      <w:tr w:rsidR="002C2611" w:rsidRPr="00341794" w14:paraId="65CDCD83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07EC90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0AFD7E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ABB8EC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E1E9A9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2C2611" w:rsidRPr="00D16861" w14:paraId="12E92F73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2019E" w14:textId="77777777" w:rsidR="002C2611" w:rsidRPr="00DF7266" w:rsidRDefault="002C2611" w:rsidP="007D3419">
            <w:pPr>
              <w:rPr>
                <w:sz w:val="18"/>
                <w:szCs w:val="18"/>
                <w:lang w:val="en-US"/>
              </w:rPr>
            </w:pPr>
            <w:r>
              <w:rPr>
                <w:b/>
                <w:bCs/>
                <w:sz w:val="18"/>
                <w:szCs w:val="18"/>
                <w:lang w:val="en-US"/>
              </w:rPr>
              <w:t>Mucosal Margin Mobility</w:t>
            </w:r>
            <w:r w:rsidRPr="00DF726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F7266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D1E09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4DAE0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1D79FF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DE156F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341794" w14:paraId="153E494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E0674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A420A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152 (51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478C9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137 (5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3A9A4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15 (53.6)</w:t>
            </w:r>
          </w:p>
        </w:tc>
      </w:tr>
      <w:tr w:rsidR="002C2611" w:rsidRPr="00341794" w14:paraId="37C08131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ED3D6" w14:textId="77777777" w:rsidR="002C2611" w:rsidRPr="00551101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616972" w14:textId="77777777" w:rsidR="002C2611" w:rsidRPr="0055110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114 (38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1716CD" w14:textId="77777777" w:rsidR="002C2611" w:rsidRPr="0055110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 xml:space="preserve">105 (38.9) 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D28EE3" w14:textId="77777777" w:rsidR="002C2611" w:rsidRPr="0055110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5C6F12">
              <w:rPr>
                <w:sz w:val="18"/>
                <w:szCs w:val="18"/>
                <w:lang w:val="en-US"/>
              </w:rPr>
              <w:t>9 (32.1)</w:t>
            </w:r>
          </w:p>
        </w:tc>
      </w:tr>
      <w:tr w:rsidR="002C2611" w:rsidRPr="008763F9" w14:paraId="3DF0470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90FC3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4E9950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32 (10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C541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8 (10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1237B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14.3)</w:t>
            </w:r>
          </w:p>
        </w:tc>
      </w:tr>
      <w:tr w:rsidR="002C2611" w:rsidRPr="00D16861" w14:paraId="5AD882C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12EA2" w14:textId="77777777" w:rsidR="002C2611" w:rsidRPr="005D1E09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D1E09">
              <w:rPr>
                <w:b/>
                <w:bCs/>
                <w:sz w:val="18"/>
                <w:szCs w:val="18"/>
                <w:lang w:val="en-US"/>
              </w:rPr>
              <w:t xml:space="preserve">Type of Restoration </w:t>
            </w:r>
            <w:r w:rsidRPr="005D1E09">
              <w:rPr>
                <w:sz w:val="18"/>
                <w:szCs w:val="18"/>
                <w:lang w:val="en-US"/>
              </w:rPr>
              <w:t>(baseline)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C6CFF2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24619C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C190B0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8763F9" w14:paraId="5C1D581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F14FE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Single crow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752D4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8 (32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5741A0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 (3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7D9DD9" w14:textId="77777777" w:rsidR="002C2611" w:rsidRPr="003863DE" w:rsidRDefault="002C2611" w:rsidP="007D3419">
            <w:pPr>
              <w:jc w:val="center"/>
              <w:rPr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4 (14.3)</w:t>
            </w:r>
          </w:p>
        </w:tc>
      </w:tr>
      <w:tr w:rsidR="002C2611" w:rsidRPr="008763F9" w14:paraId="7AD22C8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91E0E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Bridg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2E5A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 (58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8177D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57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E00951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0 (71.4)</w:t>
            </w:r>
          </w:p>
        </w:tc>
      </w:tr>
      <w:tr w:rsidR="002C2611" w:rsidRPr="008763F9" w14:paraId="3353DCF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361E1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Overdentur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ED3F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A6CC3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2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F4AB13" w14:textId="77777777" w:rsidR="002C2611" w:rsidRPr="003863DE" w:rsidRDefault="002C2611" w:rsidP="007D3419">
            <w:pPr>
              <w:jc w:val="center"/>
              <w:rPr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290BDDD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1644C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Full-arch fixed restora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818CA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6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8FDC2B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242E2B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14.3)</w:t>
            </w:r>
          </w:p>
        </w:tc>
      </w:tr>
      <w:tr w:rsidR="002C2611" w:rsidRPr="008763F9" w14:paraId="4D01D2B0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B7AF8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9567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36A298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085DC3" w14:textId="77777777" w:rsidR="002C2611" w:rsidRPr="008763F9" w:rsidRDefault="002C2611" w:rsidP="007D3419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13BCC06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C8367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 w:rsidRPr="008763F9">
              <w:rPr>
                <w:b/>
                <w:bCs/>
                <w:sz w:val="18"/>
                <w:szCs w:val="18"/>
              </w:rPr>
              <w:t>Restoration Retention</w:t>
            </w:r>
            <w:r w:rsidRPr="008763F9">
              <w:rPr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3863DE">
              <w:rPr>
                <w:sz w:val="18"/>
                <w:szCs w:val="18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9DB9C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7ADDAA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F96B579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6F911972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DA993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 xml:space="preserve">Screw-Retained 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F3FCC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 (45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CF5550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 (46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08E6F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2.9)</w:t>
            </w:r>
          </w:p>
        </w:tc>
      </w:tr>
      <w:tr w:rsidR="002C2611" w:rsidRPr="008763F9" w14:paraId="3201F21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8A1F74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Cemented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5747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 (5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B2C6F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 (5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87A64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(57.1)</w:t>
            </w:r>
          </w:p>
        </w:tc>
      </w:tr>
      <w:tr w:rsidR="002C2611" w:rsidRPr="008763F9" w14:paraId="34DB02D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245F6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Locato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32B8C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E7459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4AA0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36965B4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09C6F4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B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22635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4A059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3C5CEA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4CC21A9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386E83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4688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5A4A0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D6994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618A18A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40E97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sthesis Gap</w:t>
            </w:r>
            <w:r w:rsidRPr="008763F9"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3863DE">
              <w:rPr>
                <w:sz w:val="18"/>
                <w:szCs w:val="18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0A5F9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5C299C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B50B94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079CE2F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E0FAD1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2DB3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19 (73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A0F57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01 (7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F6D02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8 (64.3)</w:t>
            </w:r>
          </w:p>
        </w:tc>
      </w:tr>
      <w:tr w:rsidR="002C2611" w:rsidRPr="008763F9" w14:paraId="02E3EBE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B829C" w14:textId="77777777" w:rsidR="002C2611" w:rsidRPr="00551101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E5797" w14:textId="77777777" w:rsidR="002C2611" w:rsidRPr="00551101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79 (26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C3092F" w14:textId="77777777" w:rsidR="002C2611" w:rsidRPr="00551101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69 (2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4414EF" w14:textId="77777777" w:rsidR="002C2611" w:rsidRPr="00551101" w:rsidRDefault="002C2611" w:rsidP="007D3419">
            <w:pPr>
              <w:jc w:val="center"/>
              <w:rPr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10 (35.7)</w:t>
            </w:r>
          </w:p>
        </w:tc>
      </w:tr>
      <w:tr w:rsidR="002C2611" w:rsidRPr="008763F9" w14:paraId="05207B2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DD6636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72466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2C347F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E6C500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470BBBA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22F95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sthesis Step</w:t>
            </w:r>
            <w:r w:rsidRPr="008763F9"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</w:t>
            </w:r>
            <w:r w:rsidRPr="003863DE">
              <w:rPr>
                <w:sz w:val="18"/>
                <w:szCs w:val="18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856D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78960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1F6FA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341794" w14:paraId="3EBAFD5C" w14:textId="77777777" w:rsidTr="007D3419">
        <w:trPr>
          <w:trHeight w:val="31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AC8EA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A8B48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9 (43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6E0D90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20 (4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0B474D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9 (32.1)</w:t>
            </w:r>
          </w:p>
        </w:tc>
      </w:tr>
      <w:tr w:rsidR="002C2611" w:rsidRPr="00341794" w14:paraId="60C28D51" w14:textId="77777777" w:rsidTr="007D3419">
        <w:trPr>
          <w:trHeight w:val="31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968897" w14:textId="77777777" w:rsidR="002C2611" w:rsidRPr="00551101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02DE58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69 (56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18DFD7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0 (5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4FF6F9" w14:textId="77777777" w:rsidR="002C261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67.9)</w:t>
            </w:r>
          </w:p>
        </w:tc>
      </w:tr>
      <w:tr w:rsidR="002C2611" w:rsidRPr="00341794" w14:paraId="2FFA560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B4349E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lastRenderedPageBreak/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36338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81242AB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4868A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341794" w14:paraId="01797BD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3ABDB" w14:textId="77777777" w:rsidR="002C2611" w:rsidRPr="00DF7266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DF7266">
              <w:rPr>
                <w:b/>
                <w:bCs/>
                <w:sz w:val="18"/>
                <w:szCs w:val="18"/>
                <w:lang w:val="en-US"/>
              </w:rPr>
              <w:t>Emergence Angle (</w:t>
            </w:r>
            <w:r>
              <w:rPr>
                <w:b/>
                <w:bCs/>
                <w:sz w:val="18"/>
                <w:szCs w:val="18"/>
                <w:lang w:val="en-US"/>
              </w:rPr>
              <w:t>Worst</w:t>
            </w:r>
            <w:r w:rsidRPr="00DF7266">
              <w:rPr>
                <w:b/>
                <w:bCs/>
                <w:sz w:val="18"/>
                <w:szCs w:val="18"/>
                <w:lang w:val="en-US"/>
              </w:rPr>
              <w:t xml:space="preserve">) </w:t>
            </w:r>
            <w:r w:rsidRPr="00DF7266">
              <w:rPr>
                <w:sz w:val="18"/>
                <w:szCs w:val="18"/>
                <w:lang w:val="en-US"/>
              </w:rPr>
              <w:t>(baseline</w:t>
            </w:r>
            <w:r>
              <w:rPr>
                <w:sz w:val="18"/>
                <w:szCs w:val="18"/>
                <w:lang w:val="en-US"/>
              </w:rPr>
              <w:t>), 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A4AB74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54 (19.78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525223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1.46 (20.0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25F01E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2.26 (17.24)</w:t>
            </w:r>
          </w:p>
        </w:tc>
      </w:tr>
      <w:tr w:rsidR="002C2611" w:rsidRPr="00341794" w14:paraId="6342725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12294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3863DE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84D13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E1B7EB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5984A4" w14:textId="77777777" w:rsidR="002C2611" w:rsidRPr="005A3A61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 (3.6)</w:t>
            </w:r>
          </w:p>
        </w:tc>
      </w:tr>
      <w:tr w:rsidR="002C2611" w:rsidRPr="008763F9" w14:paraId="53FCA14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29BA65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mergence Angle</w:t>
            </w:r>
            <w:r w:rsidRPr="008763F9">
              <w:rPr>
                <w:b/>
                <w:bCs/>
                <w:sz w:val="18"/>
                <w:szCs w:val="18"/>
              </w:rPr>
              <w:t xml:space="preserve"> (&gt;30°)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0640B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6AF268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E255A7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290E30A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C46183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DD98F6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99 (32.2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41DBF2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92 (3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9FD729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7 (25.0)</w:t>
            </w:r>
          </w:p>
        </w:tc>
      </w:tr>
      <w:tr w:rsidR="002C2611" w:rsidRPr="008763F9" w14:paraId="7E53D16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DAB66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552007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95 (65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BA7A52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75 (6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F36418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0 (71.4)</w:t>
            </w:r>
          </w:p>
        </w:tc>
      </w:tr>
      <w:tr w:rsidR="002C2611" w:rsidRPr="008763F9" w14:paraId="0E6C6B12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5FADE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005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1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B0921BD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3 (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6038B6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 (3.6)</w:t>
            </w:r>
          </w:p>
        </w:tc>
      </w:tr>
      <w:tr w:rsidR="002C2611" w:rsidRPr="00D16861" w14:paraId="66F944B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5459EB" w14:textId="77777777" w:rsidR="002C2611" w:rsidRPr="005D1E09" w:rsidRDefault="002C2611" w:rsidP="007D3419">
            <w:pPr>
              <w:rPr>
                <w:sz w:val="18"/>
                <w:szCs w:val="18"/>
                <w:lang w:val="en-US"/>
              </w:rPr>
            </w:pPr>
            <w:r w:rsidRPr="005D1E09">
              <w:rPr>
                <w:b/>
                <w:bCs/>
                <w:sz w:val="18"/>
                <w:szCs w:val="18"/>
                <w:lang w:val="en-US"/>
              </w:rPr>
              <w:t xml:space="preserve">Emergence Profile (Worst) </w:t>
            </w:r>
            <w:r w:rsidRPr="005D1E09">
              <w:rPr>
                <w:sz w:val="18"/>
                <w:szCs w:val="18"/>
                <w:lang w:val="en-US"/>
              </w:rPr>
              <w:t>(baseline)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A780A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AC1895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37FD33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8763F9" w14:paraId="5180F040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CF4E93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Concav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60231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8EF2C2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03D7F6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2932498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DB911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Straigh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197A6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 (27.2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35FF1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 (2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2499EF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2.2)</w:t>
            </w:r>
          </w:p>
        </w:tc>
      </w:tr>
      <w:tr w:rsidR="002C2611" w:rsidRPr="008763F9" w14:paraId="2BE83D0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C9D5D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 xml:space="preserve">Convex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6DA4EA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 (66.8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5CA4B0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2 (6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26BB32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60.7)</w:t>
            </w:r>
          </w:p>
        </w:tc>
      </w:tr>
      <w:tr w:rsidR="002C2611" w:rsidRPr="008763F9" w14:paraId="7E1A8A3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A743D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A0632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5CBBA8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97C983" w14:textId="77777777" w:rsidR="002C2611" w:rsidRPr="001F6FDF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.1)</w:t>
            </w:r>
          </w:p>
        </w:tc>
      </w:tr>
      <w:tr w:rsidR="002C2611" w:rsidRPr="008763F9" w14:paraId="67DBDE8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65CD7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esial Cantilever</w:t>
            </w:r>
            <w:r w:rsidRPr="008763F9"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9488BC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4E6BF7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B90AA24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6CA24049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F4A466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53E89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 (81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0E0B4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 (82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D334E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78.6)</w:t>
            </w:r>
          </w:p>
        </w:tc>
      </w:tr>
      <w:tr w:rsidR="002C2611" w:rsidRPr="008763F9" w14:paraId="20558041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8928B5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B68B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 (16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1D20D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(15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1318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1.4)</w:t>
            </w:r>
          </w:p>
        </w:tc>
      </w:tr>
      <w:tr w:rsidR="002C2611" w:rsidRPr="008763F9" w14:paraId="47DD802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5F54A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3FC9C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2CFCD0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EB7468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4B1C6F8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89AE10" w14:textId="77777777" w:rsidR="002C2611" w:rsidRPr="008763F9" w:rsidRDefault="002C2611" w:rsidP="007D3419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istal Cantilever</w:t>
            </w:r>
            <w:r w:rsidRPr="008763F9"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74C2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60E0F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A4109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8763F9" w14:paraId="28E65E7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EF7A9E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3FBA7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3 (81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E05FFC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8 (80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CF25B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 (89.3)</w:t>
            </w:r>
          </w:p>
        </w:tc>
      </w:tr>
      <w:tr w:rsidR="002C2611" w:rsidRPr="008763F9" w14:paraId="2B8DECE2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C26FD8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973EE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 (16.8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F14FB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 (14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8C330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0.7)</w:t>
            </w:r>
          </w:p>
        </w:tc>
      </w:tr>
      <w:tr w:rsidR="002C2611" w:rsidRPr="008763F9" w14:paraId="5AA4ABD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C55810" w14:textId="77777777" w:rsidR="002C2611" w:rsidRPr="008763F9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0665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F2A2EC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60FBB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604BE25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611837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sthesis Mobility</w:t>
            </w:r>
            <w:r w:rsidRPr="008763F9"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AF04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51024F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66DD7E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8763F9" w14:paraId="1848161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827CF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5C0D1C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73 (91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6FCE00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46 (91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3EC63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7 (96.4)</w:t>
            </w:r>
          </w:p>
        </w:tc>
      </w:tr>
      <w:tr w:rsidR="002C2611" w:rsidRPr="008763F9" w14:paraId="01C0526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8504FE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D4F6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5 (8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7CE98E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4 (8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8C812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 (3.6)</w:t>
            </w:r>
          </w:p>
        </w:tc>
      </w:tr>
      <w:tr w:rsidR="002C2611" w:rsidRPr="008763F9" w14:paraId="045178B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6EB0D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42831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56C1CE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55EC28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6203A47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9121E8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butment</w:t>
            </w:r>
            <w:r w:rsidRPr="008763F9"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CE8CD0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FCBEA3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2A3A1A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</w:p>
        </w:tc>
      </w:tr>
      <w:tr w:rsidR="002C2611" w:rsidRPr="008763F9" w14:paraId="1254079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9BC87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52699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12 (71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2A900C5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98 (73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F73A3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4 (50.0)</w:t>
            </w:r>
          </w:p>
        </w:tc>
      </w:tr>
      <w:tr w:rsidR="002C2611" w:rsidRPr="008763F9" w14:paraId="58AE85D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4CBE1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E594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86 (28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B3806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72 (2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3108B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14 (50.0)</w:t>
            </w:r>
          </w:p>
        </w:tc>
      </w:tr>
      <w:tr w:rsidR="002C2611" w:rsidRPr="008763F9" w14:paraId="1814354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0EDFB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C69977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FA378E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322DCF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2B3F82B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4C4E17" w14:textId="77777777" w:rsidR="002C2611" w:rsidRPr="008763F9" w:rsidRDefault="002C2611" w:rsidP="007D3419">
            <w:pPr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latform Switching</w:t>
            </w:r>
            <w:r w:rsidRPr="008763F9">
              <w:rPr>
                <w:b/>
                <w:bCs/>
                <w:sz w:val="18"/>
                <w:szCs w:val="18"/>
              </w:rPr>
              <w:t xml:space="preserve">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5CA0C5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908C4B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62F435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3644BF1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86DB95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2BDF1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34 (78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5DA616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12 (78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B9642B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22 (78.6)</w:t>
            </w:r>
          </w:p>
        </w:tc>
      </w:tr>
      <w:tr w:rsidR="002C2611" w:rsidRPr="008763F9" w14:paraId="37655F22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34D0B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8F4C41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64 (21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66D285D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8 (2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B24DF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6 (21.4)</w:t>
            </w:r>
          </w:p>
        </w:tc>
      </w:tr>
      <w:tr w:rsidR="002C2611" w:rsidRPr="008763F9" w14:paraId="0CB6394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F7EDB" w14:textId="77777777" w:rsidR="002C2611" w:rsidRDefault="002C2611" w:rsidP="007D3419">
            <w:pPr>
              <w:ind w:left="708"/>
              <w:rPr>
                <w:b/>
                <w:bCs/>
                <w:sz w:val="18"/>
                <w:szCs w:val="18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279CA" w14:textId="77777777" w:rsidR="002C2611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F7193E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9037B6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341794" w14:paraId="6F0CAEE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C1264C" w14:textId="77777777" w:rsidR="002C2611" w:rsidRPr="00DF7266" w:rsidRDefault="002C2611" w:rsidP="007D3419">
            <w:pPr>
              <w:rPr>
                <w:sz w:val="18"/>
                <w:szCs w:val="18"/>
                <w:lang w:val="en-US"/>
              </w:rPr>
            </w:pPr>
            <w:r w:rsidRPr="00DF7266">
              <w:rPr>
                <w:b/>
                <w:bCs/>
                <w:sz w:val="18"/>
                <w:szCs w:val="18"/>
                <w:lang w:val="en-US"/>
              </w:rPr>
              <w:t xml:space="preserve">Crown Dimension </w:t>
            </w:r>
            <w:r w:rsidRPr="00DF7266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D1E09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E71DF5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36 (2.3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750C81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.42 (2.3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6D9C2A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0.80 (2.30)</w:t>
            </w:r>
          </w:p>
        </w:tc>
      </w:tr>
      <w:tr w:rsidR="002C2611" w:rsidRPr="00341794" w14:paraId="1E37583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9FB8BA" w14:textId="77777777" w:rsidR="002C2611" w:rsidRPr="00DF7266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3863DE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7E9083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7 (5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7ABC5F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5 (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9946A2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 (7.1)</w:t>
            </w:r>
          </w:p>
        </w:tc>
      </w:tr>
      <w:tr w:rsidR="002C2611" w:rsidRPr="00341794" w14:paraId="767B09E2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02BFE" w14:textId="77777777" w:rsidR="002C2611" w:rsidRPr="00DF7266" w:rsidRDefault="002C2611" w:rsidP="007D3419">
            <w:pPr>
              <w:rPr>
                <w:b/>
                <w:sz w:val="18"/>
                <w:szCs w:val="18"/>
                <w:lang w:val="en-US"/>
              </w:rPr>
            </w:pPr>
            <w:r w:rsidRPr="00DF7266">
              <w:rPr>
                <w:b/>
                <w:sz w:val="18"/>
                <w:szCs w:val="18"/>
                <w:lang w:val="en-US"/>
              </w:rPr>
              <w:t>Crown to Implant Ratio</w:t>
            </w:r>
            <w:r w:rsidRPr="00DF7266">
              <w:rPr>
                <w:bCs/>
                <w:sz w:val="18"/>
                <w:szCs w:val="18"/>
                <w:lang w:val="en-US"/>
              </w:rPr>
              <w:t xml:space="preserve"> </w:t>
            </w:r>
            <w:r w:rsidRPr="00DF7266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D1E09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E48C55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 (0.3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E889A5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9 (0.3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F566F2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.15 (0.22)</w:t>
            </w:r>
          </w:p>
        </w:tc>
      </w:tr>
      <w:tr w:rsidR="002C2611" w:rsidRPr="00341794" w14:paraId="71BDBCE0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37173D" w14:textId="77777777" w:rsidR="002C2611" w:rsidRPr="00DF7266" w:rsidRDefault="002C2611" w:rsidP="007D3419">
            <w:pPr>
              <w:ind w:left="708"/>
              <w:rPr>
                <w:b/>
                <w:sz w:val="18"/>
                <w:szCs w:val="18"/>
                <w:lang w:val="en-US"/>
              </w:rPr>
            </w:pPr>
            <w:r w:rsidRPr="003863DE">
              <w:rPr>
                <w:sz w:val="18"/>
                <w:szCs w:val="18"/>
              </w:rPr>
              <w:t>Missing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36DFC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2 (7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1F0276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9 (7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AE3F44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3 (10.7)</w:t>
            </w:r>
          </w:p>
        </w:tc>
      </w:tr>
      <w:tr w:rsidR="002C2611" w:rsidRPr="007859A0" w14:paraId="6AD4894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3C32C" w14:textId="77777777" w:rsidR="002C2611" w:rsidRPr="00DF7266" w:rsidRDefault="002C2611" w:rsidP="007D3419">
            <w:pPr>
              <w:rPr>
                <w:sz w:val="18"/>
                <w:szCs w:val="18"/>
                <w:lang w:val="en-US"/>
              </w:rPr>
            </w:pPr>
            <w:r w:rsidRPr="00DF7266">
              <w:rPr>
                <w:b/>
                <w:bCs/>
                <w:sz w:val="18"/>
                <w:szCs w:val="18"/>
                <w:lang w:val="en-US"/>
              </w:rPr>
              <w:t xml:space="preserve">Residual Cement Visible on Radiograph </w:t>
            </w:r>
            <w:r w:rsidRPr="00DF7266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D1E09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631D12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5EE3DA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57F166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341794" w14:paraId="73EF194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45877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2B310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294 (98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FC1A98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266 (98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95126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28 (100.0)</w:t>
            </w:r>
          </w:p>
        </w:tc>
      </w:tr>
      <w:tr w:rsidR="002C2611" w:rsidRPr="00341794" w14:paraId="3AEE5352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9DDA3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A8811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4 (1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6C54A0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4 (1.5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F743BC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0 (0.0)</w:t>
            </w:r>
          </w:p>
        </w:tc>
      </w:tr>
      <w:tr w:rsidR="002C2611" w:rsidRPr="00341794" w14:paraId="1CE3A5A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F4A54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354AD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D645AB8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F937EF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0D51426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73C6E" w14:textId="77777777" w:rsidR="002C2611" w:rsidRPr="00DF7266" w:rsidRDefault="002C2611" w:rsidP="007D3419">
            <w:pPr>
              <w:rPr>
                <w:sz w:val="18"/>
                <w:szCs w:val="18"/>
                <w:lang w:val="en-US"/>
              </w:rPr>
            </w:pPr>
            <w:r w:rsidRPr="00DF7266">
              <w:rPr>
                <w:b/>
                <w:bCs/>
                <w:sz w:val="18"/>
                <w:szCs w:val="18"/>
                <w:lang w:val="en-US"/>
              </w:rPr>
              <w:t>Clinical Sig</w:t>
            </w:r>
            <w:r>
              <w:rPr>
                <w:b/>
                <w:bCs/>
                <w:sz w:val="18"/>
                <w:szCs w:val="18"/>
                <w:lang w:val="en-US"/>
              </w:rPr>
              <w:t>ns of Occlusal Overloading</w:t>
            </w:r>
            <w:r w:rsidRPr="00DF726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F7266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>,</w:t>
            </w:r>
            <w:r w:rsidRPr="005D1E09">
              <w:rPr>
                <w:sz w:val="18"/>
                <w:szCs w:val="18"/>
                <w:lang w:val="en-US"/>
              </w:rPr>
              <w:t xml:space="preserve">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B6215B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32A47EC" w14:textId="77777777" w:rsidR="002C2611" w:rsidRPr="005C6F12" w:rsidRDefault="002C2611" w:rsidP="007D3419">
            <w:pPr>
              <w:jc w:val="center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15F47D" w14:textId="77777777" w:rsidR="002C2611" w:rsidRPr="005C6F12" w:rsidRDefault="002C2611" w:rsidP="007D3419">
            <w:pPr>
              <w:jc w:val="center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341794" w14:paraId="038CA40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6CCE26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2D36C9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84 (6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9B9297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167 (6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537A6F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17 (60.7)</w:t>
            </w:r>
          </w:p>
        </w:tc>
      </w:tr>
      <w:tr w:rsidR="002C2611" w:rsidRPr="00341794" w14:paraId="682AC877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E7B9C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58F74D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114 (38.3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140078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103 (38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62B79C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11 (39.3)</w:t>
            </w:r>
          </w:p>
        </w:tc>
      </w:tr>
      <w:tr w:rsidR="002C2611" w:rsidRPr="00341794" w14:paraId="594C529C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9738B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B26E12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356276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0F0C01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48FA0D1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0A191D" w14:textId="77777777" w:rsidR="002C2611" w:rsidRPr="00DF7266" w:rsidRDefault="002C2611" w:rsidP="007D3419">
            <w:pPr>
              <w:rPr>
                <w:sz w:val="18"/>
                <w:szCs w:val="18"/>
                <w:highlight w:val="yellow"/>
                <w:lang w:val="en-US"/>
              </w:rPr>
            </w:pPr>
            <w:r w:rsidRPr="00DF7266">
              <w:rPr>
                <w:b/>
                <w:bCs/>
                <w:sz w:val="18"/>
                <w:szCs w:val="18"/>
                <w:lang w:val="en-US"/>
              </w:rPr>
              <w:t>Prosthetic design</w:t>
            </w:r>
            <w:r w:rsidRPr="00DF7266">
              <w:rPr>
                <w:color w:val="000000"/>
                <w:sz w:val="18"/>
                <w:szCs w:val="18"/>
                <w:u w:color="000000"/>
                <w:lang w:val="en-US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 xml:space="preserve"> </w:t>
            </w:r>
            <w:r>
              <w:rPr>
                <w:b/>
                <w:bCs/>
                <w:sz w:val="18"/>
                <w:szCs w:val="18"/>
                <w:lang w:val="en-US"/>
              </w:rPr>
              <w:t>allowing access to hygiene</w:t>
            </w:r>
            <w:r w:rsidRPr="00DF7266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DF7266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D1E09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7263B2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5678EAA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D8D1EB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341794" w14:paraId="56EFA61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635B4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D71342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52 (17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D0A8ECA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43 (15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149D9E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9 (32.1)</w:t>
            </w:r>
          </w:p>
        </w:tc>
      </w:tr>
      <w:tr w:rsidR="002C2611" w:rsidRPr="00341794" w14:paraId="622B9A28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4A012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5C6F12">
              <w:rPr>
                <w:bCs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3D9DD8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  <w:r w:rsidRPr="00F12528">
              <w:rPr>
                <w:sz w:val="18"/>
                <w:szCs w:val="18"/>
                <w:lang w:val="en-US"/>
              </w:rPr>
              <w:t>246 (82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DD3000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227 (8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7433E" w14:textId="77777777" w:rsidR="002C2611" w:rsidRPr="00F12528" w:rsidRDefault="002C2611" w:rsidP="007D3419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F12528">
              <w:rPr>
                <w:bCs/>
                <w:sz w:val="18"/>
                <w:szCs w:val="18"/>
                <w:lang w:val="en-US"/>
              </w:rPr>
              <w:t>19 (67.9)</w:t>
            </w:r>
          </w:p>
        </w:tc>
      </w:tr>
      <w:tr w:rsidR="002C2611" w:rsidRPr="00341794" w14:paraId="6098E0A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5DB4E" w14:textId="77777777" w:rsidR="002C2611" w:rsidRPr="00DF7266" w:rsidRDefault="002C2611" w:rsidP="007D3419">
            <w:pPr>
              <w:ind w:left="708"/>
              <w:rPr>
                <w:b/>
                <w:bCs/>
                <w:sz w:val="18"/>
                <w:szCs w:val="18"/>
                <w:lang w:val="en-US"/>
              </w:rPr>
            </w:pPr>
            <w:r w:rsidRPr="003863DE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7B12F4" w14:textId="77777777" w:rsidR="002C2611" w:rsidRPr="005C6F12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930FC2" w14:textId="77777777" w:rsidR="002C2611" w:rsidRPr="005C6F12" w:rsidRDefault="002C2611" w:rsidP="007D3419">
            <w:pPr>
              <w:jc w:val="center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D03548" w14:textId="77777777" w:rsidR="002C2611" w:rsidRPr="005C6F12" w:rsidRDefault="002C2611" w:rsidP="007D3419">
            <w:pPr>
              <w:jc w:val="center"/>
              <w:rPr>
                <w:b/>
                <w:bCs/>
                <w:sz w:val="18"/>
                <w:szCs w:val="18"/>
                <w:highlight w:val="yellow"/>
                <w:lang w:val="en-US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103A1082" w14:textId="77777777" w:rsidTr="007D3419">
        <w:trPr>
          <w:trHeight w:val="392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F23CF" w14:textId="77777777" w:rsidR="002C2611" w:rsidRPr="00DF7266" w:rsidRDefault="002C2611" w:rsidP="007D3419">
            <w:pPr>
              <w:rPr>
                <w:sz w:val="18"/>
                <w:szCs w:val="18"/>
                <w:lang w:val="en-US"/>
              </w:rPr>
            </w:pPr>
            <w:r w:rsidRPr="00DF7266">
              <w:rPr>
                <w:b/>
                <w:sz w:val="18"/>
                <w:szCs w:val="18"/>
                <w:lang w:val="en-US"/>
              </w:rPr>
              <w:t>Restoration margin location</w:t>
            </w:r>
            <w:r w:rsidRPr="00DF7266">
              <w:rPr>
                <w:sz w:val="18"/>
                <w:szCs w:val="18"/>
                <w:lang w:val="en-US"/>
              </w:rPr>
              <w:t xml:space="preserve"> (follow-up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D1E09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3D9E6E" w14:textId="77777777" w:rsidR="002C2611" w:rsidRPr="00DF7266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EF3C0D3" w14:textId="77777777" w:rsidR="002C2611" w:rsidRPr="00DF7266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839107C" w14:textId="77777777" w:rsidR="002C2611" w:rsidRPr="00DF7266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8763F9" w14:paraId="7B7D1A11" w14:textId="77777777" w:rsidTr="007D3419">
        <w:trPr>
          <w:trHeight w:val="294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980C31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Sub</w:t>
            </w:r>
            <w:r>
              <w:rPr>
                <w:sz w:val="18"/>
                <w:szCs w:val="18"/>
              </w:rPr>
              <w:t>-</w:t>
            </w:r>
            <w:r w:rsidRPr="008763F9">
              <w:rPr>
                <w:sz w:val="18"/>
                <w:szCs w:val="18"/>
              </w:rPr>
              <w:t>margi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879C9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1 (77.5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04E08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 (78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26399D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64.3)</w:t>
            </w:r>
          </w:p>
        </w:tc>
      </w:tr>
      <w:tr w:rsidR="002C2611" w:rsidRPr="008763F9" w14:paraId="2776B84A" w14:textId="77777777" w:rsidTr="007D3419">
        <w:trPr>
          <w:trHeight w:val="270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DFCCF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8763F9">
              <w:rPr>
                <w:sz w:val="18"/>
                <w:szCs w:val="18"/>
              </w:rPr>
              <w:t>Supra-margi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843C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7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90CF41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0FC3B2B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7.1)</w:t>
            </w:r>
          </w:p>
        </w:tc>
      </w:tr>
      <w:tr w:rsidR="002C2611" w:rsidRPr="008763F9" w14:paraId="15D3A7F7" w14:textId="77777777" w:rsidTr="007D3419">
        <w:trPr>
          <w:trHeight w:val="288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8B64B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uxta-</w:t>
            </w:r>
            <w:r w:rsidRPr="008763F9">
              <w:rPr>
                <w:sz w:val="18"/>
                <w:szCs w:val="18"/>
              </w:rPr>
              <w:t>margin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C612B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(13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4C7FA07" w14:textId="77777777" w:rsidR="002C2611" w:rsidRPr="004657B1" w:rsidRDefault="002C2611" w:rsidP="007D3419">
            <w:pPr>
              <w:jc w:val="center"/>
              <w:rPr>
                <w:sz w:val="18"/>
                <w:szCs w:val="18"/>
              </w:rPr>
            </w:pPr>
            <w:r w:rsidRPr="004657B1">
              <w:rPr>
                <w:sz w:val="18"/>
                <w:szCs w:val="18"/>
              </w:rPr>
              <w:t>32 (11.9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6CF9D5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8 (28.6)</w:t>
            </w:r>
          </w:p>
        </w:tc>
      </w:tr>
      <w:tr w:rsidR="002C2611" w:rsidRPr="008763F9" w14:paraId="6533896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F595D" w14:textId="77777777" w:rsidR="002C2611" w:rsidRPr="00F12528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F12528">
              <w:rPr>
                <w:bCs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742C2F" w14:textId="77777777" w:rsidR="002C2611" w:rsidRPr="004657B1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 w:rsidRPr="00F12528">
              <w:rPr>
                <w:sz w:val="18"/>
                <w:szCs w:val="18"/>
              </w:rPr>
              <w:t>5 (1.7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FFA64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5 (1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C596B6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0A37977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BF51D" w14:textId="77777777" w:rsidR="002C2611" w:rsidRPr="005D1E09" w:rsidRDefault="002C2611" w:rsidP="007D3419">
            <w:pPr>
              <w:rPr>
                <w:b/>
                <w:bCs/>
                <w:sz w:val="18"/>
                <w:szCs w:val="18"/>
                <w:lang w:val="en-US"/>
              </w:rPr>
            </w:pPr>
            <w:r w:rsidRPr="005D1E09">
              <w:rPr>
                <w:b/>
                <w:bCs/>
                <w:sz w:val="18"/>
                <w:szCs w:val="18"/>
                <w:lang w:val="en-US"/>
              </w:rPr>
              <w:t xml:space="preserve">Vestibular-Lingual Position </w:t>
            </w:r>
            <w:r w:rsidRPr="005D1E09">
              <w:rPr>
                <w:sz w:val="18"/>
                <w:szCs w:val="18"/>
                <w:lang w:val="en-US"/>
              </w:rPr>
              <w:t>(baseline)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71D33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D7E1D4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FF539E" w14:textId="77777777" w:rsidR="002C2611" w:rsidRPr="005D1E09" w:rsidRDefault="002C2611" w:rsidP="007D3419">
            <w:pPr>
              <w:jc w:val="center"/>
              <w:rPr>
                <w:sz w:val="18"/>
                <w:szCs w:val="18"/>
                <w:highlight w:val="yellow"/>
                <w:lang w:val="en-US"/>
              </w:rPr>
            </w:pPr>
          </w:p>
        </w:tc>
      </w:tr>
      <w:tr w:rsidR="002C2611" w:rsidRPr="008763F9" w14:paraId="27E39BEC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A5326" w14:textId="77777777" w:rsidR="002C2611" w:rsidRPr="008763F9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8763F9">
              <w:rPr>
                <w:bCs/>
                <w:sz w:val="18"/>
                <w:szCs w:val="18"/>
              </w:rPr>
              <w:t>Correc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4A502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 (83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0B0D27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 (83.3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04595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85.7)</w:t>
            </w:r>
          </w:p>
        </w:tc>
      </w:tr>
      <w:tr w:rsidR="002C2611" w:rsidRPr="008763F9" w14:paraId="6A1BF6F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E16D3F" w14:textId="77777777" w:rsidR="002C2611" w:rsidRPr="008763F9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8763F9">
              <w:rPr>
                <w:bCs/>
                <w:sz w:val="18"/>
                <w:szCs w:val="18"/>
              </w:rPr>
              <w:t>Too vestibula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F2C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7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F6EE3F" w14:textId="77777777" w:rsidR="002C2611" w:rsidRPr="00714AB8" w:rsidRDefault="002C2611" w:rsidP="007D3419">
            <w:pPr>
              <w:jc w:val="center"/>
              <w:rPr>
                <w:sz w:val="18"/>
                <w:szCs w:val="18"/>
              </w:rPr>
            </w:pPr>
            <w:r w:rsidRPr="00714AB8">
              <w:rPr>
                <w:sz w:val="18"/>
                <w:szCs w:val="18"/>
              </w:rPr>
              <w:t>18 (6.7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51ECFEF" w14:textId="77777777" w:rsidR="002C2611" w:rsidRPr="00F12528" w:rsidRDefault="002C2611" w:rsidP="007D3419">
            <w:pPr>
              <w:jc w:val="center"/>
              <w:rPr>
                <w:sz w:val="18"/>
                <w:szCs w:val="18"/>
              </w:rPr>
            </w:pPr>
            <w:r w:rsidRPr="00F12528">
              <w:rPr>
                <w:sz w:val="18"/>
                <w:szCs w:val="18"/>
              </w:rPr>
              <w:t>4 (14.3)</w:t>
            </w:r>
          </w:p>
        </w:tc>
      </w:tr>
      <w:tr w:rsidR="002C2611" w:rsidRPr="008763F9" w14:paraId="7A8159C3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DF28B8" w14:textId="77777777" w:rsidR="002C2611" w:rsidRPr="008763F9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8763F9">
              <w:rPr>
                <w:bCs/>
                <w:sz w:val="18"/>
                <w:szCs w:val="18"/>
              </w:rPr>
              <w:t>Too lingua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9E866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9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C5447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1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1E00735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3D8167EB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D820E" w14:textId="77777777" w:rsidR="002C2611" w:rsidRPr="008763F9" w:rsidRDefault="002C2611" w:rsidP="007D3419">
            <w:pPr>
              <w:ind w:left="708"/>
              <w:rPr>
                <w:bCs/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53226F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5CE3DF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F9EE343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8763F9" w14:paraId="0EE06C0F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C6F79" w14:textId="77777777" w:rsidR="002C2611" w:rsidRPr="008763F9" w:rsidRDefault="002C2611" w:rsidP="007D3419">
            <w:pPr>
              <w:rPr>
                <w:sz w:val="18"/>
                <w:szCs w:val="18"/>
                <w:highlight w:val="yellow"/>
              </w:rPr>
            </w:pPr>
            <w:r w:rsidRPr="008763F9">
              <w:rPr>
                <w:b/>
                <w:bCs/>
                <w:sz w:val="18"/>
                <w:szCs w:val="18"/>
              </w:rPr>
              <w:t xml:space="preserve">Plaque </w:t>
            </w:r>
            <w:r w:rsidRPr="008763F9">
              <w:rPr>
                <w:sz w:val="18"/>
                <w:szCs w:val="18"/>
              </w:rPr>
              <w:t>(baseline)</w:t>
            </w:r>
            <w:r>
              <w:rPr>
                <w:sz w:val="18"/>
                <w:szCs w:val="18"/>
              </w:rPr>
              <w:t>, 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D4B46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CD9FDD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7A9630" w14:textId="77777777" w:rsidR="002C2611" w:rsidRPr="008763F9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</w:p>
        </w:tc>
      </w:tr>
      <w:tr w:rsidR="002C2611" w:rsidRPr="008763F9" w14:paraId="1183424D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2CE7" w14:textId="77777777" w:rsidR="002C2611" w:rsidRPr="008763F9" w:rsidRDefault="002C2611" w:rsidP="007D3419">
            <w:pPr>
              <w:ind w:left="708"/>
              <w:rPr>
                <w:sz w:val="18"/>
                <w:szCs w:val="18"/>
                <w:highlight w:val="yellow"/>
              </w:rPr>
            </w:pPr>
            <w:r w:rsidRPr="008763F9">
              <w:rPr>
                <w:sz w:val="18"/>
                <w:szCs w:val="18"/>
              </w:rPr>
              <w:t>0-5 sites/impl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2D6F4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6 (92.6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1232E8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 (94.8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37D8C0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71.4)</w:t>
            </w:r>
          </w:p>
        </w:tc>
      </w:tr>
      <w:tr w:rsidR="002C2611" w:rsidRPr="008763F9" w14:paraId="73025FB5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343E2" w14:textId="77777777" w:rsidR="002C2611" w:rsidRPr="008763F9" w:rsidRDefault="002C2611" w:rsidP="007D3419">
            <w:pPr>
              <w:ind w:left="708"/>
              <w:rPr>
                <w:sz w:val="18"/>
                <w:szCs w:val="18"/>
                <w:highlight w:val="yellow"/>
              </w:rPr>
            </w:pPr>
            <w:r w:rsidRPr="008763F9">
              <w:rPr>
                <w:sz w:val="18"/>
                <w:szCs w:val="18"/>
              </w:rPr>
              <w:t>6 sites/implant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A032FA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 (7.4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3D0A70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5.2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6A42A94" w14:textId="77777777" w:rsidR="002C2611" w:rsidRPr="00F12528" w:rsidRDefault="002C2611" w:rsidP="007D3419">
            <w:pPr>
              <w:jc w:val="center"/>
              <w:rPr>
                <w:sz w:val="18"/>
                <w:szCs w:val="18"/>
                <w:highlight w:val="yellow"/>
              </w:rPr>
            </w:pPr>
            <w:r w:rsidRPr="00F12528">
              <w:rPr>
                <w:sz w:val="18"/>
                <w:szCs w:val="18"/>
              </w:rPr>
              <w:t>8 (28.6)</w:t>
            </w:r>
          </w:p>
        </w:tc>
      </w:tr>
      <w:tr w:rsidR="002C2611" w:rsidRPr="008763F9" w14:paraId="5805571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E8AD4" w14:textId="77777777" w:rsidR="002C2611" w:rsidRPr="008763F9" w:rsidRDefault="002C2611" w:rsidP="007D3419">
            <w:pPr>
              <w:ind w:left="708"/>
              <w:rPr>
                <w:sz w:val="18"/>
                <w:szCs w:val="18"/>
              </w:rPr>
            </w:pPr>
            <w:r w:rsidRPr="005C6F12">
              <w:rPr>
                <w:bCs/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C0CC64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6E0F51" w14:textId="77777777" w:rsidR="002C2611" w:rsidRPr="008763F9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B4E5AFD" w14:textId="77777777" w:rsidR="002C2611" w:rsidRPr="008763F9" w:rsidRDefault="002C2611" w:rsidP="007D3419">
            <w:pPr>
              <w:jc w:val="center"/>
              <w:rPr>
                <w:b/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  <w:tr w:rsidR="002C2611" w:rsidRPr="007859A0" w14:paraId="7A021304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EB6D51" w14:textId="77777777" w:rsidR="002C2611" w:rsidRPr="00DF7266" w:rsidRDefault="002C2611" w:rsidP="007D3419">
            <w:pPr>
              <w:rPr>
                <w:b/>
                <w:sz w:val="18"/>
                <w:szCs w:val="18"/>
                <w:highlight w:val="yellow"/>
                <w:lang w:val="en-US"/>
              </w:rPr>
            </w:pPr>
            <w:r w:rsidRPr="00DF7266">
              <w:rPr>
                <w:b/>
                <w:sz w:val="18"/>
                <w:szCs w:val="18"/>
                <w:lang w:val="en-US"/>
              </w:rPr>
              <w:t xml:space="preserve">Peri-implant health status </w:t>
            </w:r>
            <w:r w:rsidRPr="00DF7266">
              <w:rPr>
                <w:sz w:val="18"/>
                <w:szCs w:val="18"/>
                <w:lang w:val="en-US"/>
              </w:rPr>
              <w:t>(baseline)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Pr="005D1E09">
              <w:rPr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CD9357" w14:textId="77777777" w:rsidR="002C2611" w:rsidRPr="00DF7266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A9A656C" w14:textId="77777777" w:rsidR="002C2611" w:rsidRPr="00DF7266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19A88" w14:textId="77777777" w:rsidR="002C2611" w:rsidRPr="00DF7266" w:rsidRDefault="002C2611" w:rsidP="007D3419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2C2611" w:rsidRPr="008763F9" w14:paraId="2EA262D1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A088D3" w14:textId="77777777" w:rsidR="002C2611" w:rsidRPr="00FF47A5" w:rsidRDefault="002C2611" w:rsidP="007D3419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FF47A5">
              <w:rPr>
                <w:color w:val="000000" w:themeColor="text1"/>
                <w:sz w:val="18"/>
                <w:szCs w:val="18"/>
              </w:rPr>
              <w:t>Peri-implant health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DD09B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7.1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28AEDD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 (7.4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BC92522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3.6)</w:t>
            </w:r>
          </w:p>
        </w:tc>
      </w:tr>
      <w:tr w:rsidR="002C2611" w:rsidRPr="008763F9" w14:paraId="3CD876D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5C11F" w14:textId="77777777" w:rsidR="002C2611" w:rsidRPr="00FF47A5" w:rsidRDefault="002C2611" w:rsidP="007D3419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FF47A5">
              <w:rPr>
                <w:color w:val="000000" w:themeColor="text1"/>
                <w:sz w:val="18"/>
                <w:szCs w:val="18"/>
              </w:rPr>
              <w:t>Peri-implant mucos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BE89E5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 (35.2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BCE28C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 (35.6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4BCBDA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32.1)</w:t>
            </w:r>
          </w:p>
        </w:tc>
      </w:tr>
      <w:tr w:rsidR="002C2611" w:rsidRPr="008763F9" w14:paraId="501D9746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3C755" w14:textId="77777777" w:rsidR="002C2611" w:rsidRPr="00FF47A5" w:rsidRDefault="002C2611" w:rsidP="007D3419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FF47A5">
              <w:rPr>
                <w:color w:val="000000" w:themeColor="text1"/>
                <w:sz w:val="18"/>
                <w:szCs w:val="18"/>
              </w:rPr>
              <w:t>Pre-peri-implant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2EEAE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 (31.9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right w:val="nil"/>
            </w:tcBorders>
            <w:vAlign w:val="center"/>
          </w:tcPr>
          <w:p w14:paraId="255B6B25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 (32.9)</w:t>
            </w:r>
          </w:p>
        </w:tc>
        <w:tc>
          <w:tcPr>
            <w:tcW w:w="1274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14:paraId="3F2A2D6D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21.4)</w:t>
            </w:r>
          </w:p>
        </w:tc>
      </w:tr>
      <w:tr w:rsidR="002C2611" w:rsidRPr="008763F9" w14:paraId="641D442A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4128C1" w14:textId="77777777" w:rsidR="002C2611" w:rsidRPr="00FF47A5" w:rsidRDefault="002C2611" w:rsidP="007D3419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FF47A5">
              <w:rPr>
                <w:color w:val="000000" w:themeColor="text1"/>
                <w:sz w:val="18"/>
                <w:szCs w:val="18"/>
              </w:rPr>
              <w:t>Peri-implantiti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C54329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 (25.8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AAE6DF0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 (24.1)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BC5532" w14:textId="77777777" w:rsidR="002C2611" w:rsidRPr="00FF47A5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(42.9)</w:t>
            </w:r>
          </w:p>
        </w:tc>
      </w:tr>
      <w:tr w:rsidR="002C2611" w:rsidRPr="008763F9" w14:paraId="257967FE" w14:textId="77777777" w:rsidTr="007D3419">
        <w:trPr>
          <w:trHeight w:val="285"/>
        </w:trPr>
        <w:tc>
          <w:tcPr>
            <w:tcW w:w="35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CF9C4" w14:textId="77777777" w:rsidR="002C2611" w:rsidRPr="00FF47A5" w:rsidRDefault="002C2611" w:rsidP="007D3419">
            <w:pPr>
              <w:ind w:left="708"/>
              <w:rPr>
                <w:color w:val="000000" w:themeColor="text1"/>
                <w:sz w:val="18"/>
                <w:szCs w:val="18"/>
              </w:rPr>
            </w:pPr>
            <w:r w:rsidRPr="005C6F12">
              <w:rPr>
                <w:sz w:val="18"/>
                <w:szCs w:val="18"/>
              </w:rPr>
              <w:t>Missing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6AD5E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85CED6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5C997F" w14:textId="77777777" w:rsidR="002C2611" w:rsidRDefault="002C2611" w:rsidP="007D34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)</w:t>
            </w:r>
          </w:p>
        </w:tc>
      </w:tr>
    </w:tbl>
    <w:p w14:paraId="3D97405C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6E8CCF07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2AEF35EE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35F4C500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0A366D2A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6506A7C4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4B5EFD4B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16280017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17981DAB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41B6DC26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1F286C08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6CC53AA8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6568315F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693AEA8B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1444B8F4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2B78360B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3DBE0FD3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3F71E499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0F5B9E59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48D66ADD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64CE7268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5F07DC9E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4BA77543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724A5956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29523BD1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52CD9944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347DA576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53417EF3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12B01D60" w14:textId="77777777" w:rsidR="002C2611" w:rsidRDefault="002C2611" w:rsidP="002C2611">
      <w:pPr>
        <w:spacing w:line="276" w:lineRule="auto"/>
        <w:rPr>
          <w:i/>
          <w:iCs/>
          <w:sz w:val="18"/>
          <w:szCs w:val="18"/>
          <w:u w:val="single"/>
          <w:lang w:val="en-US"/>
        </w:rPr>
      </w:pPr>
    </w:p>
    <w:p w14:paraId="0963B156" w14:textId="77777777" w:rsidR="002C2611" w:rsidRPr="00DF7266" w:rsidRDefault="002C2611" w:rsidP="002C2611">
      <w:pPr>
        <w:spacing w:line="276" w:lineRule="auto"/>
        <w:rPr>
          <w:sz w:val="18"/>
          <w:szCs w:val="18"/>
          <w:lang w:val="en-US"/>
        </w:rPr>
      </w:pPr>
      <w:r w:rsidRPr="00DF7266">
        <w:rPr>
          <w:i/>
          <w:iCs/>
          <w:sz w:val="18"/>
          <w:szCs w:val="18"/>
          <w:u w:val="single"/>
          <w:lang w:val="en-US"/>
        </w:rPr>
        <w:t>Footnote</w:t>
      </w:r>
      <w:r w:rsidRPr="00DF7266">
        <w:rPr>
          <w:i/>
          <w:iCs/>
          <w:sz w:val="18"/>
          <w:szCs w:val="18"/>
          <w:lang w:val="en-US"/>
        </w:rPr>
        <w:t>:</w:t>
      </w:r>
      <w:r w:rsidRPr="00DF7266">
        <w:rPr>
          <w:sz w:val="18"/>
          <w:szCs w:val="18"/>
          <w:lang w:val="en-US"/>
        </w:rPr>
        <w:t xml:space="preserve"> </w:t>
      </w:r>
    </w:p>
    <w:p w14:paraId="5096F254" w14:textId="77777777" w:rsidR="002C2611" w:rsidRPr="00A32AD3" w:rsidRDefault="002C2611" w:rsidP="002C2611">
      <w:pPr>
        <w:spacing w:line="276" w:lineRule="auto"/>
        <w:jc w:val="both"/>
        <w:rPr>
          <w:sz w:val="18"/>
          <w:szCs w:val="18"/>
          <w:lang w:val="en-US"/>
        </w:rPr>
      </w:pPr>
      <w:r w:rsidRPr="0009084C">
        <w:rPr>
          <w:sz w:val="18"/>
          <w:szCs w:val="18"/>
          <w:lang w:val="en-US"/>
        </w:rPr>
        <w:t>N, number</w:t>
      </w:r>
      <w:r>
        <w:rPr>
          <w:sz w:val="18"/>
          <w:szCs w:val="18"/>
          <w:lang w:val="en-US"/>
        </w:rPr>
        <w:t xml:space="preserve">; </w:t>
      </w:r>
      <w:r w:rsidRPr="0009084C">
        <w:rPr>
          <w:sz w:val="18"/>
          <w:szCs w:val="18"/>
          <w:lang w:val="en-US"/>
        </w:rPr>
        <w:t>SD, standard deviation</w:t>
      </w:r>
      <w:r w:rsidRPr="00A32AD3">
        <w:rPr>
          <w:sz w:val="18"/>
          <w:szCs w:val="18"/>
          <w:lang w:val="en-US"/>
        </w:rPr>
        <w:t>.</w:t>
      </w:r>
    </w:p>
    <w:p w14:paraId="0730D0B5" w14:textId="77777777" w:rsidR="009550D6" w:rsidRPr="002C2611" w:rsidRDefault="009550D6">
      <w:pPr>
        <w:rPr>
          <w:lang w:val="en-US"/>
        </w:rPr>
      </w:pPr>
    </w:p>
    <w:sectPr w:rsidR="009550D6" w:rsidRPr="002C2611" w:rsidSect="00CC03CD">
      <w:pgSz w:w="11904" w:h="16829" w:code="9"/>
      <w:pgMar w:top="1933" w:right="912" w:bottom="926" w:left="864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1263ADE"/>
    <w:multiLevelType w:val="multilevel"/>
    <w:tmpl w:val="47AAC95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1567919"/>
    <w:multiLevelType w:val="hybridMultilevel"/>
    <w:tmpl w:val="005037FE"/>
    <w:styleLink w:val="Trattino"/>
    <w:lvl w:ilvl="0" w:tplc="88F46EFE">
      <w:start w:val="1"/>
      <w:numFmt w:val="bullet"/>
      <w:lvlText w:val="-"/>
      <w:lvlJc w:val="left"/>
      <w:pPr>
        <w:ind w:left="24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1" w:tplc="782EFA4E">
      <w:start w:val="1"/>
      <w:numFmt w:val="bullet"/>
      <w:lvlText w:val="-"/>
      <w:lvlJc w:val="left"/>
      <w:pPr>
        <w:ind w:left="48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2" w:tplc="22B853F4">
      <w:start w:val="1"/>
      <w:numFmt w:val="bullet"/>
      <w:lvlText w:val="-"/>
      <w:lvlJc w:val="left"/>
      <w:pPr>
        <w:ind w:left="72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3" w:tplc="231C5852">
      <w:start w:val="1"/>
      <w:numFmt w:val="bullet"/>
      <w:lvlText w:val="-"/>
      <w:lvlJc w:val="left"/>
      <w:pPr>
        <w:ind w:left="96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4" w:tplc="D27210DE">
      <w:start w:val="1"/>
      <w:numFmt w:val="bullet"/>
      <w:lvlText w:val="-"/>
      <w:lvlJc w:val="left"/>
      <w:pPr>
        <w:ind w:left="120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5" w:tplc="808CE3CA">
      <w:start w:val="1"/>
      <w:numFmt w:val="bullet"/>
      <w:lvlText w:val="-"/>
      <w:lvlJc w:val="left"/>
      <w:pPr>
        <w:ind w:left="144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6" w:tplc="36D0260A">
      <w:start w:val="1"/>
      <w:numFmt w:val="bullet"/>
      <w:lvlText w:val="-"/>
      <w:lvlJc w:val="left"/>
      <w:pPr>
        <w:ind w:left="168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7" w:tplc="AF6C4832">
      <w:start w:val="1"/>
      <w:numFmt w:val="bullet"/>
      <w:lvlText w:val="-"/>
      <w:lvlJc w:val="left"/>
      <w:pPr>
        <w:ind w:left="192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  <w:lvl w:ilvl="8" w:tplc="36721FFC">
      <w:start w:val="1"/>
      <w:numFmt w:val="bullet"/>
      <w:lvlText w:val="-"/>
      <w:lvlJc w:val="left"/>
      <w:pPr>
        <w:ind w:left="2160" w:hanging="240"/>
      </w:pPr>
      <w:rPr>
        <w:rFonts w:hAnsi="Arial Unicode MS"/>
        <w:b/>
        <w:bCs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4"/>
        <w:sz w:val="29"/>
        <w:szCs w:val="29"/>
        <w:highlight w:val="none"/>
        <w:vertAlign w:val="baseline"/>
      </w:rPr>
    </w:lvl>
  </w:abstractNum>
  <w:abstractNum w:abstractNumId="4" w15:restartNumberingAfterBreak="0">
    <w:nsid w:val="030803A8"/>
    <w:multiLevelType w:val="multilevel"/>
    <w:tmpl w:val="CD9EB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7130B09"/>
    <w:multiLevelType w:val="hybridMultilevel"/>
    <w:tmpl w:val="71367D10"/>
    <w:lvl w:ilvl="0" w:tplc="AFD28276">
      <w:start w:val="2"/>
      <w:numFmt w:val="bullet"/>
      <w:lvlText w:val="-"/>
      <w:lvlJc w:val="left"/>
      <w:pPr>
        <w:ind w:left="720" w:hanging="360"/>
      </w:pPr>
      <w:rPr>
        <w:rFonts w:ascii="Helvetica Neue" w:eastAsia="Times New Roman" w:hAnsi="Helvetica Neue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1E0A79"/>
    <w:multiLevelType w:val="hybridMultilevel"/>
    <w:tmpl w:val="C5B8A512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6C307F"/>
    <w:multiLevelType w:val="multilevel"/>
    <w:tmpl w:val="81CE19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6459D8"/>
    <w:multiLevelType w:val="multilevel"/>
    <w:tmpl w:val="153AA0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7EF503F"/>
    <w:multiLevelType w:val="multilevel"/>
    <w:tmpl w:val="9FE6B2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514F1C"/>
    <w:multiLevelType w:val="multilevel"/>
    <w:tmpl w:val="4FC47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52D6417"/>
    <w:multiLevelType w:val="hybridMultilevel"/>
    <w:tmpl w:val="03448FFA"/>
    <w:lvl w:ilvl="0" w:tplc="82624DD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8DF2B82"/>
    <w:multiLevelType w:val="hybridMultilevel"/>
    <w:tmpl w:val="22F0B180"/>
    <w:lvl w:ilvl="0" w:tplc="08086FC4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AB52D1F"/>
    <w:multiLevelType w:val="multilevel"/>
    <w:tmpl w:val="7EC4C0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30486F49"/>
    <w:multiLevelType w:val="hybridMultilevel"/>
    <w:tmpl w:val="6D8ACBF0"/>
    <w:lvl w:ilvl="0" w:tplc="6EB8080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3D3D0B"/>
    <w:multiLevelType w:val="multilevel"/>
    <w:tmpl w:val="0E1209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57E6FD3"/>
    <w:multiLevelType w:val="multilevel"/>
    <w:tmpl w:val="8E1C67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FC0984"/>
    <w:multiLevelType w:val="hybridMultilevel"/>
    <w:tmpl w:val="7FA07D4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C013EDF"/>
    <w:multiLevelType w:val="multilevel"/>
    <w:tmpl w:val="77266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2D23910"/>
    <w:multiLevelType w:val="multilevel"/>
    <w:tmpl w:val="D6DC4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371519D"/>
    <w:multiLevelType w:val="multilevel"/>
    <w:tmpl w:val="970C41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87308F0"/>
    <w:multiLevelType w:val="hybridMultilevel"/>
    <w:tmpl w:val="06E86D00"/>
    <w:lvl w:ilvl="0" w:tplc="312CD33A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BE10C7A"/>
    <w:multiLevelType w:val="hybridMultilevel"/>
    <w:tmpl w:val="005037FE"/>
    <w:numStyleLink w:val="Trattino"/>
  </w:abstractNum>
  <w:abstractNum w:abstractNumId="23" w15:restartNumberingAfterBreak="0">
    <w:nsid w:val="610544CE"/>
    <w:multiLevelType w:val="multilevel"/>
    <w:tmpl w:val="C1FED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84B44AA"/>
    <w:multiLevelType w:val="hybridMultilevel"/>
    <w:tmpl w:val="9448F934"/>
    <w:lvl w:ilvl="0" w:tplc="73AAA37E">
      <w:start w:val="2"/>
      <w:numFmt w:val="bullet"/>
      <w:lvlText w:val="-"/>
      <w:lvlJc w:val="left"/>
      <w:pPr>
        <w:ind w:left="720" w:hanging="360"/>
      </w:pPr>
      <w:rPr>
        <w:rFonts w:ascii="Times New Roman" w:eastAsia="Arial Unicode MS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21F5F9B"/>
    <w:multiLevelType w:val="hybridMultilevel"/>
    <w:tmpl w:val="A498C8B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39865DA"/>
    <w:multiLevelType w:val="multilevel"/>
    <w:tmpl w:val="3CEEC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3C05B62"/>
    <w:multiLevelType w:val="hybridMultilevel"/>
    <w:tmpl w:val="359C13BC"/>
    <w:lvl w:ilvl="0" w:tplc="831AF63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5935D05"/>
    <w:multiLevelType w:val="hybridMultilevel"/>
    <w:tmpl w:val="5E4CFBD8"/>
    <w:lvl w:ilvl="0" w:tplc="C55E37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724730B"/>
    <w:multiLevelType w:val="multilevel"/>
    <w:tmpl w:val="9C969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7CA5810"/>
    <w:multiLevelType w:val="multilevel"/>
    <w:tmpl w:val="5BB6BF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7A6C5C3D"/>
    <w:multiLevelType w:val="multilevel"/>
    <w:tmpl w:val="D91C8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7FDC7913"/>
    <w:multiLevelType w:val="multilevel"/>
    <w:tmpl w:val="2E722F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7"/>
  </w:num>
  <w:num w:numId="2">
    <w:abstractNumId w:val="11"/>
  </w:num>
  <w:num w:numId="3">
    <w:abstractNumId w:val="14"/>
  </w:num>
  <w:num w:numId="4">
    <w:abstractNumId w:val="17"/>
  </w:num>
  <w:num w:numId="5">
    <w:abstractNumId w:val="30"/>
  </w:num>
  <w:num w:numId="6">
    <w:abstractNumId w:val="0"/>
  </w:num>
  <w:num w:numId="7">
    <w:abstractNumId w:val="1"/>
  </w:num>
  <w:num w:numId="8">
    <w:abstractNumId w:val="2"/>
  </w:num>
  <w:num w:numId="9">
    <w:abstractNumId w:val="24"/>
  </w:num>
  <w:num w:numId="10">
    <w:abstractNumId w:val="3"/>
  </w:num>
  <w:num w:numId="11">
    <w:abstractNumId w:val="22"/>
  </w:num>
  <w:num w:numId="12">
    <w:abstractNumId w:val="4"/>
  </w:num>
  <w:num w:numId="13">
    <w:abstractNumId w:val="21"/>
  </w:num>
  <w:num w:numId="14">
    <w:abstractNumId w:val="5"/>
  </w:num>
  <w:num w:numId="15">
    <w:abstractNumId w:val="20"/>
  </w:num>
  <w:num w:numId="16">
    <w:abstractNumId w:val="23"/>
  </w:num>
  <w:num w:numId="17">
    <w:abstractNumId w:val="12"/>
  </w:num>
  <w:num w:numId="18">
    <w:abstractNumId w:val="13"/>
  </w:num>
  <w:num w:numId="19">
    <w:abstractNumId w:val="7"/>
  </w:num>
  <w:num w:numId="20">
    <w:abstractNumId w:val="29"/>
  </w:num>
  <w:num w:numId="21">
    <w:abstractNumId w:val="8"/>
  </w:num>
  <w:num w:numId="22">
    <w:abstractNumId w:val="26"/>
  </w:num>
  <w:num w:numId="23">
    <w:abstractNumId w:val="15"/>
  </w:num>
  <w:num w:numId="24">
    <w:abstractNumId w:val="31"/>
  </w:num>
  <w:num w:numId="25">
    <w:abstractNumId w:val="16"/>
  </w:num>
  <w:num w:numId="26">
    <w:abstractNumId w:val="6"/>
  </w:num>
  <w:num w:numId="27">
    <w:abstractNumId w:val="19"/>
  </w:num>
  <w:num w:numId="28">
    <w:abstractNumId w:val="10"/>
  </w:num>
  <w:num w:numId="29">
    <w:abstractNumId w:val="28"/>
  </w:num>
  <w:num w:numId="30">
    <w:abstractNumId w:val="32"/>
  </w:num>
  <w:num w:numId="31">
    <w:abstractNumId w:val="18"/>
  </w:num>
  <w:num w:numId="32">
    <w:abstractNumId w:val="9"/>
  </w:num>
  <w:num w:numId="33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proofState w:spelling="clean" w:grammar="clean"/>
  <w:defaultTabStop w:val="720"/>
  <w:hyphenationZone w:val="283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2611"/>
    <w:rsid w:val="002C0056"/>
    <w:rsid w:val="002C2611"/>
    <w:rsid w:val="004A3E62"/>
    <w:rsid w:val="005C2241"/>
    <w:rsid w:val="008E1C89"/>
    <w:rsid w:val="009550D6"/>
    <w:rsid w:val="00B054BD"/>
    <w:rsid w:val="00CC03CD"/>
    <w:rsid w:val="00D16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CEB647"/>
  <w15:chartTrackingRefBased/>
  <w15:docId w15:val="{AB5A0BF3-E7BC-4B20-A814-00820BFF1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2C261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2C26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C26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C26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C26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C26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C261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C261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C261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C261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C26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C26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C26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C2611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C2611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C2611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C2611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C2611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C2611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C261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C26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C26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C26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C26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C2611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C2611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C2611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C26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C2611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C2611"/>
    <w:rPr>
      <w:b/>
      <w:bCs/>
      <w:smallCaps/>
      <w:color w:val="0F4761" w:themeColor="accent1" w:themeShade="BF"/>
      <w:spacing w:val="5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C261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20"/>
      <w:szCs w:val="20"/>
      <w:bdr w:val="nil"/>
      <w:lang w:val="en-US" w:eastAsia="en-US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C2611"/>
    <w:rPr>
      <w:rFonts w:ascii="Times New Roman" w:eastAsia="Arial Unicode MS" w:hAnsi="Times New Roman" w:cs="Times New Roman"/>
      <w:kern w:val="0"/>
      <w:sz w:val="20"/>
      <w:szCs w:val="20"/>
      <w:bdr w:val="nil"/>
      <w:lang w:val="en-US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C2611"/>
    <w:rPr>
      <w:sz w:val="16"/>
      <w:szCs w:val="16"/>
    </w:rPr>
  </w:style>
  <w:style w:type="character" w:styleId="Collegamentoipertestuale">
    <w:name w:val="Hyperlink"/>
    <w:rsid w:val="002C2611"/>
    <w:rPr>
      <w:u w:val="single"/>
    </w:rPr>
  </w:style>
  <w:style w:type="paragraph" w:styleId="NormaleWeb">
    <w:name w:val="Normal (Web)"/>
    <w:basedOn w:val="Normale"/>
    <w:uiPriority w:val="99"/>
    <w:unhideWhenUsed/>
    <w:rsid w:val="002C2611"/>
  </w:style>
  <w:style w:type="character" w:customStyle="1" w:styleId="apple-converted-space">
    <w:name w:val="apple-converted-space"/>
    <w:basedOn w:val="Carpredefinitoparagrafo"/>
    <w:rsid w:val="002C2611"/>
  </w:style>
  <w:style w:type="paragraph" w:styleId="Intestazione">
    <w:name w:val="header"/>
    <w:basedOn w:val="Normale"/>
    <w:link w:val="IntestazioneCarattere"/>
    <w:uiPriority w:val="99"/>
    <w:unhideWhenUsed/>
    <w:rsid w:val="002C2611"/>
    <w:pPr>
      <w:tabs>
        <w:tab w:val="center" w:pos="4252"/>
        <w:tab w:val="right" w:pos="8504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C2611"/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2C2611"/>
    <w:pPr>
      <w:tabs>
        <w:tab w:val="center" w:pos="4252"/>
        <w:tab w:val="right" w:pos="8504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C2611"/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Didefault">
    <w:name w:val="Di default"/>
    <w:rsid w:val="002C26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Helvetica Neue" w:hAnsi="Helvetica Neue" w:cs="Helvetica Neue"/>
      <w:color w:val="000000"/>
      <w:kern w:val="0"/>
      <w:bdr w:val="nil"/>
      <w:lang w:val="it-IT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paragraph" w:customStyle="1" w:styleId="Corpo">
    <w:name w:val="Corpo"/>
    <w:rsid w:val="002C26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it-IT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author-style">
    <w:name w:val="author-style"/>
    <w:basedOn w:val="Carpredefinitoparagrafo"/>
    <w:rsid w:val="002C2611"/>
  </w:style>
  <w:style w:type="character" w:customStyle="1" w:styleId="comma-separator">
    <w:name w:val="comma-separator"/>
    <w:basedOn w:val="Carpredefinitoparagrafo"/>
    <w:rsid w:val="002C2611"/>
  </w:style>
  <w:style w:type="character" w:styleId="Enfasigrassetto">
    <w:name w:val="Strong"/>
    <w:basedOn w:val="Carpredefinitoparagrafo"/>
    <w:uiPriority w:val="22"/>
    <w:qFormat/>
    <w:rsid w:val="002C2611"/>
    <w:rPr>
      <w:b/>
      <w:bCs/>
    </w:rPr>
  </w:style>
  <w:style w:type="paragraph" w:customStyle="1" w:styleId="EndNoteBibliographyTitle">
    <w:name w:val="EndNote Bibliography Title"/>
    <w:basedOn w:val="Normale"/>
    <w:rsid w:val="002C2611"/>
    <w:pPr>
      <w:jc w:val="center"/>
    </w:pPr>
  </w:style>
  <w:style w:type="paragraph" w:customStyle="1" w:styleId="EndNoteBibliography">
    <w:name w:val="EndNote Bibliography"/>
    <w:basedOn w:val="Normale"/>
    <w:rsid w:val="002C2611"/>
    <w:pPr>
      <w:spacing w:line="360" w:lineRule="auto"/>
      <w:jc w:val="center"/>
    </w:pPr>
  </w:style>
  <w:style w:type="character" w:styleId="Collegamentovisitato">
    <w:name w:val="FollowedHyperlink"/>
    <w:basedOn w:val="Carpredefinitoparagrafo"/>
    <w:uiPriority w:val="99"/>
    <w:semiHidden/>
    <w:unhideWhenUsed/>
    <w:rsid w:val="002C2611"/>
    <w:rPr>
      <w:color w:val="96607D" w:themeColor="followedHyperlink"/>
      <w:u w:val="singl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C2611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b/>
      <w:bCs/>
      <w:bdr w:val="none" w:sz="0" w:space="0" w:color="auto"/>
      <w:lang w:val="it-IT" w:eastAsia="it-IT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C2611"/>
    <w:rPr>
      <w:rFonts w:ascii="Times New Roman" w:eastAsia="Times New Roman" w:hAnsi="Times New Roman" w:cs="Times New Roman"/>
      <w:b/>
      <w:bCs/>
      <w:kern w:val="0"/>
      <w:sz w:val="20"/>
      <w:szCs w:val="20"/>
      <w:bdr w:val="nil"/>
      <w:lang w:val="it-IT" w:eastAsia="it-IT"/>
      <w14:ligatures w14:val="non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2611"/>
    <w:rPr>
      <w:rFonts w:eastAsiaTheme="minorHAnsi"/>
      <w:sz w:val="18"/>
      <w:szCs w:val="18"/>
      <w:lang w:val="pt-PT" w:eastAsia="pt-PT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2611"/>
    <w:rPr>
      <w:rFonts w:ascii="Times New Roman" w:hAnsi="Times New Roman" w:cs="Times New Roman"/>
      <w:kern w:val="0"/>
      <w:sz w:val="18"/>
      <w:szCs w:val="18"/>
      <w:lang w:val="pt-PT" w:eastAsia="pt-PT"/>
      <w14:ligatures w14:val="none"/>
    </w:rPr>
  </w:style>
  <w:style w:type="character" w:styleId="Enfasicorsivo">
    <w:name w:val="Emphasis"/>
    <w:basedOn w:val="Carpredefinitoparagrafo"/>
    <w:uiPriority w:val="20"/>
    <w:qFormat/>
    <w:rsid w:val="002C2611"/>
    <w:rPr>
      <w:i/>
      <w:iCs/>
    </w:rPr>
  </w:style>
  <w:style w:type="table" w:customStyle="1" w:styleId="TableNormal1">
    <w:name w:val="Table Normal1"/>
    <w:rsid w:val="002C26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val="it-IT" w:eastAsia="it-IT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Trattino">
    <w:name w:val="Trattino"/>
    <w:rsid w:val="002C2611"/>
    <w:pPr>
      <w:numPr>
        <w:numId w:val="10"/>
      </w:numPr>
    </w:pPr>
  </w:style>
  <w:style w:type="table" w:styleId="Grigliatabella">
    <w:name w:val="Table Grid"/>
    <w:basedOn w:val="Tabellanormale"/>
    <w:uiPriority w:val="39"/>
    <w:rsid w:val="002C2611"/>
    <w:pPr>
      <w:spacing w:after="0" w:line="240" w:lineRule="auto"/>
    </w:pPr>
    <w:rPr>
      <w:rFonts w:eastAsia="MS Mincho"/>
      <w:kern w:val="0"/>
      <w:sz w:val="24"/>
      <w:szCs w:val="24"/>
      <w:lang w:val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C2611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2C261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paragraph" w:customStyle="1" w:styleId="Default">
    <w:name w:val="Default"/>
    <w:link w:val="DefaultChar"/>
    <w:rsid w:val="002C261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kern w:val="0"/>
      <w:bdr w:val="nil"/>
      <w:lang w:val="en-US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DefaultChar">
    <w:name w:val="Default Char"/>
    <w:basedOn w:val="Carpredefinitoparagrafo"/>
    <w:link w:val="Default"/>
    <w:rsid w:val="002C2611"/>
    <w:rPr>
      <w:rFonts w:ascii="Helvetica Neue" w:eastAsia="Arial Unicode MS" w:hAnsi="Helvetica Neue" w:cs="Arial Unicode MS"/>
      <w:color w:val="000000"/>
      <w:kern w:val="0"/>
      <w:bdr w:val="nil"/>
      <w:lang w:val="en-US" w:eastAsia="it-IT"/>
      <w14:textOutline w14:w="0" w14:cap="flat" w14:cmpd="sng" w14:algn="ctr">
        <w14:noFill/>
        <w14:prstDash w14:val="solid"/>
        <w14:bevel/>
      </w14:textOutline>
      <w14:ligatures w14:val="none"/>
    </w:rPr>
  </w:style>
  <w:style w:type="character" w:customStyle="1" w:styleId="Menzionenonrisolta2">
    <w:name w:val="Menzione non risolta2"/>
    <w:basedOn w:val="Carpredefinitoparagrafo"/>
    <w:uiPriority w:val="99"/>
    <w:rsid w:val="002C2611"/>
    <w:rPr>
      <w:color w:val="605E5C"/>
      <w:shd w:val="clear" w:color="auto" w:fill="E1DFDD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2C2611"/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2C2611"/>
    <w:rPr>
      <w:rFonts w:ascii="Times New Roman" w:eastAsia="Times New Roman" w:hAnsi="Times New Roman" w:cs="Times New Roman"/>
      <w:kern w:val="0"/>
      <w:sz w:val="24"/>
      <w:szCs w:val="24"/>
      <w:lang w:val="it-IT"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2C26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3526</Words>
  <Characters>16714</Characters>
  <Application>Microsoft Office Word</Application>
  <DocSecurity>0</DocSecurity>
  <Lines>232</Lines>
  <Paragraphs>41</Paragraphs>
  <ScaleCrop>false</ScaleCrop>
  <Company/>
  <LinksUpToDate>false</LinksUpToDate>
  <CharactersWithSpaces>20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ulah, Jessi -</dc:creator>
  <cp:keywords/>
  <dc:description/>
  <cp:lastModifiedBy>Mario Romandini</cp:lastModifiedBy>
  <cp:revision>2</cp:revision>
  <dcterms:created xsi:type="dcterms:W3CDTF">2024-11-21T08:20:00Z</dcterms:created>
  <dcterms:modified xsi:type="dcterms:W3CDTF">2024-11-21T08:20:00Z</dcterms:modified>
</cp:coreProperties>
</file>